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FC877" w14:textId="2817E669" w:rsidR="00531AAD" w:rsidRPr="00487287" w:rsidRDefault="00E15A65" w:rsidP="00E15A65">
      <w:pPr>
        <w:pStyle w:val="Heading1"/>
      </w:pPr>
      <w:r w:rsidRPr="00487287">
        <w:t>Supporting Information File</w:t>
      </w:r>
      <w:bookmarkStart w:id="0" w:name="_GoBack"/>
      <w:bookmarkEnd w:id="0"/>
      <w:r w:rsidR="00A16976" w:rsidRPr="00487287">
        <w:t xml:space="preserve"> </w:t>
      </w:r>
      <w:r w:rsidR="009C485C" w:rsidRPr="00487287">
        <w:t>–</w:t>
      </w:r>
      <w:r w:rsidR="00A16976" w:rsidRPr="00487287">
        <w:t xml:space="preserve"> D</w:t>
      </w:r>
      <w:r w:rsidR="009C485C" w:rsidRPr="00487287">
        <w:t>ataset</w:t>
      </w:r>
    </w:p>
    <w:p w14:paraId="55C9B8DD" w14:textId="1158994D" w:rsidR="00A16976" w:rsidRPr="00487287" w:rsidRDefault="00A16976" w:rsidP="00FB4CEB"/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634342" w:rsidRPr="00487287" w14:paraId="6A6767E2" w14:textId="77777777" w:rsidTr="00BD2EAA">
        <w:trPr>
          <w:trHeight w:val="288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0C5E2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212121"/>
                <w:sz w:val="22"/>
                <w:lang w:eastAsia="en-GB"/>
              </w:rPr>
              <w:t>2. What is your role/position? (if ‘other’ please specif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43696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634342" w:rsidRPr="00487287" w14:paraId="20CB11F1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2EA2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rector/Head of midwifer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EB50D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4785CA2E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0A04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dwifery matr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90F87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634342" w:rsidRPr="00487287" w14:paraId="10D2006C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1E73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dwifery manag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F1685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634342" w:rsidRPr="00487287" w14:paraId="7F1E986A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E269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ital mid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B24E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</w:tr>
      <w:tr w:rsidR="00634342" w:rsidRPr="00487287" w14:paraId="1CB91404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21AD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sultant mid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ADDC4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5D74712D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949B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pecialist midwif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EA5CD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634342" w:rsidRPr="00487287" w14:paraId="785F1C99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B868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ead of obstetr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D42E7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634342" w:rsidRPr="00487287" w14:paraId="61A1D748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1D14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sultant obstetrici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D8013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634342" w:rsidRPr="00487287" w14:paraId="2001E4F1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D900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nsultant obstetrician and gynaecologi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8170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29B83DD8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C300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ital lead for obstetr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D9B7C" w14:textId="77777777" w:rsidR="00634342" w:rsidRPr="00487287" w:rsidRDefault="00634342" w:rsidP="002C32E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</w:tr>
    </w:tbl>
    <w:p w14:paraId="34254572" w14:textId="77777777" w:rsidR="00E15A65" w:rsidRPr="00487287" w:rsidRDefault="00E15A65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634342" w:rsidRPr="00487287" w14:paraId="4B36A2E5" w14:textId="77777777" w:rsidTr="00BD2EAA">
        <w:tc>
          <w:tcPr>
            <w:tcW w:w="8642" w:type="dxa"/>
          </w:tcPr>
          <w:p w14:paraId="5B93ABE7" w14:textId="2966C52A" w:rsidR="00634342" w:rsidRPr="00487287" w:rsidRDefault="00634342" w:rsidP="00634342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. What is your specific job title?</w:t>
            </w:r>
          </w:p>
        </w:tc>
      </w:tr>
      <w:tr w:rsidR="00634342" w:rsidRPr="00487287" w14:paraId="3E4B277B" w14:textId="77777777" w:rsidTr="00BD2EAA">
        <w:tc>
          <w:tcPr>
            <w:tcW w:w="8642" w:type="dxa"/>
          </w:tcPr>
          <w:p w14:paraId="0A140D34" w14:textId="04A2DB4A" w:rsidR="00634342" w:rsidRPr="00487287" w:rsidRDefault="00634342" w:rsidP="0063434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t reported in paper for anonymity.</w:t>
            </w:r>
          </w:p>
        </w:tc>
      </w:tr>
    </w:tbl>
    <w:p w14:paraId="2AA23370" w14:textId="77777777" w:rsidR="00634342" w:rsidRPr="00487287" w:rsidRDefault="00634342" w:rsidP="00634342">
      <w:pPr>
        <w:spacing w:before="0" w:after="0" w:line="240" w:lineRule="auto"/>
        <w:rPr>
          <w:rFonts w:ascii="Calibri" w:eastAsia="Times New Roman" w:hAnsi="Calibri" w:cs="Calibri"/>
          <w:b/>
          <w:bCs/>
          <w:color w:val="000000"/>
          <w:sz w:val="22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634342" w:rsidRPr="00487287" w14:paraId="1E654259" w14:textId="77777777" w:rsidTr="00BD2EAA">
        <w:tc>
          <w:tcPr>
            <w:tcW w:w="8642" w:type="dxa"/>
          </w:tcPr>
          <w:p w14:paraId="68CD132B" w14:textId="602BDA2B" w:rsidR="00634342" w:rsidRPr="00487287" w:rsidRDefault="00634342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4. What NHS Trust do you work in (please write the full name without abbreviations)?</w:t>
            </w:r>
          </w:p>
        </w:tc>
      </w:tr>
      <w:tr w:rsidR="00634342" w:rsidRPr="00487287" w14:paraId="2FE3FA58" w14:textId="77777777" w:rsidTr="00BD2EAA">
        <w:tc>
          <w:tcPr>
            <w:tcW w:w="8642" w:type="dxa"/>
          </w:tcPr>
          <w:p w14:paraId="2DAF0F20" w14:textId="13574838" w:rsidR="00634342" w:rsidRPr="00487287" w:rsidRDefault="00634342" w:rsidP="00A67F62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t reported in paper for anonymity.</w:t>
            </w:r>
          </w:p>
        </w:tc>
      </w:tr>
    </w:tbl>
    <w:p w14:paraId="290041D8" w14:textId="5B2C354A" w:rsidR="00E07616" w:rsidRPr="00487287" w:rsidRDefault="00E07616" w:rsidP="00BD2EAA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7E671772" w14:textId="77777777" w:rsidTr="00BD2EAA">
        <w:trPr>
          <w:trHeight w:val="57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76CA8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5. Please tell us about the configuration of the maternity service in which you work: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2880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4C8443BF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7AA8" w14:textId="051289AA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ingle 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5DD0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</w:t>
            </w:r>
          </w:p>
        </w:tc>
      </w:tr>
      <w:tr w:rsidR="00E07616" w:rsidRPr="00487287" w14:paraId="379A7038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DD58" w14:textId="7CD90A09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ultiple 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1C1C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</w:tr>
    </w:tbl>
    <w:p w14:paraId="64371469" w14:textId="77777777" w:rsidR="00E07616" w:rsidRPr="00487287" w:rsidRDefault="00E07616" w:rsidP="00BD2EAA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248F7A0B" w14:textId="77777777" w:rsidTr="00BD2EAA">
        <w:trPr>
          <w:trHeight w:val="57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FC816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6. If relevant, approximately, how many births does your maternity unit support per year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ED3B" w14:textId="77777777" w:rsidR="00E07616" w:rsidRPr="00487287" w:rsidRDefault="00E07616" w:rsidP="00BD2EAA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1AF33894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C181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ess than 2,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12C9C" w14:textId="77777777" w:rsidR="00E07616" w:rsidRPr="00487287" w:rsidRDefault="00E07616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E07616" w:rsidRPr="00487287" w14:paraId="48662CB9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51F7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500 - 4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B6685" w14:textId="77777777" w:rsidR="00E07616" w:rsidRPr="00487287" w:rsidRDefault="00E07616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</w:tr>
      <w:tr w:rsidR="00E07616" w:rsidRPr="00487287" w14:paraId="30CF3363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9C16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 - 5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6C5FF" w14:textId="77777777" w:rsidR="00E07616" w:rsidRPr="00487287" w:rsidRDefault="00E07616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</w:tr>
      <w:tr w:rsidR="00E07616" w:rsidRPr="00487287" w14:paraId="2914FDA5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3CBA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,000 - 6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D644A" w14:textId="77777777" w:rsidR="00E07616" w:rsidRPr="00487287" w:rsidRDefault="00E07616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E07616" w:rsidRPr="00487287" w14:paraId="6DA39B3A" w14:textId="77777777" w:rsidTr="00BD2EAA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6508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re than 6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79F54" w14:textId="77777777" w:rsidR="00E07616" w:rsidRPr="00487287" w:rsidRDefault="00E07616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</w:tbl>
    <w:p w14:paraId="440A793B" w14:textId="77777777" w:rsidR="00E07616" w:rsidRPr="00487287" w:rsidRDefault="00E07616" w:rsidP="00BD2EAA">
      <w:pPr>
        <w:spacing w:before="0" w:after="0"/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7406"/>
        <w:gridCol w:w="1234"/>
      </w:tblGrid>
      <w:tr w:rsidR="00634342" w:rsidRPr="00487287" w14:paraId="3B9309AC" w14:textId="77777777" w:rsidTr="00634342">
        <w:trPr>
          <w:trHeight w:val="288"/>
        </w:trPr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F45F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7. In what region of England is your NHS Trust based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C680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634342" w:rsidRPr="00487287" w14:paraId="3431CA21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6D7FD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uth East Eng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4181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6B3F5DE6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2CC6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ast Mid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41DB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634342" w:rsidRPr="00487287" w14:paraId="517A30A2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3D9B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rth 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1FBC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5F03FFAF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9FAD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rth 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8EFB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634342" w:rsidRPr="00487287" w14:paraId="6BCA9AEA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C7DF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orkshire and the H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68A1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634342" w:rsidRPr="00487287" w14:paraId="6B123D2F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E636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ast of Eng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DC96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</w:tr>
      <w:tr w:rsidR="00634342" w:rsidRPr="00487287" w14:paraId="78D9B1BE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13FC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est Midlan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BCBF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</w:tr>
      <w:tr w:rsidR="00634342" w:rsidRPr="00487287" w14:paraId="3DEAC0E4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B55E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uth West Eng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B0C1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634342" w:rsidRPr="00487287" w14:paraId="7C65BAA4" w14:textId="77777777" w:rsidTr="00634342">
        <w:trPr>
          <w:trHeight w:val="288"/>
        </w:trPr>
        <w:tc>
          <w:tcPr>
            <w:tcW w:w="5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6D06E" w14:textId="77777777" w:rsidR="00634342" w:rsidRPr="00487287" w:rsidRDefault="00634342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Greater Lond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270C" w14:textId="77777777" w:rsidR="00634342" w:rsidRPr="00487287" w:rsidRDefault="00634342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</w:tr>
    </w:tbl>
    <w:tbl>
      <w:tblPr>
        <w:tblpPr w:leftFromText="180" w:rightFromText="180" w:vertAnchor="text" w:horzAnchor="margin" w:tblpY="416"/>
        <w:tblW w:w="8640" w:type="dxa"/>
        <w:tblLook w:val="04A0" w:firstRow="1" w:lastRow="0" w:firstColumn="1" w:lastColumn="0" w:noHBand="0" w:noVBand="1"/>
      </w:tblPr>
      <w:tblGrid>
        <w:gridCol w:w="4437"/>
        <w:gridCol w:w="960"/>
        <w:gridCol w:w="960"/>
        <w:gridCol w:w="960"/>
        <w:gridCol w:w="1323"/>
      </w:tblGrid>
      <w:tr w:rsidR="00634342" w:rsidRPr="00487287" w14:paraId="6934760E" w14:textId="77777777" w:rsidTr="00634342">
        <w:trPr>
          <w:trHeight w:val="864"/>
        </w:trPr>
        <w:tc>
          <w:tcPr>
            <w:tcW w:w="4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95FCA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8. For triage/maternity advice, what methods of digital (i.e. virtual/remote) care does your professional group offer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9626" w14:textId="77777777" w:rsidR="00634342" w:rsidRPr="00487287" w:rsidRDefault="00634342" w:rsidP="0063434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F3A" w14:textId="77777777" w:rsidR="00634342" w:rsidRPr="00487287" w:rsidRDefault="00634342" w:rsidP="0063434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F6F0" w14:textId="77777777" w:rsidR="00634342" w:rsidRPr="00487287" w:rsidRDefault="00634342" w:rsidP="0063434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u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635158" w14:textId="77777777" w:rsidR="00634342" w:rsidRPr="00487287" w:rsidRDefault="00634342" w:rsidP="0063434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634342" w:rsidRPr="00487287" w14:paraId="713650EA" w14:textId="77777777" w:rsidTr="0063434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F62B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Telephone c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857F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239D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2D02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E15994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634342" w:rsidRPr="00487287" w14:paraId="12839A07" w14:textId="77777777" w:rsidTr="00634342">
        <w:trPr>
          <w:trHeight w:val="576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B0C28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Video call (e.g. Attend Anywhere, Zoom, Face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E2AC8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C02BD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1DC76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35F80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4FF8722A" w14:textId="77777777" w:rsidTr="00634342">
        <w:trPr>
          <w:trHeight w:val="576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C0EE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Messaging services (e.g. Text/SMS, Whats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E41C1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D540A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DF60C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51236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21221385" w14:textId="77777777" w:rsidTr="0063434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9937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2924C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333BE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4DA76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DC3EB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634342" w:rsidRPr="00487287" w14:paraId="4E1CB1C7" w14:textId="77777777" w:rsidTr="0063434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3A69D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Apps (e.g. Badger Notes 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BB1F3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673BF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33043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7F7E49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  <w:tr w:rsidR="00634342" w:rsidRPr="00487287" w14:paraId="0840E907" w14:textId="77777777" w:rsidTr="00634342">
        <w:trPr>
          <w:trHeight w:val="576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CF17D" w14:textId="77777777" w:rsidR="00634342" w:rsidRPr="00487287" w:rsidRDefault="00634342" w:rsidP="0063434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None, all appointments are in-pers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92C37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211B9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B495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291D1" w14:textId="77777777" w:rsidR="00634342" w:rsidRPr="00487287" w:rsidRDefault="00634342" w:rsidP="0063434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</w:tr>
    </w:tbl>
    <w:p w14:paraId="7040DA6F" w14:textId="77777777" w:rsidR="00E07616" w:rsidRPr="00487287" w:rsidRDefault="00E07616" w:rsidP="00E15A65"/>
    <w:p w14:paraId="38B3350A" w14:textId="77777777" w:rsidR="00634342" w:rsidRPr="00487287" w:rsidRDefault="00634342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634342" w:rsidRPr="00487287" w14:paraId="0ED03B95" w14:textId="77777777" w:rsidTr="00BD2EAA">
        <w:tc>
          <w:tcPr>
            <w:tcW w:w="8642" w:type="dxa"/>
          </w:tcPr>
          <w:p w14:paraId="07457618" w14:textId="02D8990A" w:rsidR="00634342" w:rsidRPr="00487287" w:rsidRDefault="00634342" w:rsidP="00634342">
            <w:pPr>
              <w:spacing w:after="0"/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9. If you use any other digital methods not listed above for triage/maternity advice, please tell us what they are:</w:t>
            </w:r>
          </w:p>
        </w:tc>
      </w:tr>
      <w:tr w:rsidR="005462CF" w:rsidRPr="00487287" w14:paraId="5D93CD9E" w14:textId="77777777" w:rsidTr="00BD2EAA">
        <w:tc>
          <w:tcPr>
            <w:tcW w:w="8642" w:type="dxa"/>
          </w:tcPr>
          <w:p w14:paraId="0B8A8EC5" w14:textId="7696EAD9" w:rsidR="005462CF" w:rsidRPr="00487287" w:rsidRDefault="005462CF" w:rsidP="00634342">
            <w:pPr>
              <w:spacing w:after="0"/>
              <w:rPr>
                <w:sz w:val="22"/>
              </w:rPr>
            </w:pPr>
            <w:r w:rsidRPr="00487287">
              <w:rPr>
                <w:sz w:val="22"/>
              </w:rPr>
              <w:t>No</w:t>
            </w:r>
            <w:r w:rsidR="00C71C40" w:rsidRPr="00487287">
              <w:rPr>
                <w:sz w:val="22"/>
              </w:rPr>
              <w:t>t</w:t>
            </w:r>
            <w:r w:rsidRPr="00487287">
              <w:rPr>
                <w:sz w:val="22"/>
              </w:rPr>
              <w:t xml:space="preserve"> reported in paper.</w:t>
            </w:r>
          </w:p>
        </w:tc>
      </w:tr>
    </w:tbl>
    <w:p w14:paraId="2BEA6CCD" w14:textId="77777777" w:rsidR="00634342" w:rsidRPr="00487287" w:rsidRDefault="00634342" w:rsidP="00BD2EAA">
      <w:pPr>
        <w:spacing w:before="0" w:after="0"/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4437"/>
        <w:gridCol w:w="960"/>
        <w:gridCol w:w="960"/>
        <w:gridCol w:w="960"/>
        <w:gridCol w:w="1323"/>
      </w:tblGrid>
      <w:tr w:rsidR="00634342" w:rsidRPr="00487287" w14:paraId="3619A9D0" w14:textId="77777777" w:rsidTr="00A67F62">
        <w:trPr>
          <w:trHeight w:val="576"/>
        </w:trPr>
        <w:tc>
          <w:tcPr>
            <w:tcW w:w="4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67D10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0. For the antenatal booking visit, what methods of digital care does your professional group offer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8B5FC" w14:textId="77777777" w:rsidR="00634342" w:rsidRPr="00487287" w:rsidRDefault="00634342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8965" w14:textId="77777777" w:rsidR="00634342" w:rsidRPr="00487287" w:rsidRDefault="00634342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C37B" w14:textId="77777777" w:rsidR="00634342" w:rsidRPr="00487287" w:rsidRDefault="00634342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u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690CB8" w14:textId="77777777" w:rsidR="00634342" w:rsidRPr="00487287" w:rsidRDefault="00634342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634342" w:rsidRPr="00487287" w14:paraId="7F0C4927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46888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Telephone c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F1CA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A97B1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A3BD1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958496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634342" w:rsidRPr="00487287" w14:paraId="2F79419E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F5522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Video call (e.g. Attend Anywhere, Zoom, Face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A57D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65F5D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53A0B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5087DE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</w:tr>
      <w:tr w:rsidR="00634342" w:rsidRPr="00487287" w14:paraId="3A685730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70870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Messaging services (e.g. Text/SMS, Whats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B99D0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89456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F5D91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95519A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</w:tr>
      <w:tr w:rsidR="00634342" w:rsidRPr="00487287" w14:paraId="6C502E75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5A8E6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D5EF0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FFFCC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4EA16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151194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634342" w:rsidRPr="00487287" w14:paraId="56478EB7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33A95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Apps (e.g. Badger Notes 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B5E8B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6AA01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4A1FC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D70E2B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</w:tr>
      <w:tr w:rsidR="00634342" w:rsidRPr="00487287" w14:paraId="5DEB76DB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AEF81" w14:textId="77777777" w:rsidR="00634342" w:rsidRPr="00487287" w:rsidRDefault="00634342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None, all appointments are in-pers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2E65A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BF744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9CD2F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2169FA" w14:textId="77777777" w:rsidR="00634342" w:rsidRPr="00487287" w:rsidRDefault="00634342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</w:tbl>
    <w:p w14:paraId="3E6E7FBF" w14:textId="77777777" w:rsidR="00634342" w:rsidRPr="00487287" w:rsidRDefault="00634342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634342" w:rsidRPr="00487287" w14:paraId="453B3BA4" w14:textId="77777777" w:rsidTr="00BD2EAA">
        <w:tc>
          <w:tcPr>
            <w:tcW w:w="8642" w:type="dxa"/>
          </w:tcPr>
          <w:p w14:paraId="69C85394" w14:textId="7BB7791F" w:rsidR="00634342" w:rsidRPr="00487287" w:rsidRDefault="00B32F9D" w:rsidP="00B32F9D">
            <w:pPr>
              <w:spacing w:before="0" w:after="0"/>
              <w:rPr>
                <w:rFonts w:ascii="Calibri" w:hAnsi="Calibri" w:cs="Calibri"/>
                <w:b/>
                <w:bCs/>
                <w:color w:val="212121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11. If you use any other digital methods not listed above for the antenatal booking visit, please tell us what they are:</w:t>
            </w:r>
          </w:p>
        </w:tc>
      </w:tr>
      <w:tr w:rsidR="005462CF" w:rsidRPr="00487287" w14:paraId="585DBFE8" w14:textId="77777777" w:rsidTr="00BD2EAA">
        <w:tc>
          <w:tcPr>
            <w:tcW w:w="8642" w:type="dxa"/>
          </w:tcPr>
          <w:p w14:paraId="23358C8D" w14:textId="43340029" w:rsidR="005462CF" w:rsidRPr="00487287" w:rsidRDefault="005462CF" w:rsidP="00A67F62">
            <w:pPr>
              <w:spacing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7C4D7B78" w14:textId="77777777" w:rsidR="00634342" w:rsidRPr="00487287" w:rsidRDefault="00634342" w:rsidP="00BD2EAA">
      <w:pPr>
        <w:spacing w:before="0" w:after="0"/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4437"/>
        <w:gridCol w:w="960"/>
        <w:gridCol w:w="960"/>
        <w:gridCol w:w="960"/>
        <w:gridCol w:w="1323"/>
      </w:tblGrid>
      <w:tr w:rsidR="00B32F9D" w:rsidRPr="00487287" w14:paraId="087EE458" w14:textId="77777777" w:rsidTr="00A67F62">
        <w:trPr>
          <w:trHeight w:val="864"/>
        </w:trPr>
        <w:tc>
          <w:tcPr>
            <w:tcW w:w="4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B369A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12. In the antenatal community setting (excluding booking visits), what methods of digital care does your professional group offer?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A2A3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283F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DB57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u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7D8C5F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B32F9D" w:rsidRPr="00487287" w14:paraId="5DBB7626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AB08E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Telephone c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3EDFC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B171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D0E2C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58AD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  <w:tr w:rsidR="00B32F9D" w:rsidRPr="00487287" w14:paraId="3DD173B7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0842A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Video call (e.g. Attend Anywhere, Zoom, Face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CB42D5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FBDB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E1B99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5C20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</w:tr>
      <w:tr w:rsidR="00B32F9D" w:rsidRPr="00487287" w14:paraId="096B999D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0FFE9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Messaging services (e.g. Text/SMS, Whats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64B9C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F81D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479E7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A595AB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</w:tr>
      <w:tr w:rsidR="00B32F9D" w:rsidRPr="00487287" w14:paraId="6AE1D7B0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0E35D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F63FD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BCED5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86C4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10C852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</w:tr>
      <w:tr w:rsidR="00B32F9D" w:rsidRPr="00487287" w14:paraId="19F1BB69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C7C56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Apps (e.g. Badger Notes 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AE3C1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04E56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A104F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408315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B32F9D" w:rsidRPr="00487287" w14:paraId="51FA461C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F6B81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None, all appointments are in-pers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C3531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15FE9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2F96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033AF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</w:tr>
    </w:tbl>
    <w:p w14:paraId="3C99C018" w14:textId="5847F66D" w:rsidR="00B32F9D" w:rsidRPr="00487287" w:rsidRDefault="00B32F9D" w:rsidP="00BD2EAA">
      <w:pPr>
        <w:spacing w:before="0" w:after="0"/>
        <w:rPr>
          <w:rFonts w:ascii="Calibri" w:hAnsi="Calibri" w:cs="Calibri"/>
          <w:b/>
          <w:bCs/>
          <w:color w:val="212121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5462CF" w:rsidRPr="00487287" w14:paraId="28F72198" w14:textId="77777777" w:rsidTr="00BD2EAA">
        <w:tc>
          <w:tcPr>
            <w:tcW w:w="8642" w:type="dxa"/>
          </w:tcPr>
          <w:p w14:paraId="72FB2CEB" w14:textId="487617B7" w:rsidR="005462CF" w:rsidRPr="00487287" w:rsidRDefault="005462CF" w:rsidP="00A67F62">
            <w:pPr>
              <w:spacing w:before="0" w:after="0"/>
              <w:rPr>
                <w:rFonts w:ascii="Calibri" w:hAnsi="Calibri" w:cs="Calibri"/>
                <w:b/>
                <w:bCs/>
                <w:color w:val="212121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13. If you use any other digital methods not listed above in the antenatal community setting (excluding booking visits), please tell us what they are:</w:t>
            </w:r>
          </w:p>
        </w:tc>
      </w:tr>
      <w:tr w:rsidR="005462CF" w:rsidRPr="00487287" w14:paraId="78AC2C66" w14:textId="77777777" w:rsidTr="00BD2EAA">
        <w:tc>
          <w:tcPr>
            <w:tcW w:w="8642" w:type="dxa"/>
          </w:tcPr>
          <w:p w14:paraId="2BD07F30" w14:textId="77777777" w:rsidR="005462CF" w:rsidRPr="00487287" w:rsidRDefault="005462CF" w:rsidP="00A67F62">
            <w:pPr>
              <w:spacing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580CB084" w14:textId="77777777" w:rsidR="005462CF" w:rsidRPr="00487287" w:rsidRDefault="005462CF" w:rsidP="00BD2EAA">
      <w:pPr>
        <w:spacing w:before="0" w:after="0"/>
      </w:pP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4444"/>
        <w:gridCol w:w="960"/>
        <w:gridCol w:w="960"/>
        <w:gridCol w:w="960"/>
        <w:gridCol w:w="1323"/>
      </w:tblGrid>
      <w:tr w:rsidR="00B32F9D" w:rsidRPr="00487287" w14:paraId="7A31E933" w14:textId="77777777" w:rsidTr="00BD2EAA">
        <w:trPr>
          <w:trHeight w:val="576"/>
        </w:trPr>
        <w:tc>
          <w:tcPr>
            <w:tcW w:w="4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5C9FF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4. In antenatal hospital clinics, what methods of digital care does your professional group offer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1FE5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4905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FA76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ur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1832C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B32F9D" w:rsidRPr="00487287" w14:paraId="174B93AC" w14:textId="77777777" w:rsidTr="00BD2EAA">
        <w:trPr>
          <w:trHeight w:val="288"/>
        </w:trPr>
        <w:tc>
          <w:tcPr>
            <w:tcW w:w="4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4EE6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Telephone c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BB3AF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90A2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7623E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00C9D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  <w:tr w:rsidR="00B32F9D" w:rsidRPr="00487287" w14:paraId="69498411" w14:textId="77777777" w:rsidTr="00BD2EAA">
        <w:trPr>
          <w:trHeight w:val="288"/>
        </w:trPr>
        <w:tc>
          <w:tcPr>
            <w:tcW w:w="4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CF63D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Video call (e.g. Attend Anywhere, Zoom, Face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F6A4F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E44F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8CA10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ECBE3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</w:tr>
      <w:tr w:rsidR="00B32F9D" w:rsidRPr="00487287" w14:paraId="701054CE" w14:textId="77777777" w:rsidTr="00BD2EAA">
        <w:trPr>
          <w:trHeight w:val="288"/>
        </w:trPr>
        <w:tc>
          <w:tcPr>
            <w:tcW w:w="4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C5C56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Messaging services (e.g. Text/SMS, Whats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F391E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F00A0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7D3F7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7EB7C6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</w:tr>
      <w:tr w:rsidR="00B32F9D" w:rsidRPr="00487287" w14:paraId="637E7AC3" w14:textId="77777777" w:rsidTr="00BD2EAA">
        <w:trPr>
          <w:trHeight w:val="288"/>
        </w:trPr>
        <w:tc>
          <w:tcPr>
            <w:tcW w:w="4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576D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0BC5A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694AD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26B5F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8DC9AC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</w:tr>
      <w:tr w:rsidR="00B32F9D" w:rsidRPr="00487287" w14:paraId="2199F813" w14:textId="77777777" w:rsidTr="00BD2EAA">
        <w:trPr>
          <w:trHeight w:val="288"/>
        </w:trPr>
        <w:tc>
          <w:tcPr>
            <w:tcW w:w="4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887C9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Apps (e.g. Badger Notes 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DEC42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6955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EB50D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547F0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</w:tr>
      <w:tr w:rsidR="00B32F9D" w:rsidRPr="00487287" w14:paraId="34428739" w14:textId="77777777" w:rsidTr="00BD2EAA">
        <w:trPr>
          <w:trHeight w:val="288"/>
        </w:trPr>
        <w:tc>
          <w:tcPr>
            <w:tcW w:w="4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EC427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None, all appointments are in-pers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7C394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6D7D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8DB9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3C467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</w:t>
            </w:r>
          </w:p>
        </w:tc>
      </w:tr>
    </w:tbl>
    <w:p w14:paraId="20394719" w14:textId="77777777" w:rsidR="00634342" w:rsidRPr="00487287" w:rsidRDefault="00634342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5462CF" w:rsidRPr="00487287" w14:paraId="10E37FE7" w14:textId="77777777" w:rsidTr="00BD2EAA">
        <w:tc>
          <w:tcPr>
            <w:tcW w:w="8642" w:type="dxa"/>
          </w:tcPr>
          <w:p w14:paraId="5A051AD7" w14:textId="485068DD" w:rsidR="005462CF" w:rsidRPr="00487287" w:rsidRDefault="005462CF" w:rsidP="00A67F62">
            <w:pPr>
              <w:spacing w:before="0" w:after="0"/>
              <w:rPr>
                <w:rFonts w:ascii="Calibri" w:hAnsi="Calibri" w:cs="Calibri"/>
                <w:b/>
                <w:bCs/>
                <w:color w:val="212121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15. If you use any other digital methods not listed above in antenatal hospital clinics, please tell us what they are:</w:t>
            </w:r>
          </w:p>
        </w:tc>
      </w:tr>
      <w:tr w:rsidR="005462CF" w:rsidRPr="00487287" w14:paraId="799479C8" w14:textId="77777777" w:rsidTr="00BD2EAA">
        <w:tc>
          <w:tcPr>
            <w:tcW w:w="8642" w:type="dxa"/>
          </w:tcPr>
          <w:p w14:paraId="02AE7393" w14:textId="77777777" w:rsidR="005462CF" w:rsidRPr="00487287" w:rsidRDefault="005462CF" w:rsidP="00A67F62">
            <w:pPr>
              <w:spacing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42B5F858" w14:textId="77777777" w:rsidR="005462CF" w:rsidRPr="00487287" w:rsidRDefault="005462CF" w:rsidP="00BD2EAA">
      <w:pPr>
        <w:spacing w:before="0" w:after="0"/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4437"/>
        <w:gridCol w:w="960"/>
        <w:gridCol w:w="960"/>
        <w:gridCol w:w="960"/>
        <w:gridCol w:w="1323"/>
      </w:tblGrid>
      <w:tr w:rsidR="00B32F9D" w:rsidRPr="00487287" w14:paraId="3FCEC550" w14:textId="77777777" w:rsidTr="00A67F62">
        <w:trPr>
          <w:trHeight w:val="864"/>
        </w:trPr>
        <w:tc>
          <w:tcPr>
            <w:tcW w:w="4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293F9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16. In intrapartum hospital settings, what methods of digital care does your professional group offer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7460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5433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13C1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u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F583D2" w14:textId="77777777" w:rsidR="00B32F9D" w:rsidRPr="00487287" w:rsidRDefault="00B32F9D" w:rsidP="00A67F62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B32F9D" w:rsidRPr="00487287" w14:paraId="212522D8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4667A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Telephone c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3D0C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ED066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A721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E1812A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</w:tr>
      <w:tr w:rsidR="00B32F9D" w:rsidRPr="00487287" w14:paraId="05D6D9F3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6723D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Video call (e.g. Attend Anywhere, Zoom, Face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969B8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9B6B2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B870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A5836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B32F9D" w:rsidRPr="00487287" w14:paraId="5B8084B3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3F9F3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Messaging services (e.g. Text/SMS, Whats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89B5E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D58EA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D4D5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99E8AF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B32F9D" w:rsidRPr="00487287" w14:paraId="5CC2D0EC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F9C12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3E9A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4854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82B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46F21C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</w:tr>
      <w:tr w:rsidR="00B32F9D" w:rsidRPr="00487287" w14:paraId="47783BD8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5C2C7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Apps (e.g. Badger Notes 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E2C59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84D49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EC93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D56B0A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B32F9D" w:rsidRPr="00487287" w14:paraId="39F5A303" w14:textId="77777777" w:rsidTr="00A67F62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CA5CF" w14:textId="77777777" w:rsidR="00B32F9D" w:rsidRPr="00487287" w:rsidRDefault="00B32F9D" w:rsidP="00A67F62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None, all appointments are in-pers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1D5F6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9F716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F417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58DBD1" w14:textId="77777777" w:rsidR="00B32F9D" w:rsidRPr="00487287" w:rsidRDefault="00B32F9D" w:rsidP="00A67F62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</w:tbl>
    <w:p w14:paraId="2D0AC9F5" w14:textId="77777777" w:rsidR="00B32F9D" w:rsidRPr="00487287" w:rsidRDefault="00B32F9D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B32F9D" w:rsidRPr="00487287" w14:paraId="27C104E5" w14:textId="77777777" w:rsidTr="00BD2EAA">
        <w:tc>
          <w:tcPr>
            <w:tcW w:w="8642" w:type="dxa"/>
          </w:tcPr>
          <w:p w14:paraId="72CFC4E2" w14:textId="24A01024" w:rsidR="00B32F9D" w:rsidRPr="00487287" w:rsidRDefault="00B32F9D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17. If you use any other digital methods not listed above in intrapartum hospital settings, please tell us what they are:</w:t>
            </w:r>
          </w:p>
        </w:tc>
      </w:tr>
      <w:tr w:rsidR="005462CF" w:rsidRPr="00487287" w14:paraId="632D72D4" w14:textId="77777777" w:rsidTr="00BD2EAA">
        <w:tc>
          <w:tcPr>
            <w:tcW w:w="8642" w:type="dxa"/>
          </w:tcPr>
          <w:p w14:paraId="29E577B0" w14:textId="0C75CD20" w:rsidR="005462CF" w:rsidRPr="00487287" w:rsidRDefault="005462CF" w:rsidP="00A67F62">
            <w:pPr>
              <w:spacing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61B1C56C" w14:textId="77777777" w:rsidR="00B32F9D" w:rsidRPr="00487287" w:rsidRDefault="00B32F9D" w:rsidP="00BD2EAA">
      <w:pPr>
        <w:spacing w:before="0" w:after="0"/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4437"/>
        <w:gridCol w:w="960"/>
        <w:gridCol w:w="960"/>
        <w:gridCol w:w="960"/>
        <w:gridCol w:w="1323"/>
      </w:tblGrid>
      <w:tr w:rsidR="000E347C" w:rsidRPr="00487287" w14:paraId="20BDBA14" w14:textId="1A230274" w:rsidTr="00EC6457">
        <w:trPr>
          <w:trHeight w:val="864"/>
        </w:trPr>
        <w:tc>
          <w:tcPr>
            <w:tcW w:w="4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D085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212121"/>
                <w:sz w:val="22"/>
                <w:lang w:eastAsia="en-GB"/>
              </w:rPr>
              <w:t>18. In the postnatal community setting, what methods of digital care does your professional group offer?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602D" w14:textId="77777777" w:rsidR="000E347C" w:rsidRPr="00487287" w:rsidRDefault="000E347C" w:rsidP="00465D6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5A5D" w14:textId="77777777" w:rsidR="000E347C" w:rsidRPr="00487287" w:rsidRDefault="000E347C" w:rsidP="00465D6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8E95" w14:textId="77777777" w:rsidR="000E347C" w:rsidRPr="00487287" w:rsidRDefault="000E347C" w:rsidP="00465D64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Unsur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1E4D2" w14:textId="3BF5BC8A" w:rsidR="000E347C" w:rsidRPr="00487287" w:rsidRDefault="000E347C" w:rsidP="000E347C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0E347C" w:rsidRPr="00487287" w14:paraId="5ECA01F2" w14:textId="4B542D78" w:rsidTr="00EC6457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63D7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Telephone ca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AE906" w14:textId="716FFD7A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A74AE" w14:textId="705C21DC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B0777" w14:textId="198BEE88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76144FC" w14:textId="284AA9C1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0E347C" w:rsidRPr="00487287" w14:paraId="58432EBE" w14:textId="69A06311" w:rsidTr="00EC6457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9714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Video call (e.g. Attend Anywhere, Zoom, Face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59EE7" w14:textId="535F1C7E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DC615" w14:textId="579498B2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4D603" w14:textId="7AB2CF82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057631" w14:textId="1280426B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</w:tr>
      <w:tr w:rsidR="000E347C" w:rsidRPr="00487287" w14:paraId="60C99FFD" w14:textId="719408AB" w:rsidTr="00EC6457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2064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Messaging services (e.g. Text/SMS, Whats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86F59" w14:textId="2E6D1FAB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48D10" w14:textId="511CAD46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46F96" w14:textId="54303570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1D8447" w14:textId="18C2EE82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</w:tr>
      <w:tr w:rsidR="000E347C" w:rsidRPr="00487287" w14:paraId="28946D9C" w14:textId="226870E3" w:rsidTr="00EC6457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863A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92653" w14:textId="0944B2F1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3463" w14:textId="08E1596E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6AC15" w14:textId="483099A4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BF66D2" w14:textId="3D1A47DF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</w:t>
            </w:r>
          </w:p>
        </w:tc>
      </w:tr>
      <w:tr w:rsidR="000E347C" w:rsidRPr="00487287" w14:paraId="0B280969" w14:textId="18D83C2A" w:rsidTr="00EC6457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B430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Apps (e.g. Badger Notes app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69053" w14:textId="2F079390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B6F6F" w14:textId="424B62E5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EC068" w14:textId="611DC3D4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88E1BD" w14:textId="553C89E7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</w:tr>
      <w:tr w:rsidR="000E347C" w:rsidRPr="00487287" w14:paraId="35E184EC" w14:textId="3048D844" w:rsidTr="00EC6457">
        <w:trPr>
          <w:trHeight w:val="288"/>
        </w:trPr>
        <w:tc>
          <w:tcPr>
            <w:tcW w:w="44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BA64" w14:textId="77777777" w:rsidR="000E347C" w:rsidRPr="00487287" w:rsidRDefault="000E347C" w:rsidP="00465D64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None, all appointments are in-person on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45F7A" w14:textId="5EDAEC53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F9A4C" w14:textId="63ADC38E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F1A51" w14:textId="1C34004C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9D82EA" w14:textId="0E3F81FB" w:rsidR="000E347C" w:rsidRPr="00487287" w:rsidRDefault="006E5875" w:rsidP="000E347C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</w:t>
            </w:r>
          </w:p>
        </w:tc>
      </w:tr>
    </w:tbl>
    <w:p w14:paraId="38D08296" w14:textId="77777777" w:rsidR="00465D64" w:rsidRPr="00487287" w:rsidRDefault="00465D64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B32F9D" w:rsidRPr="00487287" w14:paraId="01927708" w14:textId="77777777" w:rsidTr="00BD2EAA">
        <w:tc>
          <w:tcPr>
            <w:tcW w:w="8642" w:type="dxa"/>
          </w:tcPr>
          <w:p w14:paraId="07B338B0" w14:textId="5A056039" w:rsidR="00B32F9D" w:rsidRPr="00487287" w:rsidRDefault="00B32F9D" w:rsidP="00A67F62">
            <w:pPr>
              <w:spacing w:before="0" w:after="0"/>
              <w:rPr>
                <w:rFonts w:ascii="Calibri" w:hAnsi="Calibri" w:cs="Calibri"/>
                <w:b/>
                <w:bCs/>
                <w:color w:val="212121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19. If you use any other digital methods not listed above in the postnatal community setting, please tell us what they are:</w:t>
            </w:r>
          </w:p>
        </w:tc>
      </w:tr>
      <w:tr w:rsidR="005462CF" w:rsidRPr="00487287" w14:paraId="4186BFA3" w14:textId="77777777" w:rsidTr="00BD2EAA">
        <w:tc>
          <w:tcPr>
            <w:tcW w:w="8642" w:type="dxa"/>
          </w:tcPr>
          <w:p w14:paraId="25D04228" w14:textId="1BAEF225" w:rsidR="005462CF" w:rsidRPr="00487287" w:rsidRDefault="005462CF" w:rsidP="00B32F9D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0F413598" w14:textId="77777777" w:rsidR="00B32F9D" w:rsidRPr="00487287" w:rsidRDefault="00B32F9D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B32F9D" w:rsidRPr="00487287" w14:paraId="644A8733" w14:textId="77777777" w:rsidTr="00BD2EAA">
        <w:tc>
          <w:tcPr>
            <w:tcW w:w="8642" w:type="dxa"/>
          </w:tcPr>
          <w:p w14:paraId="5E259ED0" w14:textId="5672FE68" w:rsidR="00B32F9D" w:rsidRPr="00487287" w:rsidRDefault="00A203B1" w:rsidP="00A67F62">
            <w:pPr>
              <w:spacing w:before="0" w:after="0"/>
              <w:rPr>
                <w:rFonts w:ascii="Calibri" w:hAnsi="Calibri" w:cs="Calibri"/>
                <w:b/>
                <w:bCs/>
                <w:color w:val="212121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20. Are digital methods/technologies currently used for consultations in any other way not captured by the tables above? (this might include planned future use)</w:t>
            </w:r>
          </w:p>
        </w:tc>
      </w:tr>
      <w:tr w:rsidR="005462CF" w:rsidRPr="00487287" w14:paraId="110707D7" w14:textId="77777777" w:rsidTr="00BD2EAA">
        <w:tc>
          <w:tcPr>
            <w:tcW w:w="8642" w:type="dxa"/>
          </w:tcPr>
          <w:p w14:paraId="7A72612D" w14:textId="61B76903" w:rsidR="005462CF" w:rsidRPr="00487287" w:rsidRDefault="005462CF" w:rsidP="00A67F62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613C3762" w14:textId="77777777" w:rsidR="00B32F9D" w:rsidRPr="00487287" w:rsidRDefault="00B32F9D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A203B1" w:rsidRPr="00487287" w14:paraId="0739904D" w14:textId="77777777" w:rsidTr="00BD2EAA">
        <w:tc>
          <w:tcPr>
            <w:tcW w:w="8642" w:type="dxa"/>
          </w:tcPr>
          <w:p w14:paraId="06CD260E" w14:textId="2061E2F0" w:rsidR="00A203B1" w:rsidRPr="00487287" w:rsidRDefault="00A203B1" w:rsidP="00A67F62">
            <w:pPr>
              <w:spacing w:before="0" w:after="0"/>
              <w:rPr>
                <w:rFonts w:ascii="Calibri" w:hAnsi="Calibri" w:cs="Calibri"/>
                <w:b/>
                <w:bCs/>
                <w:color w:val="212121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212121"/>
                <w:sz w:val="22"/>
              </w:rPr>
              <w:t>21. Please tell us what software or digital systems your clinical area uses for digital consultations (telephone and video calls) and why these were chosen:</w:t>
            </w:r>
          </w:p>
        </w:tc>
      </w:tr>
      <w:tr w:rsidR="005462CF" w:rsidRPr="00487287" w14:paraId="5BE6D4A2" w14:textId="77777777" w:rsidTr="00BD2EAA">
        <w:tc>
          <w:tcPr>
            <w:tcW w:w="8642" w:type="dxa"/>
          </w:tcPr>
          <w:p w14:paraId="26EC8CEB" w14:textId="1B9710EA" w:rsidR="005462CF" w:rsidRPr="00487287" w:rsidRDefault="005462CF" w:rsidP="00A67F62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6665F738" w14:textId="740C586A" w:rsidR="00B32F9D" w:rsidRPr="00487287" w:rsidRDefault="00B32F9D" w:rsidP="00BD2EAA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844C3" w:rsidRPr="00487287" w14:paraId="48861CFA" w14:textId="77777777" w:rsidTr="00514996">
        <w:trPr>
          <w:trHeight w:val="317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44531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2. Does your maternity service have a digital strateg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567F" w14:textId="08E5E5AC" w:rsidR="00F844C3" w:rsidRPr="00487287" w:rsidRDefault="00BD2EAA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</w:t>
            </w:r>
            <w:r w:rsidR="00F844C3"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.</w:t>
            </w:r>
          </w:p>
        </w:tc>
      </w:tr>
      <w:tr w:rsidR="00F844C3" w:rsidRPr="00487287" w14:paraId="18E8A360" w14:textId="77777777" w:rsidTr="00514996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90AA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AE8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0</w:t>
            </w:r>
          </w:p>
        </w:tc>
      </w:tr>
      <w:tr w:rsidR="00F844C3" w:rsidRPr="00487287" w14:paraId="548B417B" w14:textId="77777777" w:rsidTr="00514996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590A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B331" w14:textId="76A89C0C" w:rsidR="00F844C3" w:rsidRPr="00487287" w:rsidRDefault="00F844C3" w:rsidP="00BD2EAA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 </w:t>
            </w:r>
            <w:r w:rsidR="00BD2EAA"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F844C3" w:rsidRPr="00487287" w14:paraId="257E6ECE" w14:textId="77777777" w:rsidTr="00514996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EDF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8BD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</w:tbl>
    <w:p w14:paraId="5EAC17B6" w14:textId="77777777" w:rsidR="00F844C3" w:rsidRPr="00487287" w:rsidRDefault="00F844C3" w:rsidP="00BD2EAA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276"/>
      </w:tblGrid>
      <w:tr w:rsidR="00514996" w:rsidRPr="00487287" w14:paraId="6ABB5C84" w14:textId="77777777" w:rsidTr="00514996">
        <w:tc>
          <w:tcPr>
            <w:tcW w:w="7366" w:type="dxa"/>
          </w:tcPr>
          <w:p w14:paraId="6E79EFF7" w14:textId="77777777" w:rsidR="00514996" w:rsidRPr="00487287" w:rsidRDefault="00514996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23. If your maternity service does have a digital strategy, what organisation developed this?</w:t>
            </w:r>
          </w:p>
        </w:tc>
        <w:tc>
          <w:tcPr>
            <w:tcW w:w="1276" w:type="dxa"/>
            <w:vAlign w:val="bottom"/>
          </w:tcPr>
          <w:p w14:paraId="322FB18E" w14:textId="09F68E59" w:rsidR="00514996" w:rsidRPr="00487287" w:rsidRDefault="00514996" w:rsidP="00514996">
            <w:pPr>
              <w:spacing w:before="0" w:after="0"/>
              <w:jc w:val="left"/>
              <w:rPr>
                <w:rFonts w:ascii="Calibri" w:hAnsi="Calibri" w:cs="Calibri"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color w:val="000000"/>
                <w:sz w:val="22"/>
              </w:rPr>
              <w:t>no.</w:t>
            </w:r>
          </w:p>
        </w:tc>
      </w:tr>
      <w:tr w:rsidR="00E47AC3" w:rsidRPr="00487287" w14:paraId="141ADD97" w14:textId="77777777" w:rsidTr="00514996">
        <w:tc>
          <w:tcPr>
            <w:tcW w:w="7366" w:type="dxa"/>
          </w:tcPr>
          <w:p w14:paraId="5F7DCB40" w14:textId="3D05081F" w:rsidR="00E47AC3" w:rsidRPr="00487287" w:rsidRDefault="008518B9" w:rsidP="00A67F62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‘In-house’</w:t>
            </w:r>
          </w:p>
        </w:tc>
        <w:tc>
          <w:tcPr>
            <w:tcW w:w="1276" w:type="dxa"/>
          </w:tcPr>
          <w:p w14:paraId="30D91C2E" w14:textId="68C56CEC" w:rsidR="00E47AC3" w:rsidRPr="00487287" w:rsidRDefault="008518B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9</w:t>
            </w:r>
          </w:p>
        </w:tc>
      </w:tr>
      <w:tr w:rsidR="008518B9" w:rsidRPr="00487287" w14:paraId="44938FAF" w14:textId="77777777" w:rsidTr="00514996">
        <w:tc>
          <w:tcPr>
            <w:tcW w:w="7366" w:type="dxa"/>
          </w:tcPr>
          <w:p w14:paraId="69BA9AD3" w14:textId="312298AF" w:rsidR="008518B9" w:rsidRPr="00487287" w:rsidRDefault="008518B9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Local Maternity and Newborn System(s)</w:t>
            </w:r>
          </w:p>
        </w:tc>
        <w:tc>
          <w:tcPr>
            <w:tcW w:w="1276" w:type="dxa"/>
          </w:tcPr>
          <w:p w14:paraId="36D2805F" w14:textId="17483670" w:rsidR="008518B9" w:rsidRPr="00487287" w:rsidRDefault="008518B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9</w:t>
            </w:r>
          </w:p>
        </w:tc>
      </w:tr>
      <w:tr w:rsidR="008518B9" w:rsidRPr="00487287" w14:paraId="0A4CC279" w14:textId="77777777" w:rsidTr="00514996">
        <w:tc>
          <w:tcPr>
            <w:tcW w:w="7366" w:type="dxa"/>
          </w:tcPr>
          <w:p w14:paraId="7662EF27" w14:textId="27D8510B" w:rsidR="008518B9" w:rsidRPr="00487287" w:rsidRDefault="008518B9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NHS Trust(s)</w:t>
            </w:r>
          </w:p>
        </w:tc>
        <w:tc>
          <w:tcPr>
            <w:tcW w:w="1276" w:type="dxa"/>
          </w:tcPr>
          <w:p w14:paraId="4C7D9F15" w14:textId="30A9E711" w:rsidR="008518B9" w:rsidRPr="00487287" w:rsidRDefault="008518B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8</w:t>
            </w:r>
          </w:p>
        </w:tc>
      </w:tr>
      <w:tr w:rsidR="008518B9" w:rsidRPr="00487287" w14:paraId="6ACC1E19" w14:textId="77777777" w:rsidTr="00514996">
        <w:tc>
          <w:tcPr>
            <w:tcW w:w="7366" w:type="dxa"/>
          </w:tcPr>
          <w:p w14:paraId="6A82C7F1" w14:textId="44A57A42" w:rsidR="008518B9" w:rsidRPr="00487287" w:rsidRDefault="008518B9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Digital midwife</w:t>
            </w:r>
          </w:p>
        </w:tc>
        <w:tc>
          <w:tcPr>
            <w:tcW w:w="1276" w:type="dxa"/>
          </w:tcPr>
          <w:p w14:paraId="363D5AAB" w14:textId="1B50040E" w:rsidR="008518B9" w:rsidRPr="00487287" w:rsidRDefault="008518B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6</w:t>
            </w:r>
          </w:p>
        </w:tc>
      </w:tr>
      <w:tr w:rsidR="008518B9" w:rsidRPr="00487287" w14:paraId="35434642" w14:textId="77777777" w:rsidTr="00514996">
        <w:tc>
          <w:tcPr>
            <w:tcW w:w="7366" w:type="dxa"/>
          </w:tcPr>
          <w:p w14:paraId="502131C3" w14:textId="19B7944E" w:rsidR="008518B9" w:rsidRPr="00487287" w:rsidRDefault="003528AF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Don’t know</w:t>
            </w:r>
          </w:p>
        </w:tc>
        <w:tc>
          <w:tcPr>
            <w:tcW w:w="1276" w:type="dxa"/>
          </w:tcPr>
          <w:p w14:paraId="247EF32A" w14:textId="5B65ABC0" w:rsidR="008518B9" w:rsidRPr="00487287" w:rsidRDefault="0072339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4</w:t>
            </w:r>
          </w:p>
        </w:tc>
      </w:tr>
      <w:tr w:rsidR="008518B9" w:rsidRPr="00487287" w14:paraId="306D6866" w14:textId="77777777" w:rsidTr="00514996">
        <w:tc>
          <w:tcPr>
            <w:tcW w:w="7366" w:type="dxa"/>
          </w:tcPr>
          <w:p w14:paraId="5002A9B1" w14:textId="4C8D36A1" w:rsidR="008518B9" w:rsidRPr="00487287" w:rsidRDefault="00723399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NHS</w:t>
            </w:r>
          </w:p>
        </w:tc>
        <w:tc>
          <w:tcPr>
            <w:tcW w:w="1276" w:type="dxa"/>
          </w:tcPr>
          <w:p w14:paraId="1134C4C5" w14:textId="60759ACC" w:rsidR="008518B9" w:rsidRPr="00487287" w:rsidRDefault="0072339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3</w:t>
            </w:r>
          </w:p>
        </w:tc>
      </w:tr>
      <w:tr w:rsidR="008518B9" w:rsidRPr="00487287" w14:paraId="5CBA48E2" w14:textId="77777777" w:rsidTr="00514996">
        <w:tc>
          <w:tcPr>
            <w:tcW w:w="7366" w:type="dxa"/>
          </w:tcPr>
          <w:p w14:paraId="5D168851" w14:textId="3803443E" w:rsidR="008518B9" w:rsidRPr="00487287" w:rsidRDefault="00723399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Software company</w:t>
            </w:r>
          </w:p>
        </w:tc>
        <w:tc>
          <w:tcPr>
            <w:tcW w:w="1276" w:type="dxa"/>
          </w:tcPr>
          <w:p w14:paraId="447878AC" w14:textId="705DCB19" w:rsidR="008518B9" w:rsidRPr="00487287" w:rsidRDefault="00723399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1</w:t>
            </w:r>
          </w:p>
        </w:tc>
      </w:tr>
      <w:tr w:rsidR="008518B9" w:rsidRPr="00487287" w14:paraId="0BD493D2" w14:textId="77777777" w:rsidTr="00514996">
        <w:tc>
          <w:tcPr>
            <w:tcW w:w="7366" w:type="dxa"/>
          </w:tcPr>
          <w:p w14:paraId="648CCCF9" w14:textId="685FD4BC" w:rsidR="008518B9" w:rsidRPr="00487287" w:rsidRDefault="00723399" w:rsidP="008518B9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N/</w:t>
            </w:r>
            <w:r w:rsidR="003528AF" w:rsidRPr="00487287">
              <w:rPr>
                <w:sz w:val="22"/>
                <w:szCs w:val="20"/>
              </w:rPr>
              <w:t>A</w:t>
            </w:r>
          </w:p>
        </w:tc>
        <w:tc>
          <w:tcPr>
            <w:tcW w:w="1276" w:type="dxa"/>
          </w:tcPr>
          <w:p w14:paraId="08A061CC" w14:textId="51F17E92" w:rsidR="008518B9" w:rsidRPr="00487287" w:rsidRDefault="00D74744" w:rsidP="003528AF">
            <w:pPr>
              <w:spacing w:before="0" w:after="0"/>
              <w:jc w:val="right"/>
              <w:rPr>
                <w:rFonts w:ascii="Calibri" w:hAnsi="Calibri" w:cs="Calibri"/>
                <w:sz w:val="22"/>
              </w:rPr>
            </w:pPr>
            <w:r w:rsidRPr="00487287">
              <w:rPr>
                <w:rFonts w:ascii="Calibri" w:hAnsi="Calibri" w:cs="Calibri"/>
                <w:sz w:val="22"/>
              </w:rPr>
              <w:t>1</w:t>
            </w:r>
          </w:p>
        </w:tc>
      </w:tr>
    </w:tbl>
    <w:p w14:paraId="4A1C13C8" w14:textId="77777777" w:rsidR="004C6E57" w:rsidRPr="00487287" w:rsidRDefault="004C6E57" w:rsidP="00D74744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844C3" w:rsidRPr="00487287" w14:paraId="136381DC" w14:textId="77777777" w:rsidTr="003E1762">
        <w:trPr>
          <w:trHeight w:val="537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6C9A9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4. What aspects of digital consultations does your organisation provide formal training on? (select all that apply, if ‘other’ please specif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02C9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2B867302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882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 training provi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F18C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</w:tr>
      <w:tr w:rsidR="00F844C3" w:rsidRPr="00487287" w14:paraId="13F40D7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E3F9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echnical (e.g. using the software/technolog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2EB7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</w:tr>
      <w:tr w:rsidR="00F844C3" w:rsidRPr="00487287" w14:paraId="662AF324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E9D9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formation governan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F7A3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</w:t>
            </w:r>
          </w:p>
        </w:tc>
      </w:tr>
      <w:tr w:rsidR="00F844C3" w:rsidRPr="00487287" w14:paraId="48FD33B2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9E7F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corporating digital/remote consultations into practice (e.g. time management, working from home etc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DD86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F844C3" w:rsidRPr="00487287" w14:paraId="717A3D75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2196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al need, assessing safety/ris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3EDB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F844C3" w:rsidRPr="00487287" w14:paraId="78276923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B2E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ffective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3330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F844C3" w:rsidRPr="00487287" w14:paraId="7035D7F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6678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rsonalisation of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6F8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</w:tr>
      <w:tr w:rsidR="00F844C3" w:rsidRPr="00487287" w14:paraId="03775652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5960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CC1E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</w:tbl>
    <w:p w14:paraId="3D375B6E" w14:textId="77777777" w:rsidR="00A16976" w:rsidRPr="00487287" w:rsidRDefault="00A1697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844C3" w:rsidRPr="00487287" w14:paraId="380AF823" w14:textId="77777777" w:rsidTr="003E1762">
        <w:trPr>
          <w:trHeight w:val="58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F6888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5. Does your clinical area have maternity specific guidelines/protocols for conducting digital consultations (telephone and video calls)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0412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77D88F3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E292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F610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F844C3" w:rsidRPr="00487287" w14:paraId="30B2309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1A4D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CB2D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</w:t>
            </w:r>
          </w:p>
        </w:tc>
      </w:tr>
      <w:tr w:rsidR="00F844C3" w:rsidRPr="00487287" w14:paraId="17D1171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40B6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6BDE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8</w:t>
            </w:r>
          </w:p>
        </w:tc>
      </w:tr>
    </w:tbl>
    <w:p w14:paraId="43F8156C" w14:textId="77777777" w:rsidR="00F844C3" w:rsidRPr="00487287" w:rsidRDefault="00F844C3" w:rsidP="003E1762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6077B2" w:rsidRPr="00487287" w14:paraId="71A01E80" w14:textId="77777777" w:rsidTr="003E1762">
        <w:tc>
          <w:tcPr>
            <w:tcW w:w="8642" w:type="dxa"/>
          </w:tcPr>
          <w:p w14:paraId="0588F15D" w14:textId="2217970E" w:rsidR="006077B2" w:rsidRPr="00487287" w:rsidRDefault="006335EF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26. If your clinical area does have maternity specific guidelines/protocols, what organisation produced these?</w:t>
            </w:r>
          </w:p>
        </w:tc>
      </w:tr>
      <w:tr w:rsidR="006077B2" w:rsidRPr="00487287" w14:paraId="0A08E078" w14:textId="77777777" w:rsidTr="003E1762">
        <w:tc>
          <w:tcPr>
            <w:tcW w:w="8642" w:type="dxa"/>
          </w:tcPr>
          <w:p w14:paraId="26BF0AAA" w14:textId="77777777" w:rsidR="006077B2" w:rsidRPr="00487287" w:rsidRDefault="006077B2" w:rsidP="00A67F62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</w:rPr>
              <w:t>Not reported in paper.</w:t>
            </w:r>
          </w:p>
        </w:tc>
      </w:tr>
    </w:tbl>
    <w:p w14:paraId="3EFCDBCC" w14:textId="77777777" w:rsidR="006077B2" w:rsidRPr="00487287" w:rsidRDefault="006077B2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844C3" w:rsidRPr="00487287" w14:paraId="3632B652" w14:textId="77777777" w:rsidTr="003E1762">
        <w:trPr>
          <w:trHeight w:val="57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906F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27. Who in your clinical area delivers digital consultations (telephone and video calls)?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9A71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631D4D67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3663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l midw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E5AE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F844C3" w:rsidRPr="00487287" w14:paraId="22B6D37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58B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l obstetricia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640A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</w:tr>
      <w:tr w:rsidR="00F844C3" w:rsidRPr="00487287" w14:paraId="6206C5F8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2B36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me midwiv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D18C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</w:t>
            </w:r>
          </w:p>
        </w:tc>
      </w:tr>
      <w:tr w:rsidR="00F844C3" w:rsidRPr="00487287" w14:paraId="31776AD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9A5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me obstetricia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B7A7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5</w:t>
            </w:r>
          </w:p>
        </w:tc>
      </w:tr>
      <w:tr w:rsidR="00F844C3" w:rsidRPr="00487287" w14:paraId="38A3C87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A163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CEB5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F844C3" w:rsidRPr="00487287" w14:paraId="4FECC57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B82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4674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</w:tbl>
    <w:p w14:paraId="288250EF" w14:textId="77777777" w:rsidR="00F844C3" w:rsidRPr="00487287" w:rsidRDefault="00F844C3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844C3" w:rsidRPr="00487287" w14:paraId="4F447445" w14:textId="77777777" w:rsidTr="000A6BA4">
        <w:trPr>
          <w:trHeight w:val="783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9886B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28. In your clinical area are digital consultations (telephone and video calls) conducted as standalone digital clinics or are they integrated with face-to-face care?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ED6F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3BC4A90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56B5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ndalone digital clin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6C68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F844C3" w:rsidRPr="00487287" w14:paraId="5054099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428F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ntegrated with face-to-face c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D69D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2</w:t>
            </w:r>
          </w:p>
        </w:tc>
      </w:tr>
      <w:tr w:rsidR="00F844C3" w:rsidRPr="00487287" w14:paraId="25B75AD4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91CD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88F8A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</w:tr>
      <w:tr w:rsidR="00F844C3" w:rsidRPr="00487287" w14:paraId="55B0F9AF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4B9D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C37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F844C3" w:rsidRPr="00487287" w14:paraId="3D501445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B00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74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4C3" w:rsidRPr="00487287" w14:paraId="759284E7" w14:textId="77777777" w:rsidTr="000A6BA4">
        <w:trPr>
          <w:trHeight w:val="53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26695E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29. Does your clinical area record how many consultations take place digitally (via telephone and video calls)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EBDF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3203C02C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8948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3AFD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</w:t>
            </w:r>
          </w:p>
        </w:tc>
      </w:tr>
      <w:tr w:rsidR="00F844C3" w:rsidRPr="00487287" w14:paraId="1807F46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34AB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2A64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F844C3" w:rsidRPr="00487287" w14:paraId="49D80BC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D8F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DBB8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F844C3" w:rsidRPr="00487287" w14:paraId="300372E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88D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BE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4C3" w:rsidRPr="00487287" w14:paraId="4747209D" w14:textId="77777777" w:rsidTr="000A6BA4">
        <w:trPr>
          <w:trHeight w:val="504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5C7A1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0. Have staff in your clinical area been asked about their preferences for providing digital consultation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F3EA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01A0D0F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0141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AE34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F844C3" w:rsidRPr="00487287" w14:paraId="0D93FC83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5A6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EA64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</w:tr>
      <w:tr w:rsidR="00F844C3" w:rsidRPr="00487287" w14:paraId="63992844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ADC93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FEC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</w:t>
            </w:r>
          </w:p>
        </w:tc>
      </w:tr>
      <w:tr w:rsidR="00F844C3" w:rsidRPr="00487287" w14:paraId="6AF0B393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A69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50B2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F844C3" w:rsidRPr="00487287" w14:paraId="531FFA5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5B3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6E36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4C3" w:rsidRPr="00487287" w14:paraId="7AF45933" w14:textId="77777777" w:rsidTr="000A6BA4">
        <w:trPr>
          <w:trHeight w:val="307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3A49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1. Can staff opt-out of providing digital consultations if they wish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1BFB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1B1215D8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4BF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3D5E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F844C3" w:rsidRPr="00487287" w14:paraId="41E52AE7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B90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F3806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F844C3" w:rsidRPr="00487287" w14:paraId="1DC73EF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A8FA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F8AF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</w:tr>
      <w:tr w:rsidR="00F844C3" w:rsidRPr="00487287" w14:paraId="66A7B94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916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A9BF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</w:tbl>
    <w:p w14:paraId="20CF5866" w14:textId="77777777" w:rsidR="00A16976" w:rsidRPr="00487287" w:rsidRDefault="00A1697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F844C3" w:rsidRPr="00487287" w14:paraId="1672BF3C" w14:textId="77777777" w:rsidTr="003E1762">
        <w:trPr>
          <w:trHeight w:val="57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3277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32. What digital devices do staff have access to for conducting digital consultations on NHS sites?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61D3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376D8A8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23A2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ktop computer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F16D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7</w:t>
            </w:r>
          </w:p>
        </w:tc>
      </w:tr>
      <w:tr w:rsidR="00F844C3" w:rsidRPr="00487287" w14:paraId="0F4BF8C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7C7F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ptop computer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0C2C0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8</w:t>
            </w:r>
          </w:p>
        </w:tc>
      </w:tr>
      <w:tr w:rsidR="00F844C3" w:rsidRPr="00487287" w14:paraId="0AF3583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802B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Tablet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7AD1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</w:tr>
      <w:tr w:rsidR="00F844C3" w:rsidRPr="00487287" w14:paraId="0A725BD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7AAB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ndline phone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DAD8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4</w:t>
            </w:r>
          </w:p>
        </w:tc>
      </w:tr>
      <w:tr w:rsidR="00F844C3" w:rsidRPr="00487287" w14:paraId="0AA083F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635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bile phone 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9002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</w:tr>
      <w:tr w:rsidR="00F844C3" w:rsidRPr="00487287" w14:paraId="32200921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F333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rsonal digital devi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E8BA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  <w:tr w:rsidR="00F844C3" w:rsidRPr="00487287" w14:paraId="515D5B6D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FD80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t va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8F8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F844C3" w:rsidRPr="00487287" w14:paraId="338FF54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1C9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A26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4C3" w:rsidRPr="00487287" w14:paraId="44A8850B" w14:textId="77777777" w:rsidTr="00EE70BB">
        <w:trPr>
          <w:trHeight w:val="624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1D76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3. What digital devices do staff have access to for conducting digital consultations offsite/ communit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CBC82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1A730093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CB38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esktop computer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7D1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F844C3" w:rsidRPr="00487287" w14:paraId="5A2FAFB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CEB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ptop computer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0190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</w:t>
            </w:r>
          </w:p>
        </w:tc>
      </w:tr>
      <w:tr w:rsidR="00F844C3" w:rsidRPr="00487287" w14:paraId="2284D15C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582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ablet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0139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</w:tr>
      <w:tr w:rsidR="00F844C3" w:rsidRPr="00487287" w14:paraId="4D3FC955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6E64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ndline phone 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51E6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F844C3" w:rsidRPr="00487287" w14:paraId="15D4362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A77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bile phone (employer provi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992E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1</w:t>
            </w:r>
          </w:p>
        </w:tc>
      </w:tr>
      <w:tr w:rsidR="00F844C3" w:rsidRPr="00487287" w14:paraId="2A20772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4C98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ersonal digital devi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35DF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  <w:tr w:rsidR="00F844C3" w:rsidRPr="00487287" w14:paraId="1FD7675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673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t va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C11E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F844C3" w:rsidRPr="00487287" w14:paraId="4BEBEF1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92F1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7AC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844C3" w:rsidRPr="00487287" w14:paraId="32DEDBE0" w14:textId="77777777" w:rsidTr="00EE70BB">
        <w:trPr>
          <w:trHeight w:val="86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0AEAF" w14:textId="5BF2160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34. Do staff have digital connectivity (e.g. </w:t>
            </w:r>
            <w:r w:rsidR="00AB3A88"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Wi-Fi</w:t>
            </w: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/internet, mobile data allowance) with which to conduct digital consultations on NHS sites and/or offsite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11C1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F844C3" w:rsidRPr="00487287" w14:paraId="1B15B641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F425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ff have digital connectivity on NHS sites and offsi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BEA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7</w:t>
            </w:r>
          </w:p>
        </w:tc>
      </w:tr>
      <w:tr w:rsidR="00F844C3" w:rsidRPr="00487287" w14:paraId="3C4EF62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91B7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ff have digital connectivity on NHS sites on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5B1C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F844C3" w:rsidRPr="00487287" w14:paraId="1D89A79B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D364" w14:textId="25DF2383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ff are given digital connectivity resources</w:t>
            </w:r>
            <w:r w:rsidR="00E37FDF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</w:t>
            </w: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r offsite wor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F6E5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</w:t>
            </w:r>
          </w:p>
        </w:tc>
      </w:tr>
      <w:tr w:rsidR="00F844C3" w:rsidRPr="00487287" w14:paraId="0916A4C8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94D0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ff use personal internet/data allowa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FB7C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</w:t>
            </w:r>
          </w:p>
        </w:tc>
      </w:tr>
      <w:tr w:rsidR="00F844C3" w:rsidRPr="00487287" w14:paraId="004B402D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5350" w14:textId="77777777" w:rsidR="00F844C3" w:rsidRPr="00487287" w:rsidRDefault="00F844C3" w:rsidP="00F844C3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E595" w14:textId="77777777" w:rsidR="00F844C3" w:rsidRPr="00487287" w:rsidRDefault="00F844C3" w:rsidP="00F844C3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</w:tbl>
    <w:p w14:paraId="0060BD1A" w14:textId="77777777" w:rsidR="00F844C3" w:rsidRPr="00487287" w:rsidRDefault="00F844C3" w:rsidP="003E1762">
      <w:pPr>
        <w:spacing w:before="0" w:after="0"/>
      </w:pPr>
    </w:p>
    <w:tbl>
      <w:tblPr>
        <w:tblW w:w="4793" w:type="pct"/>
        <w:tblLayout w:type="fixed"/>
        <w:tblLook w:val="04A0" w:firstRow="1" w:lastRow="0" w:firstColumn="1" w:lastColumn="0" w:noHBand="0" w:noVBand="1"/>
      </w:tblPr>
      <w:tblGrid>
        <w:gridCol w:w="3399"/>
        <w:gridCol w:w="850"/>
        <w:gridCol w:w="710"/>
        <w:gridCol w:w="850"/>
        <w:gridCol w:w="755"/>
        <w:gridCol w:w="705"/>
        <w:gridCol w:w="1374"/>
      </w:tblGrid>
      <w:tr w:rsidR="00473B65" w:rsidRPr="00487287" w14:paraId="6744616B" w14:textId="77A19CA6" w:rsidTr="000A6BA4">
        <w:trPr>
          <w:trHeight w:val="1440"/>
        </w:trPr>
        <w:tc>
          <w:tcPr>
            <w:tcW w:w="1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032D7" w14:textId="5B98517C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35. How suitable are the digital devices (e.g. laptop, mobile phone) and digital connectivity resources (e.g. </w:t>
            </w:r>
            <w:r w:rsidR="0095605C"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Wi-Fi</w:t>
            </w: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, mobile data) that staff have for conducting digital consultations on NHS sites and offsite? %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B447D" w14:textId="77777777" w:rsidR="00473B65" w:rsidRPr="00487287" w:rsidRDefault="00473B65" w:rsidP="00473B6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ery poor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F35D7" w14:textId="77777777" w:rsidR="00473B65" w:rsidRPr="00487287" w:rsidRDefault="00473B65" w:rsidP="00473B6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or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16F6A" w14:textId="1854956C" w:rsidR="00473B65" w:rsidRPr="00487287" w:rsidRDefault="00473B65" w:rsidP="00473B6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cept</w:t>
            </w:r>
            <w:r w:rsidR="003E1762"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</w:t>
            </w: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ble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C2E84" w14:textId="77777777" w:rsidR="00473B65" w:rsidRPr="00487287" w:rsidRDefault="00473B65" w:rsidP="00473B6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ood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16535" w14:textId="77777777" w:rsidR="00473B65" w:rsidRPr="00487287" w:rsidRDefault="00473B65" w:rsidP="00473B6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ery good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375F5" w14:textId="7594A371" w:rsidR="00473B65" w:rsidRPr="00487287" w:rsidRDefault="00473B65" w:rsidP="00473B65">
            <w:pPr>
              <w:spacing w:before="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lank/ unanswered</w:t>
            </w:r>
          </w:p>
        </w:tc>
      </w:tr>
      <w:tr w:rsidR="00473B65" w:rsidRPr="00487287" w14:paraId="770D4ABF" w14:textId="35D0EFFA" w:rsidTr="000A6BA4">
        <w:trPr>
          <w:trHeight w:val="288"/>
        </w:trPr>
        <w:tc>
          <w:tcPr>
            <w:tcW w:w="19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246E" w14:textId="77777777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ital connectivity - offsit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472A5" w14:textId="10A986E1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EDFE3" w14:textId="16F8B7DA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FC6EF" w14:textId="6A00B5BF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F6C89" w14:textId="38494F22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36F9A" w14:textId="6F6D90A8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931799" w14:textId="624F20C8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473B65" w:rsidRPr="00487287" w14:paraId="120F9E94" w14:textId="44FD10E3" w:rsidTr="000A6BA4">
        <w:trPr>
          <w:trHeight w:val="288"/>
        </w:trPr>
        <w:tc>
          <w:tcPr>
            <w:tcW w:w="19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7F7D" w14:textId="77777777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ital connectivity - on NHS site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CD33A" w14:textId="59537DE8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0125E" w14:textId="7312174D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D5FC3" w14:textId="74C85FBE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F9DDA" w14:textId="228C23A5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57C9" w14:textId="38CA8E28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DB92B" w14:textId="4DBC61A2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</w:tr>
      <w:tr w:rsidR="00473B65" w:rsidRPr="00487287" w14:paraId="5C1D113E" w14:textId="61358541" w:rsidTr="000A6BA4">
        <w:trPr>
          <w:trHeight w:val="288"/>
        </w:trPr>
        <w:tc>
          <w:tcPr>
            <w:tcW w:w="19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551A" w14:textId="77777777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ital devices - offsit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4AF45" w14:textId="4EFA5A2B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4C867" w14:textId="7562070C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8E531" w14:textId="64239EAD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D7779" w14:textId="0907390D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D1B4C" w14:textId="752457AD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45F843" w14:textId="0E446B48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  <w:tr w:rsidR="00473B65" w:rsidRPr="00487287" w14:paraId="4794EAEB" w14:textId="60520086" w:rsidTr="000A6BA4">
        <w:trPr>
          <w:trHeight w:val="288"/>
        </w:trPr>
        <w:tc>
          <w:tcPr>
            <w:tcW w:w="19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612C" w14:textId="77777777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ital devices - on NHS sites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B32C" w14:textId="71D45E21" w:rsidR="00473B65" w:rsidRPr="00487287" w:rsidRDefault="00473B65" w:rsidP="00473B65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55ED3" w14:textId="7B2C01EF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239533" w14:textId="2B339EA3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FA97B" w14:textId="67F4F367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5B95D" w14:textId="709B8435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EAFAE2" w14:textId="192BD75F" w:rsidR="00473B65" w:rsidRPr="00487287" w:rsidRDefault="00473B65" w:rsidP="00473B65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</w:tr>
    </w:tbl>
    <w:p w14:paraId="6CF2A58C" w14:textId="77777777" w:rsidR="00473B65" w:rsidRPr="00487287" w:rsidRDefault="00473B65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75865250" w14:textId="77777777" w:rsidTr="003E1762">
        <w:trPr>
          <w:trHeight w:val="860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227DE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6. When staff conduct digital consultations (telephone and video calls) on NHS sites, do they have dedicated spaces in which to conduct their consultation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AC86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446375FC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CBC3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E694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</w:t>
            </w:r>
          </w:p>
        </w:tc>
      </w:tr>
      <w:tr w:rsidR="00E07616" w:rsidRPr="00487287" w14:paraId="228FC9AD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238F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0A10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  <w:tr w:rsidR="00E07616" w:rsidRPr="00487287" w14:paraId="22E88E8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BEBA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DAFB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E07616" w:rsidRPr="00487287" w14:paraId="459DE5F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8AA2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50F0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</w:tr>
      <w:tr w:rsidR="00E07616" w:rsidRPr="00487287" w14:paraId="7D9A5CC4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52AE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t var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C61F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</w:t>
            </w:r>
          </w:p>
        </w:tc>
      </w:tr>
    </w:tbl>
    <w:p w14:paraId="39094AA7" w14:textId="77777777" w:rsidR="00E07616" w:rsidRPr="00487287" w:rsidRDefault="00E07616" w:rsidP="00E15A65"/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7AA3A1EA" w14:textId="77777777" w:rsidTr="003E1762">
        <w:trPr>
          <w:trHeight w:val="841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62E78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212121"/>
                <w:sz w:val="22"/>
                <w:lang w:eastAsia="en-GB"/>
              </w:rPr>
              <w:t>37. Are women/service users asked about their consultation preferences at any point during their maternity care? I.e. if they are happy to have digital consultations and by what technological modalit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B0DC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721EB1D5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77E79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212121"/>
                <w:sz w:val="22"/>
                <w:lang w:eastAsia="en-GB"/>
              </w:rPr>
              <w:t>Yes - formally recorded in no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162F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E07616" w:rsidRPr="00487287" w14:paraId="73D71515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3164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 - informally, not recorded in no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253B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E07616" w:rsidRPr="00487287" w14:paraId="0B7A36B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BFDE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3305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E07616" w:rsidRPr="00487287" w14:paraId="6B30368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B8C1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A462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</w:t>
            </w:r>
          </w:p>
        </w:tc>
      </w:tr>
    </w:tbl>
    <w:p w14:paraId="1B46B7AC" w14:textId="77777777" w:rsidR="00E07616" w:rsidRPr="00487287" w:rsidRDefault="00E0761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6600B724" w14:textId="77777777" w:rsidTr="003E1762">
        <w:trPr>
          <w:trHeight w:val="864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A5C85B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8. Are consultation preferences regularly reviewed with women/service users throughout their maternity care journe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B8B5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568A9A8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D38B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7BFE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E07616" w:rsidRPr="00487287" w14:paraId="7325F662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5CC1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D506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</w:tr>
      <w:tr w:rsidR="00E07616" w:rsidRPr="00487287" w14:paraId="47A5FFB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F814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6531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</w:tbl>
    <w:p w14:paraId="3D2B4447" w14:textId="77777777" w:rsidR="00E07616" w:rsidRPr="00487287" w:rsidRDefault="00E0761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056187F6" w14:textId="77777777" w:rsidTr="003E1762">
        <w:trPr>
          <w:trHeight w:val="57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DB492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9. What aspects of women’s suitability for digital consultations are assessed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1117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45B11A3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8B5D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 assess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6185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</w:t>
            </w:r>
          </w:p>
        </w:tc>
      </w:tr>
      <w:tr w:rsidR="00E07616" w:rsidRPr="00487287" w14:paraId="7E79030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5CDD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linical need/risk (including when an in-person assessment is needed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9E5C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</w:t>
            </w:r>
          </w:p>
        </w:tc>
      </w:tr>
      <w:tr w:rsidR="00E07616" w:rsidRPr="00487287" w14:paraId="6DDF69CF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68BC0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ccess to digital devices/connectivity and digital litera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4A0F4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</w:tr>
      <w:tr w:rsidR="00E07616" w:rsidRPr="00487287" w14:paraId="6C09E103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1ABE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anguage/communication nee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92F56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</w:tr>
      <w:tr w:rsidR="00E07616" w:rsidRPr="00487287" w14:paraId="262DC463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2A13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sychosocial status (e.g. mental health conditions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81D7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</w:t>
            </w:r>
          </w:p>
        </w:tc>
      </w:tr>
      <w:tr w:rsidR="00E07616" w:rsidRPr="00487287" w14:paraId="1959E6A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D50B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afeguarding concer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0327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</w:t>
            </w:r>
          </w:p>
        </w:tc>
      </w:tr>
      <w:tr w:rsidR="00E07616" w:rsidRPr="00487287" w14:paraId="07DAADA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7043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32D3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</w:t>
            </w:r>
          </w:p>
        </w:tc>
      </w:tr>
      <w:tr w:rsidR="00E07616" w:rsidRPr="00487287" w14:paraId="3B96C34A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DA2C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866D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</w:tbl>
    <w:p w14:paraId="5CFBFC8E" w14:textId="77777777" w:rsidR="00E07616" w:rsidRPr="00487287" w:rsidRDefault="00E0761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38D8A3B2" w14:textId="77777777" w:rsidTr="003E1762">
        <w:trPr>
          <w:trHeight w:val="583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97A8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0. Are women provided with information/support to help them access digital consultation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2524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32EC9391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CB525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 information/support provi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056A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</w:t>
            </w:r>
          </w:p>
        </w:tc>
      </w:tr>
      <w:tr w:rsidR="00E07616" w:rsidRPr="00487287" w14:paraId="361856FC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F645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 - verbal inform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2872B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E07616" w:rsidRPr="00487287" w14:paraId="5D22429E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DDA2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 - printed leaflets/inform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4D53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</w:t>
            </w:r>
          </w:p>
        </w:tc>
      </w:tr>
      <w:tr w:rsidR="00E07616" w:rsidRPr="00487287" w14:paraId="7FDCFD37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7C99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 - digital inform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698B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E07616" w:rsidRPr="00487287" w14:paraId="7079C379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33C5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 - vide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6148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E07616" w:rsidRPr="00487287" w14:paraId="5130207F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DB44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68B2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</w:t>
            </w:r>
          </w:p>
        </w:tc>
      </w:tr>
      <w:tr w:rsidR="00E07616" w:rsidRPr="00487287" w14:paraId="1B35C074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8BF1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2FA0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</w:t>
            </w:r>
          </w:p>
        </w:tc>
      </w:tr>
    </w:tbl>
    <w:p w14:paraId="739F916F" w14:textId="77777777" w:rsidR="00E07616" w:rsidRPr="00487287" w:rsidRDefault="00E0761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53CFDC81" w14:textId="77777777" w:rsidTr="003E1762">
        <w:trPr>
          <w:trHeight w:val="568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947DC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1. Does your organisation have policies/procedures in place for supporting equitable access to digital consultations for women/service users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88E0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0E8F819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26B0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96B6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</w:t>
            </w:r>
          </w:p>
        </w:tc>
      </w:tr>
      <w:tr w:rsidR="00E07616" w:rsidRPr="00487287" w14:paraId="2D22FDDF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22B1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6FC8A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</w:t>
            </w:r>
          </w:p>
        </w:tc>
      </w:tr>
      <w:tr w:rsidR="00E07616" w:rsidRPr="00487287" w14:paraId="47489E21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0F48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BBA5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</w:t>
            </w:r>
          </w:p>
        </w:tc>
      </w:tr>
    </w:tbl>
    <w:p w14:paraId="72813E60" w14:textId="77777777" w:rsidR="00E07616" w:rsidRPr="00487287" w:rsidRDefault="00E07616" w:rsidP="003E1762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7479"/>
      </w:tblGrid>
      <w:tr w:rsidR="001B4A06" w:rsidRPr="00487287" w14:paraId="26F724DB" w14:textId="77777777" w:rsidTr="009B3CCB">
        <w:tc>
          <w:tcPr>
            <w:tcW w:w="8642" w:type="dxa"/>
            <w:gridSpan w:val="2"/>
          </w:tcPr>
          <w:p w14:paraId="0085C585" w14:textId="4C02ECDC" w:rsidR="001B4A06" w:rsidRPr="00487287" w:rsidRDefault="001B4A06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lastRenderedPageBreak/>
              <w:t>42. If your clinical area does have maternity specific guidelines/protocols, what organisation produced these?</w:t>
            </w:r>
          </w:p>
        </w:tc>
      </w:tr>
      <w:tr w:rsidR="00FB7735" w:rsidRPr="00487287" w14:paraId="7476C59B" w14:textId="77777777" w:rsidTr="009B3CCB">
        <w:tc>
          <w:tcPr>
            <w:tcW w:w="1163" w:type="dxa"/>
          </w:tcPr>
          <w:p w14:paraId="14916818" w14:textId="192D8326" w:rsidR="00FB7735" w:rsidRPr="00487287" w:rsidRDefault="00FB7735" w:rsidP="00A67F62">
            <w:pPr>
              <w:spacing w:before="0" w:after="0"/>
              <w:rPr>
                <w:sz w:val="22"/>
                <w:szCs w:val="20"/>
              </w:rPr>
            </w:pPr>
            <w:r w:rsidRPr="00487287">
              <w:rPr>
                <w:sz w:val="22"/>
                <w:szCs w:val="20"/>
              </w:rPr>
              <w:t>Illustrative excerpts:</w:t>
            </w:r>
          </w:p>
        </w:tc>
        <w:tc>
          <w:tcPr>
            <w:tcW w:w="7479" w:type="dxa"/>
          </w:tcPr>
          <w:p w14:paraId="29531C70" w14:textId="38CB2590" w:rsidR="00FB7735" w:rsidRPr="00487287" w:rsidRDefault="0003094F" w:rsidP="00A67F62">
            <w:pPr>
              <w:spacing w:before="0" w:after="0"/>
              <w:rPr>
                <w:i/>
                <w:iCs/>
                <w:sz w:val="22"/>
              </w:rPr>
            </w:pPr>
            <w:r w:rsidRPr="00487287">
              <w:rPr>
                <w:i/>
                <w:iCs/>
                <w:sz w:val="22"/>
              </w:rPr>
              <w:t>Interpreters, translated resources, phones for text, digital gifting, data bank</w:t>
            </w:r>
            <w:r w:rsidR="009B3CCB" w:rsidRPr="00487287">
              <w:rPr>
                <w:i/>
                <w:iCs/>
                <w:sz w:val="22"/>
              </w:rPr>
              <w:t>.</w:t>
            </w:r>
          </w:p>
        </w:tc>
      </w:tr>
    </w:tbl>
    <w:p w14:paraId="269D6DB0" w14:textId="77777777" w:rsidR="001B4A06" w:rsidRPr="00487287" w:rsidRDefault="001B4A06" w:rsidP="003E1762">
      <w:pPr>
        <w:spacing w:before="0" w:after="0"/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E07616" w:rsidRPr="00487287" w14:paraId="182A0E90" w14:textId="77777777" w:rsidTr="003528AF">
        <w:trPr>
          <w:trHeight w:val="835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A6431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3. Does your clinical area offer access to translators, if necessary, for digital consultations? E.g. for those for whom English is not their first language or who have a hearing disability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4B92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.</w:t>
            </w:r>
          </w:p>
        </w:tc>
      </w:tr>
      <w:tr w:rsidR="00E07616" w:rsidRPr="00487287" w14:paraId="282B083C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5AB8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CF6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8</w:t>
            </w:r>
          </w:p>
        </w:tc>
      </w:tr>
      <w:tr w:rsidR="00E07616" w:rsidRPr="00487287" w14:paraId="6DA7832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A87C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8AA4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</w:t>
            </w:r>
          </w:p>
        </w:tc>
      </w:tr>
      <w:tr w:rsidR="00E07616" w:rsidRPr="00487287" w14:paraId="59374D51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62C0" w14:textId="77777777" w:rsidR="00E07616" w:rsidRPr="00487287" w:rsidRDefault="00E07616" w:rsidP="00E07616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FF2D" w14:textId="77777777" w:rsidR="00E07616" w:rsidRPr="00487287" w:rsidRDefault="00E07616" w:rsidP="00E07616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</w:t>
            </w:r>
          </w:p>
        </w:tc>
      </w:tr>
    </w:tbl>
    <w:p w14:paraId="33709DED" w14:textId="77777777" w:rsidR="00E07616" w:rsidRPr="00487287" w:rsidRDefault="00E07616" w:rsidP="003E1762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2"/>
      </w:tblGrid>
      <w:tr w:rsidR="00B7339F" w:rsidRPr="00487287" w14:paraId="26453164" w14:textId="77777777" w:rsidTr="003E1762">
        <w:tc>
          <w:tcPr>
            <w:tcW w:w="8642" w:type="dxa"/>
          </w:tcPr>
          <w:p w14:paraId="7DAE6427" w14:textId="5BF2BADB" w:rsidR="00B7339F" w:rsidRPr="00487287" w:rsidRDefault="00A062FD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44. Which parts of the maternity service do you think will continue to use digital consultations (telephone and video calls) in the future?</w:t>
            </w:r>
          </w:p>
        </w:tc>
      </w:tr>
      <w:tr w:rsidR="00212132" w:rsidRPr="00487287" w14:paraId="600422D2" w14:textId="77777777" w:rsidTr="00CE75ED">
        <w:tc>
          <w:tcPr>
            <w:tcW w:w="8642" w:type="dxa"/>
          </w:tcPr>
          <w:p w14:paraId="463AFCE1" w14:textId="01349C2D" w:rsidR="00212132" w:rsidRPr="00487287" w:rsidRDefault="00212132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Not reported in paper.</w:t>
            </w:r>
          </w:p>
        </w:tc>
      </w:tr>
    </w:tbl>
    <w:p w14:paraId="19196F69" w14:textId="77777777" w:rsidR="00773BCD" w:rsidRPr="00487287" w:rsidRDefault="00A062FD" w:rsidP="003E1762">
      <w:pPr>
        <w:spacing w:before="0" w:after="0"/>
      </w:pPr>
      <w:r w:rsidRPr="00487287">
        <w:tab/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7366"/>
        <w:gridCol w:w="1276"/>
      </w:tblGrid>
      <w:tr w:rsidR="00773BCD" w:rsidRPr="00487287" w14:paraId="204F174E" w14:textId="77777777" w:rsidTr="00ED24F5">
        <w:trPr>
          <w:trHeight w:val="576"/>
        </w:trPr>
        <w:tc>
          <w:tcPr>
            <w:tcW w:w="7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D3C251" w14:textId="77777777" w:rsidR="00773BCD" w:rsidRPr="00487287" w:rsidRDefault="00773BCD" w:rsidP="00773BC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45. Does your clinical area collect satisfaction data specifically in relation to digital consultations (telephone and video calls)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9FF3" w14:textId="44015FA7" w:rsidR="00773BCD" w:rsidRPr="00487287" w:rsidRDefault="003E1762" w:rsidP="00773BC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</w:t>
            </w:r>
            <w:r w:rsidR="00773BCD"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.</w:t>
            </w:r>
          </w:p>
        </w:tc>
      </w:tr>
      <w:tr w:rsidR="00773BCD" w:rsidRPr="00487287" w14:paraId="31ABE4E0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BFB7" w14:textId="77777777" w:rsidR="00773BCD" w:rsidRPr="00487287" w:rsidRDefault="00773BCD" w:rsidP="00773BC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81AE" w14:textId="77777777" w:rsidR="00773BCD" w:rsidRPr="00487287" w:rsidRDefault="00773BCD" w:rsidP="00773BC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</w:t>
            </w:r>
          </w:p>
        </w:tc>
      </w:tr>
      <w:tr w:rsidR="00773BCD" w:rsidRPr="00487287" w14:paraId="3417E856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382C" w14:textId="77777777" w:rsidR="00773BCD" w:rsidRPr="00487287" w:rsidRDefault="00773BCD" w:rsidP="00773BC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BECF" w14:textId="77777777" w:rsidR="00773BCD" w:rsidRPr="00487287" w:rsidRDefault="00773BCD" w:rsidP="00773BC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6</w:t>
            </w:r>
          </w:p>
        </w:tc>
      </w:tr>
      <w:tr w:rsidR="00773BCD" w:rsidRPr="00487287" w14:paraId="55F04DB7" w14:textId="77777777" w:rsidTr="003E1762">
        <w:trPr>
          <w:trHeight w:val="288"/>
        </w:trPr>
        <w:tc>
          <w:tcPr>
            <w:tcW w:w="7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FC9E" w14:textId="77777777" w:rsidR="00773BCD" w:rsidRPr="00487287" w:rsidRDefault="00773BCD" w:rsidP="00773BCD">
            <w:pPr>
              <w:spacing w:before="0"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on't know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F6EA" w14:textId="77777777" w:rsidR="00773BCD" w:rsidRPr="00487287" w:rsidRDefault="00773BCD" w:rsidP="00773BCD">
            <w:pPr>
              <w:spacing w:before="0"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487287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</w:t>
            </w:r>
          </w:p>
        </w:tc>
      </w:tr>
    </w:tbl>
    <w:p w14:paraId="14CDE379" w14:textId="62CE22C9" w:rsidR="00A062FD" w:rsidRPr="00487287" w:rsidRDefault="00A062FD" w:rsidP="00ED24F5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276"/>
      </w:tblGrid>
      <w:tr w:rsidR="004621A2" w:rsidRPr="00487287" w14:paraId="7927DF0D" w14:textId="77777777" w:rsidTr="00FB4CEB">
        <w:tc>
          <w:tcPr>
            <w:tcW w:w="7366" w:type="dxa"/>
          </w:tcPr>
          <w:p w14:paraId="15E005AF" w14:textId="77777777" w:rsidR="004621A2" w:rsidRPr="00487287" w:rsidRDefault="004621A2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46, 47, 48. Concerns about the use of digital consultations in maternity care.</w:t>
            </w:r>
          </w:p>
        </w:tc>
        <w:tc>
          <w:tcPr>
            <w:tcW w:w="1276" w:type="dxa"/>
          </w:tcPr>
          <w:p w14:paraId="7238692D" w14:textId="53357C6A" w:rsidR="004621A2" w:rsidRPr="00487287" w:rsidRDefault="004621A2" w:rsidP="00A67F62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color w:val="000000"/>
                <w:sz w:val="22"/>
              </w:rPr>
              <w:t>no.</w:t>
            </w:r>
          </w:p>
        </w:tc>
      </w:tr>
      <w:tr w:rsidR="00BE2773" w:rsidRPr="00487287" w14:paraId="2F5852F3" w14:textId="77777777" w:rsidTr="00FB4CEB">
        <w:tc>
          <w:tcPr>
            <w:tcW w:w="7366" w:type="dxa"/>
          </w:tcPr>
          <w:p w14:paraId="09A4F1BC" w14:textId="6CC71BBC" w:rsidR="00BE2773" w:rsidRPr="00487287" w:rsidRDefault="00853CE5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Digital literacy</w:t>
            </w:r>
          </w:p>
        </w:tc>
        <w:tc>
          <w:tcPr>
            <w:tcW w:w="1276" w:type="dxa"/>
          </w:tcPr>
          <w:p w14:paraId="17DA5E17" w14:textId="0EFB009D" w:rsidR="00BE2773" w:rsidRPr="00487287" w:rsidRDefault="002526CA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12</w:t>
            </w:r>
          </w:p>
        </w:tc>
      </w:tr>
      <w:tr w:rsidR="00BE2773" w:rsidRPr="00487287" w14:paraId="7405E205" w14:textId="77777777" w:rsidTr="00FB4CEB">
        <w:tc>
          <w:tcPr>
            <w:tcW w:w="7366" w:type="dxa"/>
          </w:tcPr>
          <w:p w14:paraId="6A730FC3" w14:textId="088ACAEE" w:rsidR="00BE2773" w:rsidRPr="00487287" w:rsidRDefault="002526CA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Lack of physical examination/tests</w:t>
            </w:r>
          </w:p>
        </w:tc>
        <w:tc>
          <w:tcPr>
            <w:tcW w:w="1276" w:type="dxa"/>
          </w:tcPr>
          <w:p w14:paraId="5B30A3B9" w14:textId="4F97B6A5" w:rsidR="00BE2773" w:rsidRPr="00487287" w:rsidRDefault="002526CA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8</w:t>
            </w:r>
          </w:p>
        </w:tc>
      </w:tr>
      <w:tr w:rsidR="00BE2773" w:rsidRPr="00487287" w14:paraId="57718E76" w14:textId="77777777" w:rsidTr="00FB4CEB">
        <w:tc>
          <w:tcPr>
            <w:tcW w:w="7366" w:type="dxa"/>
          </w:tcPr>
          <w:p w14:paraId="20BCD6A6" w14:textId="56260DEE" w:rsidR="00BE2773" w:rsidRPr="00487287" w:rsidRDefault="002526CA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Communication barriers</w:t>
            </w:r>
          </w:p>
        </w:tc>
        <w:tc>
          <w:tcPr>
            <w:tcW w:w="1276" w:type="dxa"/>
          </w:tcPr>
          <w:p w14:paraId="07836976" w14:textId="7203AB7F" w:rsidR="00BE2773" w:rsidRPr="00487287" w:rsidRDefault="004E5259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7</w:t>
            </w:r>
          </w:p>
        </w:tc>
      </w:tr>
      <w:tr w:rsidR="00BE2773" w:rsidRPr="00487287" w14:paraId="23FB6395" w14:textId="77777777" w:rsidTr="00FB4CEB">
        <w:tc>
          <w:tcPr>
            <w:tcW w:w="7366" w:type="dxa"/>
          </w:tcPr>
          <w:p w14:paraId="3A73205B" w14:textId="68D0DD9E" w:rsidR="00BE2773" w:rsidRPr="00487287" w:rsidRDefault="004E5259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Digital readiness</w:t>
            </w:r>
          </w:p>
        </w:tc>
        <w:tc>
          <w:tcPr>
            <w:tcW w:w="1276" w:type="dxa"/>
          </w:tcPr>
          <w:p w14:paraId="6DAD1494" w14:textId="2FD2E6A4" w:rsidR="00BE2773" w:rsidRPr="00487287" w:rsidRDefault="004E5259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6</w:t>
            </w:r>
          </w:p>
        </w:tc>
      </w:tr>
      <w:tr w:rsidR="00BE2773" w:rsidRPr="00487287" w14:paraId="7F92788D" w14:textId="77777777" w:rsidTr="00FB4CEB">
        <w:tc>
          <w:tcPr>
            <w:tcW w:w="7366" w:type="dxa"/>
          </w:tcPr>
          <w:p w14:paraId="7E2821AB" w14:textId="1794DFEB" w:rsidR="00BE2773" w:rsidRPr="00487287" w:rsidRDefault="004E5259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Safety (including safeguarding)</w:t>
            </w:r>
          </w:p>
        </w:tc>
        <w:tc>
          <w:tcPr>
            <w:tcW w:w="1276" w:type="dxa"/>
          </w:tcPr>
          <w:p w14:paraId="64A09574" w14:textId="455EEF0C" w:rsidR="00BE2773" w:rsidRPr="00487287" w:rsidRDefault="004E5259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6</w:t>
            </w:r>
          </w:p>
        </w:tc>
      </w:tr>
      <w:tr w:rsidR="00BE2773" w:rsidRPr="00487287" w14:paraId="51472EDC" w14:textId="77777777" w:rsidTr="00FB4CEB">
        <w:tc>
          <w:tcPr>
            <w:tcW w:w="7366" w:type="dxa"/>
          </w:tcPr>
          <w:p w14:paraId="3127AB44" w14:textId="45545027" w:rsidR="00BE2773" w:rsidRPr="00487287" w:rsidRDefault="004E5259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 xml:space="preserve">Perceived to not meet service user preferences </w:t>
            </w:r>
          </w:p>
        </w:tc>
        <w:tc>
          <w:tcPr>
            <w:tcW w:w="1276" w:type="dxa"/>
          </w:tcPr>
          <w:p w14:paraId="59E214DC" w14:textId="26B7A676" w:rsidR="00BE2773" w:rsidRPr="00487287" w:rsidRDefault="00C53E8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4</w:t>
            </w:r>
          </w:p>
        </w:tc>
      </w:tr>
      <w:tr w:rsidR="00BE2773" w:rsidRPr="00487287" w14:paraId="5A26F456" w14:textId="77777777" w:rsidTr="00FB4CEB">
        <w:tc>
          <w:tcPr>
            <w:tcW w:w="7366" w:type="dxa"/>
          </w:tcPr>
          <w:p w14:paraId="32DDA030" w14:textId="3BBFA01F" w:rsidR="00BE2773" w:rsidRPr="00487287" w:rsidRDefault="00C53E81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Poor digital systems</w:t>
            </w:r>
          </w:p>
        </w:tc>
        <w:tc>
          <w:tcPr>
            <w:tcW w:w="1276" w:type="dxa"/>
          </w:tcPr>
          <w:p w14:paraId="7B572B59" w14:textId="416E8819" w:rsidR="00BE2773" w:rsidRPr="00487287" w:rsidRDefault="00C53E8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4</w:t>
            </w:r>
          </w:p>
        </w:tc>
      </w:tr>
      <w:tr w:rsidR="00BE2773" w:rsidRPr="00487287" w14:paraId="0E2F75ED" w14:textId="77777777" w:rsidTr="00FB4CEB">
        <w:tc>
          <w:tcPr>
            <w:tcW w:w="7366" w:type="dxa"/>
          </w:tcPr>
          <w:p w14:paraId="23785C96" w14:textId="52589845" w:rsidR="00BE2773" w:rsidRPr="00487287" w:rsidRDefault="00C53E81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Lack of training/guidance</w:t>
            </w:r>
          </w:p>
        </w:tc>
        <w:tc>
          <w:tcPr>
            <w:tcW w:w="1276" w:type="dxa"/>
          </w:tcPr>
          <w:p w14:paraId="5B84BC0F" w14:textId="2BD65EB7" w:rsidR="00BE2773" w:rsidRPr="00487287" w:rsidRDefault="00C53E8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3</w:t>
            </w:r>
          </w:p>
        </w:tc>
      </w:tr>
      <w:tr w:rsidR="00BE2773" w:rsidRPr="00487287" w14:paraId="7467930F" w14:textId="77777777" w:rsidTr="00FB4CEB">
        <w:tc>
          <w:tcPr>
            <w:tcW w:w="7366" w:type="dxa"/>
          </w:tcPr>
          <w:p w14:paraId="4DCBBCD8" w14:textId="677C599C" w:rsidR="00BE2773" w:rsidRPr="00487287" w:rsidRDefault="00C53E81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Little/no perceived benefits</w:t>
            </w:r>
          </w:p>
        </w:tc>
        <w:tc>
          <w:tcPr>
            <w:tcW w:w="1276" w:type="dxa"/>
          </w:tcPr>
          <w:p w14:paraId="1C1889B5" w14:textId="2886AC83" w:rsidR="00BE2773" w:rsidRPr="00487287" w:rsidRDefault="00C53E8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2</w:t>
            </w:r>
          </w:p>
        </w:tc>
      </w:tr>
      <w:tr w:rsidR="00BE2773" w:rsidRPr="00487287" w14:paraId="64338EA1" w14:textId="77777777" w:rsidTr="00FB4CEB">
        <w:tc>
          <w:tcPr>
            <w:tcW w:w="7366" w:type="dxa"/>
          </w:tcPr>
          <w:p w14:paraId="44818A07" w14:textId="58646C5D" w:rsidR="00BE2773" w:rsidRPr="00487287" w:rsidRDefault="00251EAF" w:rsidP="00A67F62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Use of AI</w:t>
            </w:r>
          </w:p>
        </w:tc>
        <w:tc>
          <w:tcPr>
            <w:tcW w:w="1276" w:type="dxa"/>
          </w:tcPr>
          <w:p w14:paraId="389917D1" w14:textId="1F9E22D9" w:rsidR="00BE2773" w:rsidRPr="00487287" w:rsidRDefault="00251EAF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1</w:t>
            </w:r>
          </w:p>
        </w:tc>
      </w:tr>
    </w:tbl>
    <w:p w14:paraId="07425D8E" w14:textId="77777777" w:rsidR="00A16976" w:rsidRPr="00487287" w:rsidRDefault="00A16976" w:rsidP="00FB4CEB">
      <w:pPr>
        <w:spacing w:before="0"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276"/>
      </w:tblGrid>
      <w:tr w:rsidR="00B86ED1" w:rsidRPr="00487287" w14:paraId="233AE21A" w14:textId="77777777" w:rsidTr="00B86ED1">
        <w:tc>
          <w:tcPr>
            <w:tcW w:w="7366" w:type="dxa"/>
          </w:tcPr>
          <w:p w14:paraId="4DC09E80" w14:textId="77777777" w:rsidR="00B86ED1" w:rsidRPr="00487287" w:rsidRDefault="00B86ED1" w:rsidP="009A76D4">
            <w:pPr>
              <w:spacing w:before="0" w:after="0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b/>
                <w:bCs/>
                <w:color w:val="000000"/>
                <w:sz w:val="22"/>
              </w:rPr>
              <w:t>46, 47, 48. Benefits of using digital consultations in maternity care.</w:t>
            </w:r>
          </w:p>
        </w:tc>
        <w:tc>
          <w:tcPr>
            <w:tcW w:w="1276" w:type="dxa"/>
          </w:tcPr>
          <w:p w14:paraId="04AAB052" w14:textId="003C5DF7" w:rsidR="00B86ED1" w:rsidRPr="00487287" w:rsidRDefault="00B86ED1" w:rsidP="009A76D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 w:rsidRPr="00487287">
              <w:rPr>
                <w:rFonts w:ascii="Calibri" w:hAnsi="Calibri" w:cs="Calibri"/>
                <w:color w:val="000000"/>
                <w:sz w:val="22"/>
              </w:rPr>
              <w:t>no.</w:t>
            </w:r>
          </w:p>
        </w:tc>
      </w:tr>
      <w:tr w:rsidR="00E86AB2" w:rsidRPr="00487287" w14:paraId="63524FB7" w14:textId="77777777" w:rsidTr="00B86ED1">
        <w:tc>
          <w:tcPr>
            <w:tcW w:w="7366" w:type="dxa"/>
          </w:tcPr>
          <w:p w14:paraId="2500CEA6" w14:textId="42A47020" w:rsidR="00E86AB2" w:rsidRPr="00487287" w:rsidRDefault="008F5B7D" w:rsidP="009A76D4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Reduces service user burden of care</w:t>
            </w:r>
          </w:p>
        </w:tc>
        <w:tc>
          <w:tcPr>
            <w:tcW w:w="1276" w:type="dxa"/>
          </w:tcPr>
          <w:p w14:paraId="2B04698F" w14:textId="59CE7C85" w:rsidR="00E86AB2" w:rsidRPr="00487287" w:rsidRDefault="008F5B7D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25</w:t>
            </w:r>
          </w:p>
        </w:tc>
      </w:tr>
      <w:tr w:rsidR="00E86AB2" w:rsidRPr="00487287" w14:paraId="4E9B9CDF" w14:textId="77777777" w:rsidTr="00B86ED1">
        <w:tc>
          <w:tcPr>
            <w:tcW w:w="7366" w:type="dxa"/>
          </w:tcPr>
          <w:p w14:paraId="67C9053B" w14:textId="04795C1E" w:rsidR="00E86AB2" w:rsidRPr="00487287" w:rsidRDefault="009B3FD4" w:rsidP="009A76D4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Increased flexibility/efficiency for providers</w:t>
            </w:r>
          </w:p>
        </w:tc>
        <w:tc>
          <w:tcPr>
            <w:tcW w:w="1276" w:type="dxa"/>
          </w:tcPr>
          <w:p w14:paraId="25DA9BE6" w14:textId="3ECF9934" w:rsidR="00E86AB2" w:rsidRPr="00487287" w:rsidRDefault="009B3FD4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8</w:t>
            </w:r>
          </w:p>
        </w:tc>
      </w:tr>
      <w:tr w:rsidR="00E86AB2" w:rsidRPr="00487287" w14:paraId="48C28C0B" w14:textId="77777777" w:rsidTr="00B86ED1">
        <w:tc>
          <w:tcPr>
            <w:tcW w:w="7366" w:type="dxa"/>
          </w:tcPr>
          <w:p w14:paraId="42DDFA71" w14:textId="67B5BF63" w:rsidR="00E86AB2" w:rsidRPr="00487287" w:rsidRDefault="009B3FD4" w:rsidP="009A76D4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Provides an alternative to in-person care</w:t>
            </w:r>
          </w:p>
        </w:tc>
        <w:tc>
          <w:tcPr>
            <w:tcW w:w="1276" w:type="dxa"/>
          </w:tcPr>
          <w:p w14:paraId="58DD9C50" w14:textId="427C210A" w:rsidR="00E86AB2" w:rsidRPr="00487287" w:rsidRDefault="009B3FD4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7</w:t>
            </w:r>
          </w:p>
        </w:tc>
      </w:tr>
      <w:tr w:rsidR="00E86AB2" w:rsidRPr="00487287" w14:paraId="03017ADA" w14:textId="77777777" w:rsidTr="00B86ED1">
        <w:tc>
          <w:tcPr>
            <w:tcW w:w="7366" w:type="dxa"/>
          </w:tcPr>
          <w:p w14:paraId="6A8359CF" w14:textId="77113EBD" w:rsidR="00E86AB2" w:rsidRPr="00487287" w:rsidRDefault="00D51D31" w:rsidP="009A76D4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Meets service user preferences</w:t>
            </w:r>
          </w:p>
        </w:tc>
        <w:tc>
          <w:tcPr>
            <w:tcW w:w="1276" w:type="dxa"/>
          </w:tcPr>
          <w:p w14:paraId="4C1955E8" w14:textId="258E4361" w:rsidR="00E86AB2" w:rsidRPr="00487287" w:rsidRDefault="00D51D3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4</w:t>
            </w:r>
          </w:p>
        </w:tc>
      </w:tr>
      <w:tr w:rsidR="00E86AB2" w:rsidRPr="00487287" w14:paraId="0F142ABB" w14:textId="77777777" w:rsidTr="00B86ED1">
        <w:tc>
          <w:tcPr>
            <w:tcW w:w="7366" w:type="dxa"/>
          </w:tcPr>
          <w:p w14:paraId="6AD2C14E" w14:textId="45F4E320" w:rsidR="00E86AB2" w:rsidRPr="00487287" w:rsidRDefault="00D51D31" w:rsidP="009A76D4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Supports at-home monitoring</w:t>
            </w:r>
          </w:p>
        </w:tc>
        <w:tc>
          <w:tcPr>
            <w:tcW w:w="1276" w:type="dxa"/>
          </w:tcPr>
          <w:p w14:paraId="324EAB73" w14:textId="5EBA0DC7" w:rsidR="00E86AB2" w:rsidRPr="00487287" w:rsidRDefault="00D51D3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2</w:t>
            </w:r>
          </w:p>
        </w:tc>
      </w:tr>
      <w:tr w:rsidR="00E86AB2" w14:paraId="7D8E57EB" w14:textId="77777777" w:rsidTr="00B86ED1">
        <w:tc>
          <w:tcPr>
            <w:tcW w:w="7366" w:type="dxa"/>
          </w:tcPr>
          <w:p w14:paraId="13B7F425" w14:textId="3992F618" w:rsidR="00E86AB2" w:rsidRPr="00487287" w:rsidRDefault="00D51D31" w:rsidP="009A76D4">
            <w:pPr>
              <w:spacing w:before="0" w:after="0"/>
              <w:rPr>
                <w:rFonts w:cstheme="minorHAnsi"/>
                <w:sz w:val="22"/>
              </w:rPr>
            </w:pPr>
            <w:r w:rsidRPr="00487287">
              <w:rPr>
                <w:rFonts w:cstheme="minorHAnsi"/>
                <w:sz w:val="22"/>
              </w:rPr>
              <w:t>Supports triage/initial assessment</w:t>
            </w:r>
          </w:p>
        </w:tc>
        <w:tc>
          <w:tcPr>
            <w:tcW w:w="1276" w:type="dxa"/>
          </w:tcPr>
          <w:p w14:paraId="131DE95D" w14:textId="55F7C851" w:rsidR="00E86AB2" w:rsidRPr="00083E20" w:rsidRDefault="00D51D31" w:rsidP="00F415E9">
            <w:pPr>
              <w:spacing w:before="0" w:after="0"/>
              <w:jc w:val="right"/>
              <w:rPr>
                <w:rFonts w:cstheme="minorHAnsi"/>
                <w:sz w:val="22"/>
                <w:szCs w:val="20"/>
              </w:rPr>
            </w:pPr>
            <w:r w:rsidRPr="00487287">
              <w:rPr>
                <w:rFonts w:cstheme="minorHAnsi"/>
                <w:sz w:val="22"/>
                <w:szCs w:val="20"/>
              </w:rPr>
              <w:t>2</w:t>
            </w:r>
          </w:p>
        </w:tc>
      </w:tr>
    </w:tbl>
    <w:p w14:paraId="2282BEB2" w14:textId="39D013B6" w:rsidR="00BC505A" w:rsidRPr="00A16976" w:rsidRDefault="00BC505A" w:rsidP="00FB4CEB"/>
    <w:sectPr w:rsidR="00BC505A" w:rsidRPr="00A16976" w:rsidSect="00E07616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87FB2F" w14:textId="77777777" w:rsidR="00D51F2C" w:rsidRDefault="00D51F2C" w:rsidP="000A583E">
      <w:pPr>
        <w:spacing w:after="0" w:line="240" w:lineRule="auto"/>
      </w:pPr>
      <w:r>
        <w:separator/>
      </w:r>
    </w:p>
    <w:p w14:paraId="2FBC0288" w14:textId="77777777" w:rsidR="00D51F2C" w:rsidRDefault="00D51F2C"/>
  </w:endnote>
  <w:endnote w:type="continuationSeparator" w:id="0">
    <w:p w14:paraId="28F9FAF8" w14:textId="77777777" w:rsidR="00D51F2C" w:rsidRDefault="00D51F2C" w:rsidP="000A583E">
      <w:pPr>
        <w:spacing w:after="0" w:line="240" w:lineRule="auto"/>
      </w:pPr>
      <w:r>
        <w:continuationSeparator/>
      </w:r>
    </w:p>
    <w:p w14:paraId="191DC022" w14:textId="77777777" w:rsidR="00D51F2C" w:rsidRDefault="00D51F2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021807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F1FEEF" w14:textId="77777777" w:rsidR="00816AA6" w:rsidRDefault="00816A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60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CDFC34" w14:textId="77777777" w:rsidR="00816AA6" w:rsidRDefault="00816AA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70A5E" w14:textId="77777777" w:rsidR="00D51F2C" w:rsidRDefault="00D51F2C" w:rsidP="000A583E">
      <w:pPr>
        <w:spacing w:after="0" w:line="240" w:lineRule="auto"/>
      </w:pPr>
      <w:r>
        <w:separator/>
      </w:r>
    </w:p>
    <w:p w14:paraId="2FB56794" w14:textId="77777777" w:rsidR="00D51F2C" w:rsidRDefault="00D51F2C"/>
  </w:footnote>
  <w:footnote w:type="continuationSeparator" w:id="0">
    <w:p w14:paraId="6540D767" w14:textId="77777777" w:rsidR="00D51F2C" w:rsidRDefault="00D51F2C" w:rsidP="000A583E">
      <w:pPr>
        <w:spacing w:after="0" w:line="240" w:lineRule="auto"/>
      </w:pPr>
      <w:r>
        <w:continuationSeparator/>
      </w:r>
    </w:p>
    <w:p w14:paraId="03946AC8" w14:textId="77777777" w:rsidR="00D51F2C" w:rsidRDefault="00D51F2C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57978"/>
    <w:multiLevelType w:val="hybridMultilevel"/>
    <w:tmpl w:val="3A7C3A02"/>
    <w:lvl w:ilvl="0" w:tplc="EBC0A5C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46910"/>
    <w:multiLevelType w:val="hybridMultilevel"/>
    <w:tmpl w:val="161237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5910DC"/>
    <w:multiLevelType w:val="hybridMultilevel"/>
    <w:tmpl w:val="EA14C7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FB735C"/>
    <w:multiLevelType w:val="hybridMultilevel"/>
    <w:tmpl w:val="DCFC586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4">
    <w:nsid w:val="0D702E55"/>
    <w:multiLevelType w:val="hybridMultilevel"/>
    <w:tmpl w:val="51907C36"/>
    <w:lvl w:ilvl="0" w:tplc="0809000F">
      <w:start w:val="1"/>
      <w:numFmt w:val="decimal"/>
      <w:lvlText w:val="%1."/>
      <w:lvlJc w:val="left"/>
      <w:pPr>
        <w:ind w:left="1584" w:hanging="360"/>
      </w:pPr>
    </w:lvl>
    <w:lvl w:ilvl="1" w:tplc="08090019" w:tentative="1">
      <w:start w:val="1"/>
      <w:numFmt w:val="lowerLetter"/>
      <w:lvlText w:val="%2."/>
      <w:lvlJc w:val="left"/>
      <w:pPr>
        <w:ind w:left="2304" w:hanging="360"/>
      </w:pPr>
    </w:lvl>
    <w:lvl w:ilvl="2" w:tplc="0809001B" w:tentative="1">
      <w:start w:val="1"/>
      <w:numFmt w:val="lowerRoman"/>
      <w:lvlText w:val="%3."/>
      <w:lvlJc w:val="right"/>
      <w:pPr>
        <w:ind w:left="3024" w:hanging="180"/>
      </w:pPr>
    </w:lvl>
    <w:lvl w:ilvl="3" w:tplc="0809000F" w:tentative="1">
      <w:start w:val="1"/>
      <w:numFmt w:val="decimal"/>
      <w:lvlText w:val="%4."/>
      <w:lvlJc w:val="left"/>
      <w:pPr>
        <w:ind w:left="3744" w:hanging="360"/>
      </w:pPr>
    </w:lvl>
    <w:lvl w:ilvl="4" w:tplc="08090019" w:tentative="1">
      <w:start w:val="1"/>
      <w:numFmt w:val="lowerLetter"/>
      <w:lvlText w:val="%5."/>
      <w:lvlJc w:val="left"/>
      <w:pPr>
        <w:ind w:left="4464" w:hanging="360"/>
      </w:pPr>
    </w:lvl>
    <w:lvl w:ilvl="5" w:tplc="0809001B" w:tentative="1">
      <w:start w:val="1"/>
      <w:numFmt w:val="lowerRoman"/>
      <w:lvlText w:val="%6."/>
      <w:lvlJc w:val="right"/>
      <w:pPr>
        <w:ind w:left="5184" w:hanging="180"/>
      </w:pPr>
    </w:lvl>
    <w:lvl w:ilvl="6" w:tplc="0809000F" w:tentative="1">
      <w:start w:val="1"/>
      <w:numFmt w:val="decimal"/>
      <w:lvlText w:val="%7."/>
      <w:lvlJc w:val="left"/>
      <w:pPr>
        <w:ind w:left="5904" w:hanging="360"/>
      </w:pPr>
    </w:lvl>
    <w:lvl w:ilvl="7" w:tplc="08090019" w:tentative="1">
      <w:start w:val="1"/>
      <w:numFmt w:val="lowerLetter"/>
      <w:lvlText w:val="%8."/>
      <w:lvlJc w:val="left"/>
      <w:pPr>
        <w:ind w:left="6624" w:hanging="360"/>
      </w:pPr>
    </w:lvl>
    <w:lvl w:ilvl="8" w:tplc="0809001B" w:tentative="1">
      <w:start w:val="1"/>
      <w:numFmt w:val="lowerRoman"/>
      <w:lvlText w:val="%9."/>
      <w:lvlJc w:val="right"/>
      <w:pPr>
        <w:ind w:left="7344" w:hanging="180"/>
      </w:pPr>
    </w:lvl>
  </w:abstractNum>
  <w:abstractNum w:abstractNumId="5">
    <w:nsid w:val="14AE1E86"/>
    <w:multiLevelType w:val="hybridMultilevel"/>
    <w:tmpl w:val="62D62424"/>
    <w:lvl w:ilvl="0" w:tplc="884A0EC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5F476DA"/>
    <w:multiLevelType w:val="hybridMultilevel"/>
    <w:tmpl w:val="C04A9344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5FF1F21"/>
    <w:multiLevelType w:val="hybridMultilevel"/>
    <w:tmpl w:val="B2FE2CE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688244E"/>
    <w:multiLevelType w:val="hybridMultilevel"/>
    <w:tmpl w:val="77383E9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C498AC9E">
      <w:numFmt w:val="bullet"/>
      <w:lvlText w:val=""/>
      <w:lvlJc w:val="left"/>
      <w:pPr>
        <w:ind w:left="2700" w:hanging="360"/>
      </w:pPr>
      <w:rPr>
        <w:rFonts w:ascii="Wingdings" w:eastAsiaTheme="minorHAnsi" w:hAnsi="Wingdings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9405951"/>
    <w:multiLevelType w:val="hybridMultilevel"/>
    <w:tmpl w:val="9CB8DE5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94E6B2E"/>
    <w:multiLevelType w:val="hybridMultilevel"/>
    <w:tmpl w:val="E0EC3E50"/>
    <w:lvl w:ilvl="0" w:tplc="0BB8E3AC">
      <w:numFmt w:val="bullet"/>
      <w:lvlText w:val="-"/>
      <w:lvlJc w:val="left"/>
      <w:pPr>
        <w:ind w:left="122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11">
    <w:nsid w:val="19F76082"/>
    <w:multiLevelType w:val="hybridMultilevel"/>
    <w:tmpl w:val="5D3637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C5821FB"/>
    <w:multiLevelType w:val="hybridMultilevel"/>
    <w:tmpl w:val="1AD6FBE4"/>
    <w:lvl w:ilvl="0" w:tplc="DCB2335E">
      <w:numFmt w:val="bullet"/>
      <w:lvlText w:val="-"/>
      <w:lvlJc w:val="left"/>
      <w:pPr>
        <w:ind w:left="122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13">
    <w:nsid w:val="1CD42A00"/>
    <w:multiLevelType w:val="hybridMultilevel"/>
    <w:tmpl w:val="FAF8C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C95462"/>
    <w:multiLevelType w:val="hybridMultilevel"/>
    <w:tmpl w:val="01D00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6953FF"/>
    <w:multiLevelType w:val="hybridMultilevel"/>
    <w:tmpl w:val="9650F6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F074EF6"/>
    <w:multiLevelType w:val="hybridMultilevel"/>
    <w:tmpl w:val="71CC09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2FE77CBB"/>
    <w:multiLevelType w:val="hybridMultilevel"/>
    <w:tmpl w:val="C538AF16"/>
    <w:lvl w:ilvl="0" w:tplc="6D62A4B2">
      <w:start w:val="1"/>
      <w:numFmt w:val="bullet"/>
      <w:lvlText w:val="-"/>
      <w:lvlJc w:val="left"/>
      <w:pPr>
        <w:ind w:left="1584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230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2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4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6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8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0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2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44" w:hanging="360"/>
      </w:pPr>
      <w:rPr>
        <w:rFonts w:ascii="Wingdings" w:hAnsi="Wingdings" w:hint="default"/>
      </w:rPr>
    </w:lvl>
  </w:abstractNum>
  <w:abstractNum w:abstractNumId="18">
    <w:nsid w:val="31E02668"/>
    <w:multiLevelType w:val="hybridMultilevel"/>
    <w:tmpl w:val="5FACDB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4B33FC"/>
    <w:multiLevelType w:val="hybridMultilevel"/>
    <w:tmpl w:val="91D64B5A"/>
    <w:lvl w:ilvl="0" w:tplc="7DAA6198">
      <w:start w:val="1"/>
      <w:numFmt w:val="bullet"/>
      <w:lvlText w:val="-"/>
      <w:lvlJc w:val="left"/>
      <w:pPr>
        <w:ind w:left="122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20">
    <w:nsid w:val="342E74B9"/>
    <w:multiLevelType w:val="hybridMultilevel"/>
    <w:tmpl w:val="926CCDD6"/>
    <w:lvl w:ilvl="0" w:tplc="884A0EC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5A11ECF"/>
    <w:multiLevelType w:val="hybridMultilevel"/>
    <w:tmpl w:val="B6509CA0"/>
    <w:lvl w:ilvl="0" w:tplc="488A6ACC">
      <w:numFmt w:val="bullet"/>
      <w:lvlText w:val="-"/>
      <w:lvlJc w:val="left"/>
      <w:pPr>
        <w:ind w:left="1224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9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84" w:hanging="360"/>
      </w:pPr>
      <w:rPr>
        <w:rFonts w:ascii="Wingdings" w:hAnsi="Wingdings" w:hint="default"/>
      </w:rPr>
    </w:lvl>
  </w:abstractNum>
  <w:abstractNum w:abstractNumId="22">
    <w:nsid w:val="38D6303E"/>
    <w:multiLevelType w:val="hybridMultilevel"/>
    <w:tmpl w:val="926CCDD6"/>
    <w:lvl w:ilvl="0" w:tplc="884A0EC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9CC780A"/>
    <w:multiLevelType w:val="hybridMultilevel"/>
    <w:tmpl w:val="77383E9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C498AC9E">
      <w:numFmt w:val="bullet"/>
      <w:lvlText w:val=""/>
      <w:lvlJc w:val="left"/>
      <w:pPr>
        <w:ind w:left="2700" w:hanging="360"/>
      </w:pPr>
      <w:rPr>
        <w:rFonts w:ascii="Wingdings" w:eastAsiaTheme="minorHAnsi" w:hAnsi="Wingdings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F0C7661"/>
    <w:multiLevelType w:val="hybridMultilevel"/>
    <w:tmpl w:val="38382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5F111E"/>
    <w:multiLevelType w:val="hybridMultilevel"/>
    <w:tmpl w:val="A9268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1C26E14"/>
    <w:multiLevelType w:val="hybridMultilevel"/>
    <w:tmpl w:val="45E0397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6B67CE9"/>
    <w:multiLevelType w:val="hybridMultilevel"/>
    <w:tmpl w:val="DDE2AE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9B14F6E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48154D"/>
    <w:multiLevelType w:val="hybridMultilevel"/>
    <w:tmpl w:val="3A7C3A02"/>
    <w:lvl w:ilvl="0" w:tplc="EBC0A5CE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DCF3690"/>
    <w:multiLevelType w:val="hybridMultilevel"/>
    <w:tmpl w:val="98267276"/>
    <w:lvl w:ilvl="0" w:tplc="7BDAB7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520F4CAE"/>
    <w:multiLevelType w:val="hybridMultilevel"/>
    <w:tmpl w:val="E012A4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80C0A7B"/>
    <w:multiLevelType w:val="hybridMultilevel"/>
    <w:tmpl w:val="79BA3E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2941E6"/>
    <w:multiLevelType w:val="hybridMultilevel"/>
    <w:tmpl w:val="ECD43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A0660A4"/>
    <w:multiLevelType w:val="hybridMultilevel"/>
    <w:tmpl w:val="FAD0C3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FCF5D71"/>
    <w:multiLevelType w:val="hybridMultilevel"/>
    <w:tmpl w:val="F3FC8A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8A45CE"/>
    <w:multiLevelType w:val="hybridMultilevel"/>
    <w:tmpl w:val="77383E9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C498AC9E">
      <w:numFmt w:val="bullet"/>
      <w:lvlText w:val=""/>
      <w:lvlJc w:val="left"/>
      <w:pPr>
        <w:ind w:left="2700" w:hanging="360"/>
      </w:pPr>
      <w:rPr>
        <w:rFonts w:ascii="Wingdings" w:eastAsiaTheme="minorHAnsi" w:hAnsi="Wingdings" w:cstheme="minorBidi" w:hint="default"/>
      </w:r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61F663C6"/>
    <w:multiLevelType w:val="hybridMultilevel"/>
    <w:tmpl w:val="EFD683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77254EC"/>
    <w:multiLevelType w:val="hybridMultilevel"/>
    <w:tmpl w:val="82B8384C"/>
    <w:lvl w:ilvl="0" w:tplc="65AA80B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>
    <w:nsid w:val="70F127A2"/>
    <w:multiLevelType w:val="hybridMultilevel"/>
    <w:tmpl w:val="4F4EB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514D3F"/>
    <w:multiLevelType w:val="hybridMultilevel"/>
    <w:tmpl w:val="42065D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B06416"/>
    <w:multiLevelType w:val="hybridMultilevel"/>
    <w:tmpl w:val="29889E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CE5A63"/>
    <w:multiLevelType w:val="hybridMultilevel"/>
    <w:tmpl w:val="01D00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F85DDE"/>
    <w:multiLevelType w:val="hybridMultilevel"/>
    <w:tmpl w:val="55B80602"/>
    <w:lvl w:ilvl="0" w:tplc="FC527FAE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3">
    <w:nsid w:val="7F5A0376"/>
    <w:multiLevelType w:val="hybridMultilevel"/>
    <w:tmpl w:val="0DA036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7"/>
  </w:num>
  <w:num w:numId="2">
    <w:abstractNumId w:val="10"/>
  </w:num>
  <w:num w:numId="3">
    <w:abstractNumId w:val="12"/>
  </w:num>
  <w:num w:numId="4">
    <w:abstractNumId w:val="21"/>
  </w:num>
  <w:num w:numId="5">
    <w:abstractNumId w:val="19"/>
  </w:num>
  <w:num w:numId="6">
    <w:abstractNumId w:val="42"/>
  </w:num>
  <w:num w:numId="7">
    <w:abstractNumId w:val="4"/>
  </w:num>
  <w:num w:numId="8">
    <w:abstractNumId w:val="32"/>
  </w:num>
  <w:num w:numId="9">
    <w:abstractNumId w:val="34"/>
  </w:num>
  <w:num w:numId="10">
    <w:abstractNumId w:val="40"/>
  </w:num>
  <w:num w:numId="11">
    <w:abstractNumId w:val="38"/>
  </w:num>
  <w:num w:numId="12">
    <w:abstractNumId w:val="1"/>
  </w:num>
  <w:num w:numId="13">
    <w:abstractNumId w:val="16"/>
  </w:num>
  <w:num w:numId="14">
    <w:abstractNumId w:val="36"/>
  </w:num>
  <w:num w:numId="15">
    <w:abstractNumId w:val="3"/>
  </w:num>
  <w:num w:numId="1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6"/>
  </w:num>
  <w:num w:numId="19">
    <w:abstractNumId w:val="7"/>
  </w:num>
  <w:num w:numId="20">
    <w:abstractNumId w:val="31"/>
  </w:num>
  <w:num w:numId="21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29"/>
  </w:num>
  <w:num w:numId="27">
    <w:abstractNumId w:val="13"/>
  </w:num>
  <w:num w:numId="28">
    <w:abstractNumId w:val="30"/>
  </w:num>
  <w:num w:numId="29">
    <w:abstractNumId w:val="27"/>
  </w:num>
  <w:num w:numId="30">
    <w:abstractNumId w:val="8"/>
  </w:num>
  <w:num w:numId="31">
    <w:abstractNumId w:val="17"/>
  </w:num>
  <w:num w:numId="32">
    <w:abstractNumId w:val="35"/>
  </w:num>
  <w:num w:numId="33">
    <w:abstractNumId w:val="23"/>
  </w:num>
  <w:num w:numId="34">
    <w:abstractNumId w:val="0"/>
  </w:num>
  <w:num w:numId="35">
    <w:abstractNumId w:val="6"/>
  </w:num>
  <w:num w:numId="36">
    <w:abstractNumId w:val="14"/>
  </w:num>
  <w:num w:numId="37">
    <w:abstractNumId w:val="41"/>
  </w:num>
  <w:num w:numId="38">
    <w:abstractNumId w:val="11"/>
  </w:num>
  <w:num w:numId="39">
    <w:abstractNumId w:val="2"/>
  </w:num>
  <w:num w:numId="40">
    <w:abstractNumId w:val="20"/>
  </w:num>
  <w:num w:numId="41">
    <w:abstractNumId w:val="22"/>
  </w:num>
  <w:num w:numId="42">
    <w:abstractNumId w:val="39"/>
  </w:num>
  <w:num w:numId="43">
    <w:abstractNumId w:val="5"/>
  </w:num>
  <w:num w:numId="44">
    <w:abstractNumId w:val="9"/>
  </w:num>
  <w:num w:numId="45">
    <w:abstractNumId w:val="15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A65"/>
    <w:rsid w:val="00000D37"/>
    <w:rsid w:val="00002B73"/>
    <w:rsid w:val="00002D9B"/>
    <w:rsid w:val="00002DB2"/>
    <w:rsid w:val="00003C94"/>
    <w:rsid w:val="000043CB"/>
    <w:rsid w:val="000047F5"/>
    <w:rsid w:val="00006CEE"/>
    <w:rsid w:val="000070E1"/>
    <w:rsid w:val="000070E8"/>
    <w:rsid w:val="00007A8D"/>
    <w:rsid w:val="00011A0F"/>
    <w:rsid w:val="00012EEA"/>
    <w:rsid w:val="00016218"/>
    <w:rsid w:val="00016BE9"/>
    <w:rsid w:val="000174E2"/>
    <w:rsid w:val="0002070D"/>
    <w:rsid w:val="00020982"/>
    <w:rsid w:val="0002343D"/>
    <w:rsid w:val="000241E9"/>
    <w:rsid w:val="00024D8E"/>
    <w:rsid w:val="0002519F"/>
    <w:rsid w:val="00025405"/>
    <w:rsid w:val="00025EF0"/>
    <w:rsid w:val="000272B6"/>
    <w:rsid w:val="00030191"/>
    <w:rsid w:val="00030752"/>
    <w:rsid w:val="0003094F"/>
    <w:rsid w:val="00030C0B"/>
    <w:rsid w:val="00030D04"/>
    <w:rsid w:val="00032E02"/>
    <w:rsid w:val="0003423E"/>
    <w:rsid w:val="0003474F"/>
    <w:rsid w:val="00035843"/>
    <w:rsid w:val="00035F62"/>
    <w:rsid w:val="00037D34"/>
    <w:rsid w:val="00037EA1"/>
    <w:rsid w:val="000404FB"/>
    <w:rsid w:val="00040DFF"/>
    <w:rsid w:val="00040F70"/>
    <w:rsid w:val="00041299"/>
    <w:rsid w:val="000422F2"/>
    <w:rsid w:val="00044F0F"/>
    <w:rsid w:val="00045595"/>
    <w:rsid w:val="00045667"/>
    <w:rsid w:val="00046107"/>
    <w:rsid w:val="000464A5"/>
    <w:rsid w:val="00046BEC"/>
    <w:rsid w:val="00052FE1"/>
    <w:rsid w:val="000551AC"/>
    <w:rsid w:val="000567EE"/>
    <w:rsid w:val="00056AA2"/>
    <w:rsid w:val="00057EDD"/>
    <w:rsid w:val="000606EA"/>
    <w:rsid w:val="00061CC5"/>
    <w:rsid w:val="00061E44"/>
    <w:rsid w:val="00062547"/>
    <w:rsid w:val="0006392C"/>
    <w:rsid w:val="00064207"/>
    <w:rsid w:val="000650BE"/>
    <w:rsid w:val="0006547F"/>
    <w:rsid w:val="00066E9B"/>
    <w:rsid w:val="00067238"/>
    <w:rsid w:val="0006773A"/>
    <w:rsid w:val="0006793F"/>
    <w:rsid w:val="0007010A"/>
    <w:rsid w:val="00070647"/>
    <w:rsid w:val="00070B14"/>
    <w:rsid w:val="0007286C"/>
    <w:rsid w:val="00072A81"/>
    <w:rsid w:val="0007362F"/>
    <w:rsid w:val="000800F0"/>
    <w:rsid w:val="00082028"/>
    <w:rsid w:val="000823DD"/>
    <w:rsid w:val="00082DDF"/>
    <w:rsid w:val="00083A2D"/>
    <w:rsid w:val="00083E20"/>
    <w:rsid w:val="00084ECF"/>
    <w:rsid w:val="000856C5"/>
    <w:rsid w:val="00085DBC"/>
    <w:rsid w:val="00085F0C"/>
    <w:rsid w:val="0008630D"/>
    <w:rsid w:val="00090762"/>
    <w:rsid w:val="00090E55"/>
    <w:rsid w:val="0009263F"/>
    <w:rsid w:val="000931C9"/>
    <w:rsid w:val="0009397D"/>
    <w:rsid w:val="0009437C"/>
    <w:rsid w:val="000975FB"/>
    <w:rsid w:val="000A3D40"/>
    <w:rsid w:val="000A53D3"/>
    <w:rsid w:val="000A583E"/>
    <w:rsid w:val="000A638F"/>
    <w:rsid w:val="000A67C5"/>
    <w:rsid w:val="000A6BA4"/>
    <w:rsid w:val="000A75F1"/>
    <w:rsid w:val="000A7A78"/>
    <w:rsid w:val="000B177F"/>
    <w:rsid w:val="000B179C"/>
    <w:rsid w:val="000B3B30"/>
    <w:rsid w:val="000B4908"/>
    <w:rsid w:val="000B4958"/>
    <w:rsid w:val="000B7DAC"/>
    <w:rsid w:val="000C08F0"/>
    <w:rsid w:val="000C0987"/>
    <w:rsid w:val="000C09C5"/>
    <w:rsid w:val="000C133C"/>
    <w:rsid w:val="000C2B80"/>
    <w:rsid w:val="000C30AB"/>
    <w:rsid w:val="000C5963"/>
    <w:rsid w:val="000C5E80"/>
    <w:rsid w:val="000C631B"/>
    <w:rsid w:val="000C65DE"/>
    <w:rsid w:val="000C6A0F"/>
    <w:rsid w:val="000C6EA7"/>
    <w:rsid w:val="000C774C"/>
    <w:rsid w:val="000C7B0A"/>
    <w:rsid w:val="000D0872"/>
    <w:rsid w:val="000D288A"/>
    <w:rsid w:val="000D3647"/>
    <w:rsid w:val="000D47E2"/>
    <w:rsid w:val="000D49F8"/>
    <w:rsid w:val="000D6241"/>
    <w:rsid w:val="000D64FF"/>
    <w:rsid w:val="000D6776"/>
    <w:rsid w:val="000D6BD0"/>
    <w:rsid w:val="000D7424"/>
    <w:rsid w:val="000D7BC3"/>
    <w:rsid w:val="000E0284"/>
    <w:rsid w:val="000E0EFD"/>
    <w:rsid w:val="000E0F43"/>
    <w:rsid w:val="000E137F"/>
    <w:rsid w:val="000E1C2A"/>
    <w:rsid w:val="000E2C90"/>
    <w:rsid w:val="000E347C"/>
    <w:rsid w:val="000E41E8"/>
    <w:rsid w:val="000E4F3F"/>
    <w:rsid w:val="000E591E"/>
    <w:rsid w:val="000E5A9A"/>
    <w:rsid w:val="000E5C67"/>
    <w:rsid w:val="000E5FAC"/>
    <w:rsid w:val="000E638A"/>
    <w:rsid w:val="000E75C1"/>
    <w:rsid w:val="000F01E1"/>
    <w:rsid w:val="000F103E"/>
    <w:rsid w:val="000F12C9"/>
    <w:rsid w:val="000F2835"/>
    <w:rsid w:val="000F45F9"/>
    <w:rsid w:val="000F6E19"/>
    <w:rsid w:val="000F7E99"/>
    <w:rsid w:val="001010C2"/>
    <w:rsid w:val="00101525"/>
    <w:rsid w:val="00101BBF"/>
    <w:rsid w:val="00102150"/>
    <w:rsid w:val="00103B53"/>
    <w:rsid w:val="00103E83"/>
    <w:rsid w:val="00103F56"/>
    <w:rsid w:val="00106998"/>
    <w:rsid w:val="001115E0"/>
    <w:rsid w:val="00111917"/>
    <w:rsid w:val="001121DD"/>
    <w:rsid w:val="00113658"/>
    <w:rsid w:val="00113835"/>
    <w:rsid w:val="00113FB1"/>
    <w:rsid w:val="001149E7"/>
    <w:rsid w:val="00114C8A"/>
    <w:rsid w:val="001153FB"/>
    <w:rsid w:val="00115FB4"/>
    <w:rsid w:val="001165F7"/>
    <w:rsid w:val="0011682A"/>
    <w:rsid w:val="00117E4A"/>
    <w:rsid w:val="0012064F"/>
    <w:rsid w:val="00120832"/>
    <w:rsid w:val="00121B98"/>
    <w:rsid w:val="001228DC"/>
    <w:rsid w:val="00123039"/>
    <w:rsid w:val="0012342C"/>
    <w:rsid w:val="00123BD2"/>
    <w:rsid w:val="00123DAB"/>
    <w:rsid w:val="001242DF"/>
    <w:rsid w:val="0012592B"/>
    <w:rsid w:val="001278E9"/>
    <w:rsid w:val="00131ED8"/>
    <w:rsid w:val="00133EB9"/>
    <w:rsid w:val="001345C8"/>
    <w:rsid w:val="0013700E"/>
    <w:rsid w:val="00140532"/>
    <w:rsid w:val="00144C80"/>
    <w:rsid w:val="00144F6E"/>
    <w:rsid w:val="00146054"/>
    <w:rsid w:val="0014671A"/>
    <w:rsid w:val="00146CF7"/>
    <w:rsid w:val="00147035"/>
    <w:rsid w:val="001507B2"/>
    <w:rsid w:val="00150C7F"/>
    <w:rsid w:val="00150F40"/>
    <w:rsid w:val="00153733"/>
    <w:rsid w:val="00153A1F"/>
    <w:rsid w:val="00153EC0"/>
    <w:rsid w:val="001540E9"/>
    <w:rsid w:val="001543B5"/>
    <w:rsid w:val="00154A0E"/>
    <w:rsid w:val="00155184"/>
    <w:rsid w:val="00155AB6"/>
    <w:rsid w:val="0015601A"/>
    <w:rsid w:val="001566B1"/>
    <w:rsid w:val="0015773D"/>
    <w:rsid w:val="00160495"/>
    <w:rsid w:val="00160911"/>
    <w:rsid w:val="001625B2"/>
    <w:rsid w:val="00165B82"/>
    <w:rsid w:val="001661D6"/>
    <w:rsid w:val="001668F2"/>
    <w:rsid w:val="00172F83"/>
    <w:rsid w:val="00173BB6"/>
    <w:rsid w:val="00174F64"/>
    <w:rsid w:val="00175A07"/>
    <w:rsid w:val="00175D91"/>
    <w:rsid w:val="001770D3"/>
    <w:rsid w:val="001772AA"/>
    <w:rsid w:val="00182B57"/>
    <w:rsid w:val="00182D91"/>
    <w:rsid w:val="00183369"/>
    <w:rsid w:val="0018375B"/>
    <w:rsid w:val="0018512A"/>
    <w:rsid w:val="001867BE"/>
    <w:rsid w:val="00187277"/>
    <w:rsid w:val="0019004B"/>
    <w:rsid w:val="0019047D"/>
    <w:rsid w:val="00190520"/>
    <w:rsid w:val="00190775"/>
    <w:rsid w:val="001920B9"/>
    <w:rsid w:val="001939BE"/>
    <w:rsid w:val="00195C45"/>
    <w:rsid w:val="001962D5"/>
    <w:rsid w:val="001A01D3"/>
    <w:rsid w:val="001A0B99"/>
    <w:rsid w:val="001A1FF3"/>
    <w:rsid w:val="001A475E"/>
    <w:rsid w:val="001A4B68"/>
    <w:rsid w:val="001A6195"/>
    <w:rsid w:val="001A6D4D"/>
    <w:rsid w:val="001A77BB"/>
    <w:rsid w:val="001A7B68"/>
    <w:rsid w:val="001B387D"/>
    <w:rsid w:val="001B3D32"/>
    <w:rsid w:val="001B4A06"/>
    <w:rsid w:val="001B4C78"/>
    <w:rsid w:val="001B60E6"/>
    <w:rsid w:val="001B7D56"/>
    <w:rsid w:val="001C03FC"/>
    <w:rsid w:val="001C0930"/>
    <w:rsid w:val="001C15E7"/>
    <w:rsid w:val="001C427A"/>
    <w:rsid w:val="001C4474"/>
    <w:rsid w:val="001C4C17"/>
    <w:rsid w:val="001C4CE7"/>
    <w:rsid w:val="001C4DE8"/>
    <w:rsid w:val="001C62FD"/>
    <w:rsid w:val="001C674D"/>
    <w:rsid w:val="001C7222"/>
    <w:rsid w:val="001C799F"/>
    <w:rsid w:val="001C7DB9"/>
    <w:rsid w:val="001D0410"/>
    <w:rsid w:val="001D2634"/>
    <w:rsid w:val="001D3D93"/>
    <w:rsid w:val="001D7335"/>
    <w:rsid w:val="001D742E"/>
    <w:rsid w:val="001D761E"/>
    <w:rsid w:val="001E0387"/>
    <w:rsid w:val="001E09A3"/>
    <w:rsid w:val="001E0BBF"/>
    <w:rsid w:val="001E0C05"/>
    <w:rsid w:val="001E0D75"/>
    <w:rsid w:val="001E11B5"/>
    <w:rsid w:val="001E129A"/>
    <w:rsid w:val="001E2326"/>
    <w:rsid w:val="001E29FC"/>
    <w:rsid w:val="001E499C"/>
    <w:rsid w:val="001E4FCC"/>
    <w:rsid w:val="001E6436"/>
    <w:rsid w:val="001E6BE5"/>
    <w:rsid w:val="001E744C"/>
    <w:rsid w:val="001E7C0F"/>
    <w:rsid w:val="001F0656"/>
    <w:rsid w:val="001F4A02"/>
    <w:rsid w:val="001F4D36"/>
    <w:rsid w:val="001F7A3A"/>
    <w:rsid w:val="00200291"/>
    <w:rsid w:val="00200453"/>
    <w:rsid w:val="00200BEB"/>
    <w:rsid w:val="00201498"/>
    <w:rsid w:val="002026CD"/>
    <w:rsid w:val="00202A7E"/>
    <w:rsid w:val="00202D2F"/>
    <w:rsid w:val="00202DC6"/>
    <w:rsid w:val="002032FA"/>
    <w:rsid w:val="002033BC"/>
    <w:rsid w:val="002043FA"/>
    <w:rsid w:val="00204960"/>
    <w:rsid w:val="00204BE6"/>
    <w:rsid w:val="002059A7"/>
    <w:rsid w:val="0021161D"/>
    <w:rsid w:val="00212132"/>
    <w:rsid w:val="002122AE"/>
    <w:rsid w:val="00212CAF"/>
    <w:rsid w:val="00212E84"/>
    <w:rsid w:val="00213EBD"/>
    <w:rsid w:val="00214290"/>
    <w:rsid w:val="002151F2"/>
    <w:rsid w:val="002167FE"/>
    <w:rsid w:val="00216941"/>
    <w:rsid w:val="00216D07"/>
    <w:rsid w:val="00217604"/>
    <w:rsid w:val="00217AA4"/>
    <w:rsid w:val="00217C69"/>
    <w:rsid w:val="002200FB"/>
    <w:rsid w:val="002211C1"/>
    <w:rsid w:val="00221609"/>
    <w:rsid w:val="00221E21"/>
    <w:rsid w:val="002224BA"/>
    <w:rsid w:val="002226A4"/>
    <w:rsid w:val="0022323E"/>
    <w:rsid w:val="00223C83"/>
    <w:rsid w:val="002246D2"/>
    <w:rsid w:val="0022504E"/>
    <w:rsid w:val="0022609C"/>
    <w:rsid w:val="00226195"/>
    <w:rsid w:val="00226E4A"/>
    <w:rsid w:val="00230095"/>
    <w:rsid w:val="00230927"/>
    <w:rsid w:val="00230934"/>
    <w:rsid w:val="0023213B"/>
    <w:rsid w:val="00232F61"/>
    <w:rsid w:val="002336FD"/>
    <w:rsid w:val="00233A55"/>
    <w:rsid w:val="00234208"/>
    <w:rsid w:val="00234FDF"/>
    <w:rsid w:val="002351B3"/>
    <w:rsid w:val="002351E5"/>
    <w:rsid w:val="00236732"/>
    <w:rsid w:val="00236FC4"/>
    <w:rsid w:val="00237A6D"/>
    <w:rsid w:val="002404AA"/>
    <w:rsid w:val="002405F7"/>
    <w:rsid w:val="00240918"/>
    <w:rsid w:val="0024182F"/>
    <w:rsid w:val="0024212A"/>
    <w:rsid w:val="0024271F"/>
    <w:rsid w:val="0024362D"/>
    <w:rsid w:val="0024498E"/>
    <w:rsid w:val="00245787"/>
    <w:rsid w:val="00246E07"/>
    <w:rsid w:val="00247BCE"/>
    <w:rsid w:val="002501D9"/>
    <w:rsid w:val="002512EC"/>
    <w:rsid w:val="00251EAF"/>
    <w:rsid w:val="002526CA"/>
    <w:rsid w:val="00253094"/>
    <w:rsid w:val="002530E2"/>
    <w:rsid w:val="00253530"/>
    <w:rsid w:val="00253A7A"/>
    <w:rsid w:val="00253BA7"/>
    <w:rsid w:val="00254840"/>
    <w:rsid w:val="0025498F"/>
    <w:rsid w:val="00255FE8"/>
    <w:rsid w:val="002564CD"/>
    <w:rsid w:val="00256CCB"/>
    <w:rsid w:val="0025744B"/>
    <w:rsid w:val="002602AA"/>
    <w:rsid w:val="0026059B"/>
    <w:rsid w:val="002606C8"/>
    <w:rsid w:val="00260A6D"/>
    <w:rsid w:val="00261699"/>
    <w:rsid w:val="00262497"/>
    <w:rsid w:val="002639BC"/>
    <w:rsid w:val="0026619E"/>
    <w:rsid w:val="00266958"/>
    <w:rsid w:val="00272F14"/>
    <w:rsid w:val="00275051"/>
    <w:rsid w:val="00276363"/>
    <w:rsid w:val="00276B31"/>
    <w:rsid w:val="00276B39"/>
    <w:rsid w:val="00280659"/>
    <w:rsid w:val="0028212B"/>
    <w:rsid w:val="002821CD"/>
    <w:rsid w:val="002827B7"/>
    <w:rsid w:val="0028310B"/>
    <w:rsid w:val="0028317A"/>
    <w:rsid w:val="00283AA2"/>
    <w:rsid w:val="00284316"/>
    <w:rsid w:val="002846F7"/>
    <w:rsid w:val="00284D94"/>
    <w:rsid w:val="002853F3"/>
    <w:rsid w:val="00285602"/>
    <w:rsid w:val="0028568A"/>
    <w:rsid w:val="00287FC4"/>
    <w:rsid w:val="0029175B"/>
    <w:rsid w:val="00291795"/>
    <w:rsid w:val="0029231C"/>
    <w:rsid w:val="00292C51"/>
    <w:rsid w:val="00293755"/>
    <w:rsid w:val="0029420B"/>
    <w:rsid w:val="00294369"/>
    <w:rsid w:val="002945CC"/>
    <w:rsid w:val="00294F79"/>
    <w:rsid w:val="00295323"/>
    <w:rsid w:val="00296149"/>
    <w:rsid w:val="00296CBC"/>
    <w:rsid w:val="00297064"/>
    <w:rsid w:val="002972A3"/>
    <w:rsid w:val="002977CC"/>
    <w:rsid w:val="00297D3A"/>
    <w:rsid w:val="002A0011"/>
    <w:rsid w:val="002A2B65"/>
    <w:rsid w:val="002A3DF4"/>
    <w:rsid w:val="002A4A37"/>
    <w:rsid w:val="002A5078"/>
    <w:rsid w:val="002A526F"/>
    <w:rsid w:val="002A613A"/>
    <w:rsid w:val="002B032F"/>
    <w:rsid w:val="002B0CB4"/>
    <w:rsid w:val="002B0D82"/>
    <w:rsid w:val="002B4B08"/>
    <w:rsid w:val="002B5345"/>
    <w:rsid w:val="002B617F"/>
    <w:rsid w:val="002B736B"/>
    <w:rsid w:val="002C0C92"/>
    <w:rsid w:val="002C0D50"/>
    <w:rsid w:val="002C2972"/>
    <w:rsid w:val="002C2F4F"/>
    <w:rsid w:val="002C32ED"/>
    <w:rsid w:val="002C3700"/>
    <w:rsid w:val="002C4AA3"/>
    <w:rsid w:val="002C5430"/>
    <w:rsid w:val="002C55DF"/>
    <w:rsid w:val="002C6200"/>
    <w:rsid w:val="002C6437"/>
    <w:rsid w:val="002C7279"/>
    <w:rsid w:val="002C734B"/>
    <w:rsid w:val="002C7DFA"/>
    <w:rsid w:val="002C7E69"/>
    <w:rsid w:val="002D4BE4"/>
    <w:rsid w:val="002D5280"/>
    <w:rsid w:val="002D5407"/>
    <w:rsid w:val="002D5BD1"/>
    <w:rsid w:val="002D5CA9"/>
    <w:rsid w:val="002D6380"/>
    <w:rsid w:val="002D655A"/>
    <w:rsid w:val="002D7124"/>
    <w:rsid w:val="002E0147"/>
    <w:rsid w:val="002E065A"/>
    <w:rsid w:val="002E08E4"/>
    <w:rsid w:val="002E130B"/>
    <w:rsid w:val="002E24C5"/>
    <w:rsid w:val="002E3FD5"/>
    <w:rsid w:val="002E458A"/>
    <w:rsid w:val="002E45F3"/>
    <w:rsid w:val="002F0945"/>
    <w:rsid w:val="002F12D9"/>
    <w:rsid w:val="002F1366"/>
    <w:rsid w:val="002F2009"/>
    <w:rsid w:val="002F2C2D"/>
    <w:rsid w:val="002F4B60"/>
    <w:rsid w:val="002F4B63"/>
    <w:rsid w:val="002F4DA7"/>
    <w:rsid w:val="002F6207"/>
    <w:rsid w:val="002F659A"/>
    <w:rsid w:val="002F6665"/>
    <w:rsid w:val="002F671F"/>
    <w:rsid w:val="002F7C38"/>
    <w:rsid w:val="002F7E02"/>
    <w:rsid w:val="00300172"/>
    <w:rsid w:val="003002E4"/>
    <w:rsid w:val="003006BD"/>
    <w:rsid w:val="00300DE1"/>
    <w:rsid w:val="00301163"/>
    <w:rsid w:val="00301B58"/>
    <w:rsid w:val="0030268D"/>
    <w:rsid w:val="003028D9"/>
    <w:rsid w:val="00303841"/>
    <w:rsid w:val="00304668"/>
    <w:rsid w:val="003064A6"/>
    <w:rsid w:val="00310BE0"/>
    <w:rsid w:val="0031127C"/>
    <w:rsid w:val="0031189D"/>
    <w:rsid w:val="003121CE"/>
    <w:rsid w:val="00312395"/>
    <w:rsid w:val="003140A1"/>
    <w:rsid w:val="00314D99"/>
    <w:rsid w:val="00314E6E"/>
    <w:rsid w:val="0031556A"/>
    <w:rsid w:val="0031591F"/>
    <w:rsid w:val="00315FC4"/>
    <w:rsid w:val="00316104"/>
    <w:rsid w:val="00317F5E"/>
    <w:rsid w:val="00317FD5"/>
    <w:rsid w:val="0032127F"/>
    <w:rsid w:val="00321959"/>
    <w:rsid w:val="00324790"/>
    <w:rsid w:val="00327856"/>
    <w:rsid w:val="003311DD"/>
    <w:rsid w:val="00331A94"/>
    <w:rsid w:val="00332900"/>
    <w:rsid w:val="00333DCB"/>
    <w:rsid w:val="00334BE3"/>
    <w:rsid w:val="003351AF"/>
    <w:rsid w:val="0033586D"/>
    <w:rsid w:val="00335EE8"/>
    <w:rsid w:val="00337008"/>
    <w:rsid w:val="00337530"/>
    <w:rsid w:val="00337FDD"/>
    <w:rsid w:val="0034073E"/>
    <w:rsid w:val="00342004"/>
    <w:rsid w:val="00342640"/>
    <w:rsid w:val="00342A94"/>
    <w:rsid w:val="00342DE2"/>
    <w:rsid w:val="00343697"/>
    <w:rsid w:val="003445F7"/>
    <w:rsid w:val="003455D7"/>
    <w:rsid w:val="00345A25"/>
    <w:rsid w:val="00345C07"/>
    <w:rsid w:val="0034695C"/>
    <w:rsid w:val="003508E2"/>
    <w:rsid w:val="003512A4"/>
    <w:rsid w:val="00351370"/>
    <w:rsid w:val="00352142"/>
    <w:rsid w:val="003527CC"/>
    <w:rsid w:val="003528AF"/>
    <w:rsid w:val="0035349E"/>
    <w:rsid w:val="003600FB"/>
    <w:rsid w:val="00360184"/>
    <w:rsid w:val="0036056A"/>
    <w:rsid w:val="003616D3"/>
    <w:rsid w:val="00362780"/>
    <w:rsid w:val="00362CC6"/>
    <w:rsid w:val="00363F3D"/>
    <w:rsid w:val="00365FF2"/>
    <w:rsid w:val="0037063C"/>
    <w:rsid w:val="003710E9"/>
    <w:rsid w:val="003714D2"/>
    <w:rsid w:val="00372274"/>
    <w:rsid w:val="00374B99"/>
    <w:rsid w:val="003752A0"/>
    <w:rsid w:val="003755B6"/>
    <w:rsid w:val="0037662E"/>
    <w:rsid w:val="0038146E"/>
    <w:rsid w:val="003827CD"/>
    <w:rsid w:val="00383256"/>
    <w:rsid w:val="00384597"/>
    <w:rsid w:val="00384DB5"/>
    <w:rsid w:val="003859E6"/>
    <w:rsid w:val="00385B37"/>
    <w:rsid w:val="003870D6"/>
    <w:rsid w:val="00387523"/>
    <w:rsid w:val="00387F42"/>
    <w:rsid w:val="00392071"/>
    <w:rsid w:val="003928CB"/>
    <w:rsid w:val="00392A97"/>
    <w:rsid w:val="00393B3D"/>
    <w:rsid w:val="0039442F"/>
    <w:rsid w:val="00394F3B"/>
    <w:rsid w:val="003959D5"/>
    <w:rsid w:val="00395C44"/>
    <w:rsid w:val="0039617B"/>
    <w:rsid w:val="0039675F"/>
    <w:rsid w:val="00397345"/>
    <w:rsid w:val="00397F39"/>
    <w:rsid w:val="003A272F"/>
    <w:rsid w:val="003A335C"/>
    <w:rsid w:val="003A3DD9"/>
    <w:rsid w:val="003A3DE7"/>
    <w:rsid w:val="003A5881"/>
    <w:rsid w:val="003A6B75"/>
    <w:rsid w:val="003B0E58"/>
    <w:rsid w:val="003B1165"/>
    <w:rsid w:val="003B2869"/>
    <w:rsid w:val="003B28C5"/>
    <w:rsid w:val="003B2CDD"/>
    <w:rsid w:val="003B3A6A"/>
    <w:rsid w:val="003B5D6D"/>
    <w:rsid w:val="003B6869"/>
    <w:rsid w:val="003C11D4"/>
    <w:rsid w:val="003C3046"/>
    <w:rsid w:val="003C31A8"/>
    <w:rsid w:val="003C4CA4"/>
    <w:rsid w:val="003C5E2C"/>
    <w:rsid w:val="003C69E1"/>
    <w:rsid w:val="003D0000"/>
    <w:rsid w:val="003D1502"/>
    <w:rsid w:val="003D174B"/>
    <w:rsid w:val="003D19E7"/>
    <w:rsid w:val="003D1B9F"/>
    <w:rsid w:val="003D27E0"/>
    <w:rsid w:val="003D43FA"/>
    <w:rsid w:val="003D4D01"/>
    <w:rsid w:val="003D57C9"/>
    <w:rsid w:val="003D675F"/>
    <w:rsid w:val="003D6A74"/>
    <w:rsid w:val="003E02BE"/>
    <w:rsid w:val="003E0B46"/>
    <w:rsid w:val="003E1762"/>
    <w:rsid w:val="003E18ED"/>
    <w:rsid w:val="003E1C1B"/>
    <w:rsid w:val="003E3254"/>
    <w:rsid w:val="003E3C26"/>
    <w:rsid w:val="003E447D"/>
    <w:rsid w:val="003E5CA7"/>
    <w:rsid w:val="003E5E5B"/>
    <w:rsid w:val="003E665D"/>
    <w:rsid w:val="003E6FF3"/>
    <w:rsid w:val="003E7149"/>
    <w:rsid w:val="003F06E9"/>
    <w:rsid w:val="003F1052"/>
    <w:rsid w:val="003F1B42"/>
    <w:rsid w:val="003F2034"/>
    <w:rsid w:val="003F3731"/>
    <w:rsid w:val="003F3C34"/>
    <w:rsid w:val="003F405B"/>
    <w:rsid w:val="003F4D1C"/>
    <w:rsid w:val="003F4E98"/>
    <w:rsid w:val="003F5D92"/>
    <w:rsid w:val="003F5DD1"/>
    <w:rsid w:val="003F63D5"/>
    <w:rsid w:val="003F6A6C"/>
    <w:rsid w:val="003F6FA2"/>
    <w:rsid w:val="003F7B97"/>
    <w:rsid w:val="0040072F"/>
    <w:rsid w:val="00400EDD"/>
    <w:rsid w:val="004017BD"/>
    <w:rsid w:val="00402161"/>
    <w:rsid w:val="00402557"/>
    <w:rsid w:val="00404400"/>
    <w:rsid w:val="004048B5"/>
    <w:rsid w:val="00405122"/>
    <w:rsid w:val="00406775"/>
    <w:rsid w:val="00407D54"/>
    <w:rsid w:val="00407E3A"/>
    <w:rsid w:val="00407E5F"/>
    <w:rsid w:val="00412EBC"/>
    <w:rsid w:val="00414EEF"/>
    <w:rsid w:val="00416664"/>
    <w:rsid w:val="00420FB8"/>
    <w:rsid w:val="00421BC0"/>
    <w:rsid w:val="00422292"/>
    <w:rsid w:val="0042329C"/>
    <w:rsid w:val="00423ED4"/>
    <w:rsid w:val="004248FF"/>
    <w:rsid w:val="004256E4"/>
    <w:rsid w:val="00426001"/>
    <w:rsid w:val="00430D37"/>
    <w:rsid w:val="0043222E"/>
    <w:rsid w:val="0043276B"/>
    <w:rsid w:val="00433BD5"/>
    <w:rsid w:val="004358A2"/>
    <w:rsid w:val="00436613"/>
    <w:rsid w:val="0043719E"/>
    <w:rsid w:val="00437A5E"/>
    <w:rsid w:val="00440342"/>
    <w:rsid w:val="004409FC"/>
    <w:rsid w:val="00442EAF"/>
    <w:rsid w:val="00443B13"/>
    <w:rsid w:val="004440A7"/>
    <w:rsid w:val="0044483F"/>
    <w:rsid w:val="004457C1"/>
    <w:rsid w:val="00445A7F"/>
    <w:rsid w:val="00446478"/>
    <w:rsid w:val="00447B23"/>
    <w:rsid w:val="00451AEE"/>
    <w:rsid w:val="00451CA1"/>
    <w:rsid w:val="00452128"/>
    <w:rsid w:val="0045246E"/>
    <w:rsid w:val="004525FE"/>
    <w:rsid w:val="004538D5"/>
    <w:rsid w:val="0045620A"/>
    <w:rsid w:val="00456234"/>
    <w:rsid w:val="00456E7E"/>
    <w:rsid w:val="00456FEE"/>
    <w:rsid w:val="00457D02"/>
    <w:rsid w:val="00460D9F"/>
    <w:rsid w:val="00461264"/>
    <w:rsid w:val="004621A2"/>
    <w:rsid w:val="004652E1"/>
    <w:rsid w:val="00465D64"/>
    <w:rsid w:val="00465D94"/>
    <w:rsid w:val="00466E14"/>
    <w:rsid w:val="004674F3"/>
    <w:rsid w:val="00467997"/>
    <w:rsid w:val="00467C5B"/>
    <w:rsid w:val="00467E01"/>
    <w:rsid w:val="004702F2"/>
    <w:rsid w:val="004708D1"/>
    <w:rsid w:val="00470F02"/>
    <w:rsid w:val="004715E9"/>
    <w:rsid w:val="00473B65"/>
    <w:rsid w:val="004753D2"/>
    <w:rsid w:val="00475464"/>
    <w:rsid w:val="00475983"/>
    <w:rsid w:val="0047685D"/>
    <w:rsid w:val="00476AEF"/>
    <w:rsid w:val="00476E8F"/>
    <w:rsid w:val="00477219"/>
    <w:rsid w:val="004775E2"/>
    <w:rsid w:val="00477C84"/>
    <w:rsid w:val="004808A3"/>
    <w:rsid w:val="00481540"/>
    <w:rsid w:val="00481D6F"/>
    <w:rsid w:val="00482BD2"/>
    <w:rsid w:val="00482D83"/>
    <w:rsid w:val="00483870"/>
    <w:rsid w:val="00484934"/>
    <w:rsid w:val="004849D1"/>
    <w:rsid w:val="00487287"/>
    <w:rsid w:val="00487775"/>
    <w:rsid w:val="00487A04"/>
    <w:rsid w:val="004909DB"/>
    <w:rsid w:val="004913C6"/>
    <w:rsid w:val="00491AAF"/>
    <w:rsid w:val="0049387E"/>
    <w:rsid w:val="00493C4C"/>
    <w:rsid w:val="0049445E"/>
    <w:rsid w:val="004944BD"/>
    <w:rsid w:val="00494EB4"/>
    <w:rsid w:val="004961B3"/>
    <w:rsid w:val="00496251"/>
    <w:rsid w:val="0049634A"/>
    <w:rsid w:val="0049690C"/>
    <w:rsid w:val="004A00C9"/>
    <w:rsid w:val="004A041F"/>
    <w:rsid w:val="004A05BB"/>
    <w:rsid w:val="004A0825"/>
    <w:rsid w:val="004A2F59"/>
    <w:rsid w:val="004A3039"/>
    <w:rsid w:val="004A44F0"/>
    <w:rsid w:val="004A52A7"/>
    <w:rsid w:val="004A5617"/>
    <w:rsid w:val="004A6010"/>
    <w:rsid w:val="004A602D"/>
    <w:rsid w:val="004A6326"/>
    <w:rsid w:val="004A6532"/>
    <w:rsid w:val="004B0084"/>
    <w:rsid w:val="004B00AE"/>
    <w:rsid w:val="004B012C"/>
    <w:rsid w:val="004B4D5D"/>
    <w:rsid w:val="004B50E5"/>
    <w:rsid w:val="004B797F"/>
    <w:rsid w:val="004C0005"/>
    <w:rsid w:val="004C122E"/>
    <w:rsid w:val="004C2436"/>
    <w:rsid w:val="004C2838"/>
    <w:rsid w:val="004C3076"/>
    <w:rsid w:val="004C35E3"/>
    <w:rsid w:val="004C396D"/>
    <w:rsid w:val="004C54D7"/>
    <w:rsid w:val="004C5AC3"/>
    <w:rsid w:val="004C61CC"/>
    <w:rsid w:val="004C6E57"/>
    <w:rsid w:val="004D000C"/>
    <w:rsid w:val="004D0281"/>
    <w:rsid w:val="004D02EE"/>
    <w:rsid w:val="004D14D0"/>
    <w:rsid w:val="004D187E"/>
    <w:rsid w:val="004D2685"/>
    <w:rsid w:val="004D2755"/>
    <w:rsid w:val="004D2CB2"/>
    <w:rsid w:val="004D2F58"/>
    <w:rsid w:val="004D34C8"/>
    <w:rsid w:val="004D4C85"/>
    <w:rsid w:val="004D4D39"/>
    <w:rsid w:val="004D5D10"/>
    <w:rsid w:val="004D734A"/>
    <w:rsid w:val="004D7B17"/>
    <w:rsid w:val="004E21CB"/>
    <w:rsid w:val="004E28E6"/>
    <w:rsid w:val="004E2A51"/>
    <w:rsid w:val="004E342E"/>
    <w:rsid w:val="004E3D46"/>
    <w:rsid w:val="004E5259"/>
    <w:rsid w:val="004E6247"/>
    <w:rsid w:val="004F02C9"/>
    <w:rsid w:val="004F0664"/>
    <w:rsid w:val="004F0784"/>
    <w:rsid w:val="004F089A"/>
    <w:rsid w:val="004F2555"/>
    <w:rsid w:val="004F3416"/>
    <w:rsid w:val="004F3D66"/>
    <w:rsid w:val="004F3D8C"/>
    <w:rsid w:val="004F429E"/>
    <w:rsid w:val="004F46FB"/>
    <w:rsid w:val="004F56E1"/>
    <w:rsid w:val="004F5CDB"/>
    <w:rsid w:val="004F6219"/>
    <w:rsid w:val="004F6518"/>
    <w:rsid w:val="004F6800"/>
    <w:rsid w:val="004F6B8A"/>
    <w:rsid w:val="005000B9"/>
    <w:rsid w:val="005008E3"/>
    <w:rsid w:val="00500D3D"/>
    <w:rsid w:val="00501D92"/>
    <w:rsid w:val="005021C2"/>
    <w:rsid w:val="00503DF1"/>
    <w:rsid w:val="005064CB"/>
    <w:rsid w:val="005065E4"/>
    <w:rsid w:val="005105B2"/>
    <w:rsid w:val="00510737"/>
    <w:rsid w:val="00510A26"/>
    <w:rsid w:val="00510AE8"/>
    <w:rsid w:val="00511429"/>
    <w:rsid w:val="00511BB6"/>
    <w:rsid w:val="005125B4"/>
    <w:rsid w:val="00512C43"/>
    <w:rsid w:val="0051390E"/>
    <w:rsid w:val="00514996"/>
    <w:rsid w:val="00514B73"/>
    <w:rsid w:val="005156CA"/>
    <w:rsid w:val="005157B6"/>
    <w:rsid w:val="00515E94"/>
    <w:rsid w:val="0051723E"/>
    <w:rsid w:val="00517590"/>
    <w:rsid w:val="00521615"/>
    <w:rsid w:val="00521EDF"/>
    <w:rsid w:val="0052224D"/>
    <w:rsid w:val="005245AE"/>
    <w:rsid w:val="00524A85"/>
    <w:rsid w:val="00525670"/>
    <w:rsid w:val="00526CCD"/>
    <w:rsid w:val="0052712D"/>
    <w:rsid w:val="00527423"/>
    <w:rsid w:val="005301E4"/>
    <w:rsid w:val="005305E4"/>
    <w:rsid w:val="00530E84"/>
    <w:rsid w:val="00530FE4"/>
    <w:rsid w:val="00531AAD"/>
    <w:rsid w:val="0053228F"/>
    <w:rsid w:val="00532FFE"/>
    <w:rsid w:val="0053302B"/>
    <w:rsid w:val="00533553"/>
    <w:rsid w:val="00533E76"/>
    <w:rsid w:val="00534EA3"/>
    <w:rsid w:val="00544284"/>
    <w:rsid w:val="00544F12"/>
    <w:rsid w:val="00545227"/>
    <w:rsid w:val="00545E07"/>
    <w:rsid w:val="00545FEA"/>
    <w:rsid w:val="005462CF"/>
    <w:rsid w:val="00546C8C"/>
    <w:rsid w:val="0054758A"/>
    <w:rsid w:val="0055010F"/>
    <w:rsid w:val="00550DBC"/>
    <w:rsid w:val="00551398"/>
    <w:rsid w:val="00552963"/>
    <w:rsid w:val="00553594"/>
    <w:rsid w:val="00553F43"/>
    <w:rsid w:val="0055475A"/>
    <w:rsid w:val="00555EBB"/>
    <w:rsid w:val="0055705F"/>
    <w:rsid w:val="00560770"/>
    <w:rsid w:val="00561403"/>
    <w:rsid w:val="00563379"/>
    <w:rsid w:val="00563766"/>
    <w:rsid w:val="0056597B"/>
    <w:rsid w:val="00565DCB"/>
    <w:rsid w:val="00566741"/>
    <w:rsid w:val="00566D13"/>
    <w:rsid w:val="005676ED"/>
    <w:rsid w:val="00567925"/>
    <w:rsid w:val="00570D63"/>
    <w:rsid w:val="00572589"/>
    <w:rsid w:val="005727B5"/>
    <w:rsid w:val="005762E3"/>
    <w:rsid w:val="00576478"/>
    <w:rsid w:val="00576A00"/>
    <w:rsid w:val="00580236"/>
    <w:rsid w:val="0058232C"/>
    <w:rsid w:val="005842BB"/>
    <w:rsid w:val="005847CB"/>
    <w:rsid w:val="00584B36"/>
    <w:rsid w:val="00584D16"/>
    <w:rsid w:val="005852BA"/>
    <w:rsid w:val="0058619A"/>
    <w:rsid w:val="00586FCC"/>
    <w:rsid w:val="00587A3A"/>
    <w:rsid w:val="00587C05"/>
    <w:rsid w:val="00591CFD"/>
    <w:rsid w:val="0059292A"/>
    <w:rsid w:val="00593BAB"/>
    <w:rsid w:val="00593E2E"/>
    <w:rsid w:val="0059537F"/>
    <w:rsid w:val="00595387"/>
    <w:rsid w:val="005959C0"/>
    <w:rsid w:val="00595C0F"/>
    <w:rsid w:val="00596077"/>
    <w:rsid w:val="00596C11"/>
    <w:rsid w:val="00596C29"/>
    <w:rsid w:val="00597407"/>
    <w:rsid w:val="005A23F0"/>
    <w:rsid w:val="005A35FC"/>
    <w:rsid w:val="005A3B12"/>
    <w:rsid w:val="005A4628"/>
    <w:rsid w:val="005A4642"/>
    <w:rsid w:val="005A6B14"/>
    <w:rsid w:val="005A6DD5"/>
    <w:rsid w:val="005A6E43"/>
    <w:rsid w:val="005A754C"/>
    <w:rsid w:val="005B01D9"/>
    <w:rsid w:val="005B0C7B"/>
    <w:rsid w:val="005B0D86"/>
    <w:rsid w:val="005B101B"/>
    <w:rsid w:val="005B10F1"/>
    <w:rsid w:val="005B1AF6"/>
    <w:rsid w:val="005B2A06"/>
    <w:rsid w:val="005B2E41"/>
    <w:rsid w:val="005B524E"/>
    <w:rsid w:val="005B5C46"/>
    <w:rsid w:val="005B5DCD"/>
    <w:rsid w:val="005B67CC"/>
    <w:rsid w:val="005B716F"/>
    <w:rsid w:val="005C45E5"/>
    <w:rsid w:val="005D052A"/>
    <w:rsid w:val="005D0680"/>
    <w:rsid w:val="005D1354"/>
    <w:rsid w:val="005D26F7"/>
    <w:rsid w:val="005D33BF"/>
    <w:rsid w:val="005D36CB"/>
    <w:rsid w:val="005D4672"/>
    <w:rsid w:val="005D5441"/>
    <w:rsid w:val="005D5B03"/>
    <w:rsid w:val="005D65F5"/>
    <w:rsid w:val="005D72FA"/>
    <w:rsid w:val="005E0F82"/>
    <w:rsid w:val="005E113F"/>
    <w:rsid w:val="005E234F"/>
    <w:rsid w:val="005E25F7"/>
    <w:rsid w:val="005E3C41"/>
    <w:rsid w:val="005E58AF"/>
    <w:rsid w:val="005E733F"/>
    <w:rsid w:val="005E74ED"/>
    <w:rsid w:val="005E7BD0"/>
    <w:rsid w:val="005E7D5B"/>
    <w:rsid w:val="005F0710"/>
    <w:rsid w:val="005F0B27"/>
    <w:rsid w:val="005F18F6"/>
    <w:rsid w:val="005F1A01"/>
    <w:rsid w:val="005F21FB"/>
    <w:rsid w:val="005F2553"/>
    <w:rsid w:val="005F31BF"/>
    <w:rsid w:val="005F3AC6"/>
    <w:rsid w:val="005F478B"/>
    <w:rsid w:val="005F483F"/>
    <w:rsid w:val="005F486E"/>
    <w:rsid w:val="005F59B5"/>
    <w:rsid w:val="005F66E1"/>
    <w:rsid w:val="005F6FD7"/>
    <w:rsid w:val="00600324"/>
    <w:rsid w:val="00601865"/>
    <w:rsid w:val="00601E02"/>
    <w:rsid w:val="00602873"/>
    <w:rsid w:val="00606E43"/>
    <w:rsid w:val="006077B2"/>
    <w:rsid w:val="00610268"/>
    <w:rsid w:val="00610FA5"/>
    <w:rsid w:val="0061407A"/>
    <w:rsid w:val="00614553"/>
    <w:rsid w:val="00614D41"/>
    <w:rsid w:val="006151E8"/>
    <w:rsid w:val="00616AE6"/>
    <w:rsid w:val="00617C6B"/>
    <w:rsid w:val="00620705"/>
    <w:rsid w:val="00621429"/>
    <w:rsid w:val="00621EA4"/>
    <w:rsid w:val="006234DE"/>
    <w:rsid w:val="0062494E"/>
    <w:rsid w:val="00624E44"/>
    <w:rsid w:val="006255F1"/>
    <w:rsid w:val="006267B1"/>
    <w:rsid w:val="00626DFC"/>
    <w:rsid w:val="00627558"/>
    <w:rsid w:val="00630058"/>
    <w:rsid w:val="00630488"/>
    <w:rsid w:val="00630CB7"/>
    <w:rsid w:val="006323CB"/>
    <w:rsid w:val="0063312F"/>
    <w:rsid w:val="006335EF"/>
    <w:rsid w:val="00633679"/>
    <w:rsid w:val="00633942"/>
    <w:rsid w:val="006342E8"/>
    <w:rsid w:val="00634342"/>
    <w:rsid w:val="00634D4A"/>
    <w:rsid w:val="00635152"/>
    <w:rsid w:val="00636BC3"/>
    <w:rsid w:val="00640CA4"/>
    <w:rsid w:val="0064107B"/>
    <w:rsid w:val="006426B3"/>
    <w:rsid w:val="006428F1"/>
    <w:rsid w:val="00643357"/>
    <w:rsid w:val="00643FCE"/>
    <w:rsid w:val="006443BE"/>
    <w:rsid w:val="0064497C"/>
    <w:rsid w:val="00645904"/>
    <w:rsid w:val="006459BC"/>
    <w:rsid w:val="0064677A"/>
    <w:rsid w:val="006468DB"/>
    <w:rsid w:val="0064692F"/>
    <w:rsid w:val="00646FBC"/>
    <w:rsid w:val="00647915"/>
    <w:rsid w:val="00647FBC"/>
    <w:rsid w:val="0065118B"/>
    <w:rsid w:val="006523BE"/>
    <w:rsid w:val="00653D52"/>
    <w:rsid w:val="00655648"/>
    <w:rsid w:val="0065670E"/>
    <w:rsid w:val="00656FB6"/>
    <w:rsid w:val="00661266"/>
    <w:rsid w:val="0066151C"/>
    <w:rsid w:val="00661DD8"/>
    <w:rsid w:val="00661FBC"/>
    <w:rsid w:val="00662D7D"/>
    <w:rsid w:val="00665487"/>
    <w:rsid w:val="006654B4"/>
    <w:rsid w:val="00665FA1"/>
    <w:rsid w:val="00666160"/>
    <w:rsid w:val="006661F3"/>
    <w:rsid w:val="0066686E"/>
    <w:rsid w:val="00667B9F"/>
    <w:rsid w:val="006706A8"/>
    <w:rsid w:val="00670E8D"/>
    <w:rsid w:val="0067104F"/>
    <w:rsid w:val="00671888"/>
    <w:rsid w:val="0067359C"/>
    <w:rsid w:val="006750ED"/>
    <w:rsid w:val="00675F5A"/>
    <w:rsid w:val="00676627"/>
    <w:rsid w:val="0067702A"/>
    <w:rsid w:val="006778E6"/>
    <w:rsid w:val="00677D9A"/>
    <w:rsid w:val="00680D43"/>
    <w:rsid w:val="00681857"/>
    <w:rsid w:val="0068194A"/>
    <w:rsid w:val="0068233B"/>
    <w:rsid w:val="00684BE9"/>
    <w:rsid w:val="006854AB"/>
    <w:rsid w:val="006857DE"/>
    <w:rsid w:val="0068593D"/>
    <w:rsid w:val="0068629D"/>
    <w:rsid w:val="00686664"/>
    <w:rsid w:val="0068666F"/>
    <w:rsid w:val="006867C2"/>
    <w:rsid w:val="00686A29"/>
    <w:rsid w:val="00686D9E"/>
    <w:rsid w:val="00687649"/>
    <w:rsid w:val="00690EB0"/>
    <w:rsid w:val="00690F6A"/>
    <w:rsid w:val="0069216D"/>
    <w:rsid w:val="0069353B"/>
    <w:rsid w:val="0069369C"/>
    <w:rsid w:val="006939EE"/>
    <w:rsid w:val="006942C5"/>
    <w:rsid w:val="00694DDD"/>
    <w:rsid w:val="00695115"/>
    <w:rsid w:val="0069589D"/>
    <w:rsid w:val="00697BD0"/>
    <w:rsid w:val="006A0484"/>
    <w:rsid w:val="006A2AE6"/>
    <w:rsid w:val="006A341A"/>
    <w:rsid w:val="006A3843"/>
    <w:rsid w:val="006A46D7"/>
    <w:rsid w:val="006A5D04"/>
    <w:rsid w:val="006A6001"/>
    <w:rsid w:val="006A6049"/>
    <w:rsid w:val="006A6E46"/>
    <w:rsid w:val="006A71F7"/>
    <w:rsid w:val="006A73E1"/>
    <w:rsid w:val="006A7724"/>
    <w:rsid w:val="006B0F27"/>
    <w:rsid w:val="006B16EF"/>
    <w:rsid w:val="006B1E18"/>
    <w:rsid w:val="006B233E"/>
    <w:rsid w:val="006B2CC6"/>
    <w:rsid w:val="006B3BE2"/>
    <w:rsid w:val="006B4712"/>
    <w:rsid w:val="006B4F64"/>
    <w:rsid w:val="006B4FD1"/>
    <w:rsid w:val="006B5588"/>
    <w:rsid w:val="006B55C4"/>
    <w:rsid w:val="006B562E"/>
    <w:rsid w:val="006B5BC9"/>
    <w:rsid w:val="006B6D68"/>
    <w:rsid w:val="006C603C"/>
    <w:rsid w:val="006C6155"/>
    <w:rsid w:val="006C6E09"/>
    <w:rsid w:val="006D021A"/>
    <w:rsid w:val="006D1B12"/>
    <w:rsid w:val="006D2FB4"/>
    <w:rsid w:val="006D3F11"/>
    <w:rsid w:val="006D412A"/>
    <w:rsid w:val="006D4281"/>
    <w:rsid w:val="006D4446"/>
    <w:rsid w:val="006D4E11"/>
    <w:rsid w:val="006D6D0A"/>
    <w:rsid w:val="006D7678"/>
    <w:rsid w:val="006E32D1"/>
    <w:rsid w:val="006E3CE7"/>
    <w:rsid w:val="006E3FF6"/>
    <w:rsid w:val="006E4720"/>
    <w:rsid w:val="006E55D6"/>
    <w:rsid w:val="006E5875"/>
    <w:rsid w:val="006E59AE"/>
    <w:rsid w:val="006E69C6"/>
    <w:rsid w:val="006F05F6"/>
    <w:rsid w:val="006F0CD5"/>
    <w:rsid w:val="006F3418"/>
    <w:rsid w:val="006F431C"/>
    <w:rsid w:val="00700F38"/>
    <w:rsid w:val="00702012"/>
    <w:rsid w:val="00702946"/>
    <w:rsid w:val="007033F2"/>
    <w:rsid w:val="00704EE9"/>
    <w:rsid w:val="0070565B"/>
    <w:rsid w:val="00705C62"/>
    <w:rsid w:val="00705E0C"/>
    <w:rsid w:val="00706600"/>
    <w:rsid w:val="007070CC"/>
    <w:rsid w:val="00707242"/>
    <w:rsid w:val="00707C35"/>
    <w:rsid w:val="00707F8E"/>
    <w:rsid w:val="007116FF"/>
    <w:rsid w:val="00711BB1"/>
    <w:rsid w:val="00711F23"/>
    <w:rsid w:val="00712638"/>
    <w:rsid w:val="00712C13"/>
    <w:rsid w:val="00712FC2"/>
    <w:rsid w:val="00713448"/>
    <w:rsid w:val="00713B18"/>
    <w:rsid w:val="0071454F"/>
    <w:rsid w:val="00715B29"/>
    <w:rsid w:val="00716BAF"/>
    <w:rsid w:val="00716CA7"/>
    <w:rsid w:val="00716D55"/>
    <w:rsid w:val="00716D7A"/>
    <w:rsid w:val="00717CB9"/>
    <w:rsid w:val="007207D1"/>
    <w:rsid w:val="0072184B"/>
    <w:rsid w:val="00722965"/>
    <w:rsid w:val="00723399"/>
    <w:rsid w:val="0072354F"/>
    <w:rsid w:val="00723D80"/>
    <w:rsid w:val="00724DF7"/>
    <w:rsid w:val="00725D43"/>
    <w:rsid w:val="00726848"/>
    <w:rsid w:val="00726C52"/>
    <w:rsid w:val="007308AF"/>
    <w:rsid w:val="00730B5C"/>
    <w:rsid w:val="00730CEE"/>
    <w:rsid w:val="00730D16"/>
    <w:rsid w:val="0073216C"/>
    <w:rsid w:val="007337E5"/>
    <w:rsid w:val="0073399C"/>
    <w:rsid w:val="00733E00"/>
    <w:rsid w:val="00734942"/>
    <w:rsid w:val="00734976"/>
    <w:rsid w:val="00736001"/>
    <w:rsid w:val="007368A1"/>
    <w:rsid w:val="007373F0"/>
    <w:rsid w:val="007377F9"/>
    <w:rsid w:val="00741B59"/>
    <w:rsid w:val="0074258D"/>
    <w:rsid w:val="00743AB1"/>
    <w:rsid w:val="007447FB"/>
    <w:rsid w:val="007453D2"/>
    <w:rsid w:val="00745673"/>
    <w:rsid w:val="00745F3A"/>
    <w:rsid w:val="00746917"/>
    <w:rsid w:val="00746A89"/>
    <w:rsid w:val="00747991"/>
    <w:rsid w:val="007510BE"/>
    <w:rsid w:val="00751255"/>
    <w:rsid w:val="00751FFB"/>
    <w:rsid w:val="007527E3"/>
    <w:rsid w:val="00753409"/>
    <w:rsid w:val="00753583"/>
    <w:rsid w:val="0075383F"/>
    <w:rsid w:val="007538D4"/>
    <w:rsid w:val="007545EB"/>
    <w:rsid w:val="00754A8B"/>
    <w:rsid w:val="007561D5"/>
    <w:rsid w:val="00756B8E"/>
    <w:rsid w:val="00757760"/>
    <w:rsid w:val="00757887"/>
    <w:rsid w:val="00760549"/>
    <w:rsid w:val="00760F24"/>
    <w:rsid w:val="00761BD4"/>
    <w:rsid w:val="007636BA"/>
    <w:rsid w:val="00764116"/>
    <w:rsid w:val="007646A1"/>
    <w:rsid w:val="00764D67"/>
    <w:rsid w:val="007658C9"/>
    <w:rsid w:val="007667C7"/>
    <w:rsid w:val="0076746C"/>
    <w:rsid w:val="007707ED"/>
    <w:rsid w:val="00773426"/>
    <w:rsid w:val="00773B4F"/>
    <w:rsid w:val="00773BCD"/>
    <w:rsid w:val="0077543D"/>
    <w:rsid w:val="0077544B"/>
    <w:rsid w:val="00775739"/>
    <w:rsid w:val="00775AC9"/>
    <w:rsid w:val="00776118"/>
    <w:rsid w:val="007768A1"/>
    <w:rsid w:val="007779B0"/>
    <w:rsid w:val="007779FA"/>
    <w:rsid w:val="00780193"/>
    <w:rsid w:val="0078261B"/>
    <w:rsid w:val="007829E2"/>
    <w:rsid w:val="00783F76"/>
    <w:rsid w:val="00784F09"/>
    <w:rsid w:val="00785160"/>
    <w:rsid w:val="007859BB"/>
    <w:rsid w:val="00785E4A"/>
    <w:rsid w:val="00785F29"/>
    <w:rsid w:val="007862A6"/>
    <w:rsid w:val="007864B7"/>
    <w:rsid w:val="00786636"/>
    <w:rsid w:val="007876FD"/>
    <w:rsid w:val="00787EF5"/>
    <w:rsid w:val="007904A7"/>
    <w:rsid w:val="00790666"/>
    <w:rsid w:val="00790821"/>
    <w:rsid w:val="00790A12"/>
    <w:rsid w:val="00791C64"/>
    <w:rsid w:val="007934DC"/>
    <w:rsid w:val="00793AD4"/>
    <w:rsid w:val="007953D0"/>
    <w:rsid w:val="0079617F"/>
    <w:rsid w:val="00796CA1"/>
    <w:rsid w:val="00797A3C"/>
    <w:rsid w:val="00797DB0"/>
    <w:rsid w:val="007A0EB1"/>
    <w:rsid w:val="007A5C60"/>
    <w:rsid w:val="007A6B72"/>
    <w:rsid w:val="007B0902"/>
    <w:rsid w:val="007B1320"/>
    <w:rsid w:val="007B2442"/>
    <w:rsid w:val="007B3B24"/>
    <w:rsid w:val="007B3D81"/>
    <w:rsid w:val="007B3DDF"/>
    <w:rsid w:val="007B4BE9"/>
    <w:rsid w:val="007B5EDD"/>
    <w:rsid w:val="007B62FD"/>
    <w:rsid w:val="007B63C5"/>
    <w:rsid w:val="007B6429"/>
    <w:rsid w:val="007B7AFA"/>
    <w:rsid w:val="007C011E"/>
    <w:rsid w:val="007C033B"/>
    <w:rsid w:val="007C04DD"/>
    <w:rsid w:val="007C1267"/>
    <w:rsid w:val="007C2418"/>
    <w:rsid w:val="007C2822"/>
    <w:rsid w:val="007C3FD6"/>
    <w:rsid w:val="007C4E36"/>
    <w:rsid w:val="007C511E"/>
    <w:rsid w:val="007C5207"/>
    <w:rsid w:val="007C54D2"/>
    <w:rsid w:val="007C550F"/>
    <w:rsid w:val="007C7C75"/>
    <w:rsid w:val="007D01B0"/>
    <w:rsid w:val="007D0C17"/>
    <w:rsid w:val="007D1423"/>
    <w:rsid w:val="007D1D81"/>
    <w:rsid w:val="007D2020"/>
    <w:rsid w:val="007D2BF4"/>
    <w:rsid w:val="007D3C7A"/>
    <w:rsid w:val="007D3E82"/>
    <w:rsid w:val="007D50BF"/>
    <w:rsid w:val="007D5D70"/>
    <w:rsid w:val="007D670E"/>
    <w:rsid w:val="007E0CB9"/>
    <w:rsid w:val="007E1A3F"/>
    <w:rsid w:val="007E2A68"/>
    <w:rsid w:val="007E2C01"/>
    <w:rsid w:val="007E2DD5"/>
    <w:rsid w:val="007E528C"/>
    <w:rsid w:val="007E61B5"/>
    <w:rsid w:val="007E6C11"/>
    <w:rsid w:val="007E7890"/>
    <w:rsid w:val="007F00D4"/>
    <w:rsid w:val="007F08F4"/>
    <w:rsid w:val="007F0EB8"/>
    <w:rsid w:val="007F1EC4"/>
    <w:rsid w:val="007F21BC"/>
    <w:rsid w:val="007F29E9"/>
    <w:rsid w:val="007F393B"/>
    <w:rsid w:val="007F6048"/>
    <w:rsid w:val="0080183D"/>
    <w:rsid w:val="00801FBB"/>
    <w:rsid w:val="00803EF1"/>
    <w:rsid w:val="00804C67"/>
    <w:rsid w:val="00804F9A"/>
    <w:rsid w:val="008058FA"/>
    <w:rsid w:val="00805BED"/>
    <w:rsid w:val="00806563"/>
    <w:rsid w:val="00807516"/>
    <w:rsid w:val="008077DE"/>
    <w:rsid w:val="00807996"/>
    <w:rsid w:val="00807C63"/>
    <w:rsid w:val="00810FFC"/>
    <w:rsid w:val="00811DA6"/>
    <w:rsid w:val="00811E7B"/>
    <w:rsid w:val="00814A8A"/>
    <w:rsid w:val="00816AA6"/>
    <w:rsid w:val="00817AE8"/>
    <w:rsid w:val="00820985"/>
    <w:rsid w:val="00820AF1"/>
    <w:rsid w:val="008215B9"/>
    <w:rsid w:val="00821664"/>
    <w:rsid w:val="0082180F"/>
    <w:rsid w:val="008223B4"/>
    <w:rsid w:val="008232EF"/>
    <w:rsid w:val="0082446E"/>
    <w:rsid w:val="008301BB"/>
    <w:rsid w:val="008303C6"/>
    <w:rsid w:val="00830F1F"/>
    <w:rsid w:val="00831CAB"/>
    <w:rsid w:val="00833C65"/>
    <w:rsid w:val="00833C8B"/>
    <w:rsid w:val="00834BEC"/>
    <w:rsid w:val="00834D72"/>
    <w:rsid w:val="008350C4"/>
    <w:rsid w:val="0083651E"/>
    <w:rsid w:val="00837D90"/>
    <w:rsid w:val="00840159"/>
    <w:rsid w:val="00841A04"/>
    <w:rsid w:val="00841E3D"/>
    <w:rsid w:val="00842FF0"/>
    <w:rsid w:val="008435DA"/>
    <w:rsid w:val="00847C91"/>
    <w:rsid w:val="008518B9"/>
    <w:rsid w:val="00851956"/>
    <w:rsid w:val="00851A7D"/>
    <w:rsid w:val="0085245C"/>
    <w:rsid w:val="00853532"/>
    <w:rsid w:val="00853CE5"/>
    <w:rsid w:val="00854D2C"/>
    <w:rsid w:val="00856ABE"/>
    <w:rsid w:val="008606F8"/>
    <w:rsid w:val="00861421"/>
    <w:rsid w:val="00861F98"/>
    <w:rsid w:val="00862412"/>
    <w:rsid w:val="0086279D"/>
    <w:rsid w:val="0086391D"/>
    <w:rsid w:val="00863BE6"/>
    <w:rsid w:val="00865FD5"/>
    <w:rsid w:val="00866C3D"/>
    <w:rsid w:val="0086722C"/>
    <w:rsid w:val="00870597"/>
    <w:rsid w:val="008709F1"/>
    <w:rsid w:val="00870C63"/>
    <w:rsid w:val="00871963"/>
    <w:rsid w:val="0087206F"/>
    <w:rsid w:val="00872999"/>
    <w:rsid w:val="008735CF"/>
    <w:rsid w:val="008742DE"/>
    <w:rsid w:val="00874716"/>
    <w:rsid w:val="00874FFA"/>
    <w:rsid w:val="00875687"/>
    <w:rsid w:val="008759B9"/>
    <w:rsid w:val="0087632F"/>
    <w:rsid w:val="0087787C"/>
    <w:rsid w:val="008810F3"/>
    <w:rsid w:val="00882ECE"/>
    <w:rsid w:val="00883F18"/>
    <w:rsid w:val="0088545F"/>
    <w:rsid w:val="00886F8C"/>
    <w:rsid w:val="0088775C"/>
    <w:rsid w:val="00887E53"/>
    <w:rsid w:val="008904DC"/>
    <w:rsid w:val="00890DC8"/>
    <w:rsid w:val="00893251"/>
    <w:rsid w:val="00893776"/>
    <w:rsid w:val="00893808"/>
    <w:rsid w:val="00893F91"/>
    <w:rsid w:val="00896CF2"/>
    <w:rsid w:val="00896DDF"/>
    <w:rsid w:val="00896E52"/>
    <w:rsid w:val="008978E7"/>
    <w:rsid w:val="008A018F"/>
    <w:rsid w:val="008A0A46"/>
    <w:rsid w:val="008A0D43"/>
    <w:rsid w:val="008A118E"/>
    <w:rsid w:val="008A2CD7"/>
    <w:rsid w:val="008A3D03"/>
    <w:rsid w:val="008A509B"/>
    <w:rsid w:val="008A518B"/>
    <w:rsid w:val="008A53EF"/>
    <w:rsid w:val="008A540D"/>
    <w:rsid w:val="008A5CC3"/>
    <w:rsid w:val="008A62C5"/>
    <w:rsid w:val="008A6A1A"/>
    <w:rsid w:val="008A7BA0"/>
    <w:rsid w:val="008B00E1"/>
    <w:rsid w:val="008B0F6A"/>
    <w:rsid w:val="008B11E0"/>
    <w:rsid w:val="008B26AE"/>
    <w:rsid w:val="008B34E6"/>
    <w:rsid w:val="008B41C4"/>
    <w:rsid w:val="008B48E6"/>
    <w:rsid w:val="008B5BDE"/>
    <w:rsid w:val="008B5FDB"/>
    <w:rsid w:val="008B7549"/>
    <w:rsid w:val="008B798C"/>
    <w:rsid w:val="008B7AD8"/>
    <w:rsid w:val="008C0214"/>
    <w:rsid w:val="008C0341"/>
    <w:rsid w:val="008C0B79"/>
    <w:rsid w:val="008C19D6"/>
    <w:rsid w:val="008C2D1F"/>
    <w:rsid w:val="008C560E"/>
    <w:rsid w:val="008C58D8"/>
    <w:rsid w:val="008C7417"/>
    <w:rsid w:val="008D1B8B"/>
    <w:rsid w:val="008D1E6F"/>
    <w:rsid w:val="008D3456"/>
    <w:rsid w:val="008D345F"/>
    <w:rsid w:val="008D3BB8"/>
    <w:rsid w:val="008D451A"/>
    <w:rsid w:val="008D49D7"/>
    <w:rsid w:val="008D4B5C"/>
    <w:rsid w:val="008D5CBD"/>
    <w:rsid w:val="008D5F86"/>
    <w:rsid w:val="008D7FB0"/>
    <w:rsid w:val="008E0562"/>
    <w:rsid w:val="008E07BA"/>
    <w:rsid w:val="008E07C1"/>
    <w:rsid w:val="008E1E0C"/>
    <w:rsid w:val="008E3D12"/>
    <w:rsid w:val="008E574B"/>
    <w:rsid w:val="008E602F"/>
    <w:rsid w:val="008F1267"/>
    <w:rsid w:val="008F3128"/>
    <w:rsid w:val="008F3253"/>
    <w:rsid w:val="008F45B9"/>
    <w:rsid w:val="008F5B7D"/>
    <w:rsid w:val="008F799B"/>
    <w:rsid w:val="008F7B73"/>
    <w:rsid w:val="00900172"/>
    <w:rsid w:val="0090057F"/>
    <w:rsid w:val="0090060D"/>
    <w:rsid w:val="00902128"/>
    <w:rsid w:val="00902E7A"/>
    <w:rsid w:val="00903384"/>
    <w:rsid w:val="009047EF"/>
    <w:rsid w:val="0090661A"/>
    <w:rsid w:val="00907ED1"/>
    <w:rsid w:val="009138D2"/>
    <w:rsid w:val="00913A15"/>
    <w:rsid w:val="00913B66"/>
    <w:rsid w:val="0091452A"/>
    <w:rsid w:val="00914DD2"/>
    <w:rsid w:val="00915436"/>
    <w:rsid w:val="009163B0"/>
    <w:rsid w:val="009163F7"/>
    <w:rsid w:val="00916527"/>
    <w:rsid w:val="00916650"/>
    <w:rsid w:val="0091684A"/>
    <w:rsid w:val="00916F3F"/>
    <w:rsid w:val="00920959"/>
    <w:rsid w:val="00921292"/>
    <w:rsid w:val="0092133E"/>
    <w:rsid w:val="00921C24"/>
    <w:rsid w:val="00922869"/>
    <w:rsid w:val="009232A3"/>
    <w:rsid w:val="00923695"/>
    <w:rsid w:val="00923FCB"/>
    <w:rsid w:val="0092522B"/>
    <w:rsid w:val="00925C04"/>
    <w:rsid w:val="00926FCA"/>
    <w:rsid w:val="00927939"/>
    <w:rsid w:val="00927D53"/>
    <w:rsid w:val="00930542"/>
    <w:rsid w:val="00930A3B"/>
    <w:rsid w:val="009311D2"/>
    <w:rsid w:val="0093125F"/>
    <w:rsid w:val="00931700"/>
    <w:rsid w:val="009318D2"/>
    <w:rsid w:val="00931AE0"/>
    <w:rsid w:val="00933AD0"/>
    <w:rsid w:val="00933F7C"/>
    <w:rsid w:val="00934195"/>
    <w:rsid w:val="0093506C"/>
    <w:rsid w:val="00935214"/>
    <w:rsid w:val="0093595B"/>
    <w:rsid w:val="00936270"/>
    <w:rsid w:val="0093686C"/>
    <w:rsid w:val="009414A2"/>
    <w:rsid w:val="0094179E"/>
    <w:rsid w:val="00942613"/>
    <w:rsid w:val="0094306D"/>
    <w:rsid w:val="009432BA"/>
    <w:rsid w:val="009448EC"/>
    <w:rsid w:val="00944A5A"/>
    <w:rsid w:val="00944ACF"/>
    <w:rsid w:val="00945AF7"/>
    <w:rsid w:val="00950712"/>
    <w:rsid w:val="00950956"/>
    <w:rsid w:val="00952330"/>
    <w:rsid w:val="00953C6D"/>
    <w:rsid w:val="00953FE8"/>
    <w:rsid w:val="00954AA9"/>
    <w:rsid w:val="00954C7A"/>
    <w:rsid w:val="00955E81"/>
    <w:rsid w:val="0095605C"/>
    <w:rsid w:val="00956452"/>
    <w:rsid w:val="009571AC"/>
    <w:rsid w:val="009613C3"/>
    <w:rsid w:val="00961E63"/>
    <w:rsid w:val="00963860"/>
    <w:rsid w:val="009656BE"/>
    <w:rsid w:val="00966109"/>
    <w:rsid w:val="00966841"/>
    <w:rsid w:val="0097019A"/>
    <w:rsid w:val="0097026A"/>
    <w:rsid w:val="009709DA"/>
    <w:rsid w:val="009723AA"/>
    <w:rsid w:val="0097262A"/>
    <w:rsid w:val="00972840"/>
    <w:rsid w:val="00973406"/>
    <w:rsid w:val="00974C5C"/>
    <w:rsid w:val="009803AC"/>
    <w:rsid w:val="00980968"/>
    <w:rsid w:val="009811BD"/>
    <w:rsid w:val="00981DF9"/>
    <w:rsid w:val="00983D27"/>
    <w:rsid w:val="009849F5"/>
    <w:rsid w:val="00985C99"/>
    <w:rsid w:val="009862BC"/>
    <w:rsid w:val="00986443"/>
    <w:rsid w:val="0098648E"/>
    <w:rsid w:val="00987979"/>
    <w:rsid w:val="009879D7"/>
    <w:rsid w:val="00990E17"/>
    <w:rsid w:val="00991955"/>
    <w:rsid w:val="00992DB2"/>
    <w:rsid w:val="00993405"/>
    <w:rsid w:val="00993B40"/>
    <w:rsid w:val="00994779"/>
    <w:rsid w:val="00995A22"/>
    <w:rsid w:val="0099616B"/>
    <w:rsid w:val="00997212"/>
    <w:rsid w:val="00997677"/>
    <w:rsid w:val="009A19C9"/>
    <w:rsid w:val="009A1C17"/>
    <w:rsid w:val="009A2BAC"/>
    <w:rsid w:val="009A2CFF"/>
    <w:rsid w:val="009A36EB"/>
    <w:rsid w:val="009A3B3E"/>
    <w:rsid w:val="009A4086"/>
    <w:rsid w:val="009A4089"/>
    <w:rsid w:val="009A57D1"/>
    <w:rsid w:val="009A58C1"/>
    <w:rsid w:val="009A61E8"/>
    <w:rsid w:val="009B1336"/>
    <w:rsid w:val="009B2430"/>
    <w:rsid w:val="009B3563"/>
    <w:rsid w:val="009B3B52"/>
    <w:rsid w:val="009B3CCB"/>
    <w:rsid w:val="009B3FD4"/>
    <w:rsid w:val="009B40B3"/>
    <w:rsid w:val="009B4160"/>
    <w:rsid w:val="009B586B"/>
    <w:rsid w:val="009B5ED6"/>
    <w:rsid w:val="009B793C"/>
    <w:rsid w:val="009C0367"/>
    <w:rsid w:val="009C07B5"/>
    <w:rsid w:val="009C1FBE"/>
    <w:rsid w:val="009C20F1"/>
    <w:rsid w:val="009C27CF"/>
    <w:rsid w:val="009C27FE"/>
    <w:rsid w:val="009C2BBF"/>
    <w:rsid w:val="009C2FE4"/>
    <w:rsid w:val="009C303A"/>
    <w:rsid w:val="009C3B2E"/>
    <w:rsid w:val="009C485C"/>
    <w:rsid w:val="009C56B7"/>
    <w:rsid w:val="009C570F"/>
    <w:rsid w:val="009C5EB2"/>
    <w:rsid w:val="009C6951"/>
    <w:rsid w:val="009C6A0C"/>
    <w:rsid w:val="009D007C"/>
    <w:rsid w:val="009D0ABF"/>
    <w:rsid w:val="009D1B99"/>
    <w:rsid w:val="009D2011"/>
    <w:rsid w:val="009D209B"/>
    <w:rsid w:val="009D21F5"/>
    <w:rsid w:val="009D2762"/>
    <w:rsid w:val="009D2828"/>
    <w:rsid w:val="009D291A"/>
    <w:rsid w:val="009D2937"/>
    <w:rsid w:val="009D32D0"/>
    <w:rsid w:val="009D3504"/>
    <w:rsid w:val="009D5264"/>
    <w:rsid w:val="009D5E67"/>
    <w:rsid w:val="009D726E"/>
    <w:rsid w:val="009E0218"/>
    <w:rsid w:val="009E0A1A"/>
    <w:rsid w:val="009E11F4"/>
    <w:rsid w:val="009E1A3E"/>
    <w:rsid w:val="009E20A7"/>
    <w:rsid w:val="009E22B9"/>
    <w:rsid w:val="009E3A06"/>
    <w:rsid w:val="009E4578"/>
    <w:rsid w:val="009E5AB6"/>
    <w:rsid w:val="009E5FF5"/>
    <w:rsid w:val="009E6329"/>
    <w:rsid w:val="009E6774"/>
    <w:rsid w:val="009E7A36"/>
    <w:rsid w:val="009F0FA8"/>
    <w:rsid w:val="009F1772"/>
    <w:rsid w:val="009F1BDF"/>
    <w:rsid w:val="009F1E93"/>
    <w:rsid w:val="009F1FF3"/>
    <w:rsid w:val="009F483D"/>
    <w:rsid w:val="009F53EB"/>
    <w:rsid w:val="009F5F25"/>
    <w:rsid w:val="00A00A6A"/>
    <w:rsid w:val="00A019C3"/>
    <w:rsid w:val="00A04D13"/>
    <w:rsid w:val="00A04DA7"/>
    <w:rsid w:val="00A04EB3"/>
    <w:rsid w:val="00A062FD"/>
    <w:rsid w:val="00A07132"/>
    <w:rsid w:val="00A111D7"/>
    <w:rsid w:val="00A1211A"/>
    <w:rsid w:val="00A1300E"/>
    <w:rsid w:val="00A13C89"/>
    <w:rsid w:val="00A145E3"/>
    <w:rsid w:val="00A14D16"/>
    <w:rsid w:val="00A15735"/>
    <w:rsid w:val="00A157E4"/>
    <w:rsid w:val="00A163C1"/>
    <w:rsid w:val="00A16976"/>
    <w:rsid w:val="00A203B1"/>
    <w:rsid w:val="00A2056E"/>
    <w:rsid w:val="00A235B1"/>
    <w:rsid w:val="00A23E5D"/>
    <w:rsid w:val="00A26FC4"/>
    <w:rsid w:val="00A3085D"/>
    <w:rsid w:val="00A30B3E"/>
    <w:rsid w:val="00A30BD8"/>
    <w:rsid w:val="00A30D4E"/>
    <w:rsid w:val="00A31D11"/>
    <w:rsid w:val="00A33198"/>
    <w:rsid w:val="00A3373F"/>
    <w:rsid w:val="00A34ABB"/>
    <w:rsid w:val="00A34E04"/>
    <w:rsid w:val="00A35A9C"/>
    <w:rsid w:val="00A35AE7"/>
    <w:rsid w:val="00A37C0E"/>
    <w:rsid w:val="00A37E0B"/>
    <w:rsid w:val="00A40839"/>
    <w:rsid w:val="00A41AE3"/>
    <w:rsid w:val="00A4274C"/>
    <w:rsid w:val="00A4362B"/>
    <w:rsid w:val="00A442AB"/>
    <w:rsid w:val="00A457D9"/>
    <w:rsid w:val="00A45BB2"/>
    <w:rsid w:val="00A4625B"/>
    <w:rsid w:val="00A4638C"/>
    <w:rsid w:val="00A51B0E"/>
    <w:rsid w:val="00A520A1"/>
    <w:rsid w:val="00A521FB"/>
    <w:rsid w:val="00A525FF"/>
    <w:rsid w:val="00A5274D"/>
    <w:rsid w:val="00A53392"/>
    <w:rsid w:val="00A54990"/>
    <w:rsid w:val="00A57511"/>
    <w:rsid w:val="00A57589"/>
    <w:rsid w:val="00A5792C"/>
    <w:rsid w:val="00A6076B"/>
    <w:rsid w:val="00A60C55"/>
    <w:rsid w:val="00A6109E"/>
    <w:rsid w:val="00A61157"/>
    <w:rsid w:val="00A6184F"/>
    <w:rsid w:val="00A65CD5"/>
    <w:rsid w:val="00A67646"/>
    <w:rsid w:val="00A70A0C"/>
    <w:rsid w:val="00A70EA1"/>
    <w:rsid w:val="00A70EF3"/>
    <w:rsid w:val="00A71238"/>
    <w:rsid w:val="00A73162"/>
    <w:rsid w:val="00A7320C"/>
    <w:rsid w:val="00A7488D"/>
    <w:rsid w:val="00A82869"/>
    <w:rsid w:val="00A82E8C"/>
    <w:rsid w:val="00A839D6"/>
    <w:rsid w:val="00A84169"/>
    <w:rsid w:val="00A84670"/>
    <w:rsid w:val="00A84C7B"/>
    <w:rsid w:val="00A85D52"/>
    <w:rsid w:val="00A85DC9"/>
    <w:rsid w:val="00A85F8D"/>
    <w:rsid w:val="00A85FF0"/>
    <w:rsid w:val="00A86789"/>
    <w:rsid w:val="00A86D69"/>
    <w:rsid w:val="00A86E6A"/>
    <w:rsid w:val="00A87295"/>
    <w:rsid w:val="00A87497"/>
    <w:rsid w:val="00A9056C"/>
    <w:rsid w:val="00A906F0"/>
    <w:rsid w:val="00A90AC9"/>
    <w:rsid w:val="00A922C8"/>
    <w:rsid w:val="00A92985"/>
    <w:rsid w:val="00A92B96"/>
    <w:rsid w:val="00A94D35"/>
    <w:rsid w:val="00A956AB"/>
    <w:rsid w:val="00A95CBC"/>
    <w:rsid w:val="00A968DA"/>
    <w:rsid w:val="00A97582"/>
    <w:rsid w:val="00A97A10"/>
    <w:rsid w:val="00AA0125"/>
    <w:rsid w:val="00AA060A"/>
    <w:rsid w:val="00AA07D1"/>
    <w:rsid w:val="00AA1B49"/>
    <w:rsid w:val="00AA581B"/>
    <w:rsid w:val="00AA5864"/>
    <w:rsid w:val="00AA62BB"/>
    <w:rsid w:val="00AA66FB"/>
    <w:rsid w:val="00AA7396"/>
    <w:rsid w:val="00AA7743"/>
    <w:rsid w:val="00AA7C91"/>
    <w:rsid w:val="00AB0AF6"/>
    <w:rsid w:val="00AB0CF8"/>
    <w:rsid w:val="00AB0EE2"/>
    <w:rsid w:val="00AB191D"/>
    <w:rsid w:val="00AB3A88"/>
    <w:rsid w:val="00AB42BD"/>
    <w:rsid w:val="00AB4A3C"/>
    <w:rsid w:val="00AB53C9"/>
    <w:rsid w:val="00AB620D"/>
    <w:rsid w:val="00AB62AB"/>
    <w:rsid w:val="00AB7CE4"/>
    <w:rsid w:val="00AB7FBB"/>
    <w:rsid w:val="00AC0073"/>
    <w:rsid w:val="00AC0AF0"/>
    <w:rsid w:val="00AC13FD"/>
    <w:rsid w:val="00AC19F0"/>
    <w:rsid w:val="00AC1C76"/>
    <w:rsid w:val="00AC20F6"/>
    <w:rsid w:val="00AC2406"/>
    <w:rsid w:val="00AC2515"/>
    <w:rsid w:val="00AC2926"/>
    <w:rsid w:val="00AC3339"/>
    <w:rsid w:val="00AC4019"/>
    <w:rsid w:val="00AC42AA"/>
    <w:rsid w:val="00AC66F3"/>
    <w:rsid w:val="00AC7AF3"/>
    <w:rsid w:val="00AD0AEE"/>
    <w:rsid w:val="00AD0C2C"/>
    <w:rsid w:val="00AD157F"/>
    <w:rsid w:val="00AD35AD"/>
    <w:rsid w:val="00AD38A2"/>
    <w:rsid w:val="00AD3AAD"/>
    <w:rsid w:val="00AD3BA1"/>
    <w:rsid w:val="00AD639A"/>
    <w:rsid w:val="00AD6935"/>
    <w:rsid w:val="00AD695E"/>
    <w:rsid w:val="00AD6BAC"/>
    <w:rsid w:val="00AD71E6"/>
    <w:rsid w:val="00AE2991"/>
    <w:rsid w:val="00AE2DD9"/>
    <w:rsid w:val="00AE43ED"/>
    <w:rsid w:val="00AE4DD5"/>
    <w:rsid w:val="00AE507A"/>
    <w:rsid w:val="00AE5605"/>
    <w:rsid w:val="00AE6410"/>
    <w:rsid w:val="00AE69F8"/>
    <w:rsid w:val="00AE7790"/>
    <w:rsid w:val="00AE7881"/>
    <w:rsid w:val="00AE7DE4"/>
    <w:rsid w:val="00AF0102"/>
    <w:rsid w:val="00AF10AE"/>
    <w:rsid w:val="00AF116C"/>
    <w:rsid w:val="00AF1422"/>
    <w:rsid w:val="00AF1839"/>
    <w:rsid w:val="00AF2D2C"/>
    <w:rsid w:val="00AF32B5"/>
    <w:rsid w:val="00AF3321"/>
    <w:rsid w:val="00AF371B"/>
    <w:rsid w:val="00AF402E"/>
    <w:rsid w:val="00AF59D9"/>
    <w:rsid w:val="00AF5F4B"/>
    <w:rsid w:val="00AF602B"/>
    <w:rsid w:val="00AF60F7"/>
    <w:rsid w:val="00AF6956"/>
    <w:rsid w:val="00AF7225"/>
    <w:rsid w:val="00B0169A"/>
    <w:rsid w:val="00B017B9"/>
    <w:rsid w:val="00B01AB0"/>
    <w:rsid w:val="00B01D3D"/>
    <w:rsid w:val="00B05159"/>
    <w:rsid w:val="00B060DA"/>
    <w:rsid w:val="00B06325"/>
    <w:rsid w:val="00B0703E"/>
    <w:rsid w:val="00B07FE6"/>
    <w:rsid w:val="00B10442"/>
    <w:rsid w:val="00B1141A"/>
    <w:rsid w:val="00B1153E"/>
    <w:rsid w:val="00B11632"/>
    <w:rsid w:val="00B12281"/>
    <w:rsid w:val="00B1665F"/>
    <w:rsid w:val="00B1683E"/>
    <w:rsid w:val="00B16A6F"/>
    <w:rsid w:val="00B16BFA"/>
    <w:rsid w:val="00B1797B"/>
    <w:rsid w:val="00B21897"/>
    <w:rsid w:val="00B22071"/>
    <w:rsid w:val="00B235A5"/>
    <w:rsid w:val="00B239C2"/>
    <w:rsid w:val="00B250E7"/>
    <w:rsid w:val="00B32F9D"/>
    <w:rsid w:val="00B3414E"/>
    <w:rsid w:val="00B3636B"/>
    <w:rsid w:val="00B36738"/>
    <w:rsid w:val="00B37BF3"/>
    <w:rsid w:val="00B411B2"/>
    <w:rsid w:val="00B429A7"/>
    <w:rsid w:val="00B4371D"/>
    <w:rsid w:val="00B43ECD"/>
    <w:rsid w:val="00B44C2B"/>
    <w:rsid w:val="00B45860"/>
    <w:rsid w:val="00B4588C"/>
    <w:rsid w:val="00B5106B"/>
    <w:rsid w:val="00B51086"/>
    <w:rsid w:val="00B52A90"/>
    <w:rsid w:val="00B53D21"/>
    <w:rsid w:val="00B56D9B"/>
    <w:rsid w:val="00B60097"/>
    <w:rsid w:val="00B609D0"/>
    <w:rsid w:val="00B60B5C"/>
    <w:rsid w:val="00B60FA0"/>
    <w:rsid w:val="00B61C73"/>
    <w:rsid w:val="00B61F25"/>
    <w:rsid w:val="00B6257C"/>
    <w:rsid w:val="00B62A1C"/>
    <w:rsid w:val="00B659BF"/>
    <w:rsid w:val="00B65BAC"/>
    <w:rsid w:val="00B66563"/>
    <w:rsid w:val="00B66887"/>
    <w:rsid w:val="00B70CFD"/>
    <w:rsid w:val="00B71E57"/>
    <w:rsid w:val="00B72839"/>
    <w:rsid w:val="00B72DDE"/>
    <w:rsid w:val="00B7339F"/>
    <w:rsid w:val="00B73743"/>
    <w:rsid w:val="00B74431"/>
    <w:rsid w:val="00B77585"/>
    <w:rsid w:val="00B7793A"/>
    <w:rsid w:val="00B80CC3"/>
    <w:rsid w:val="00B81146"/>
    <w:rsid w:val="00B812D1"/>
    <w:rsid w:val="00B81406"/>
    <w:rsid w:val="00B814BF"/>
    <w:rsid w:val="00B8205E"/>
    <w:rsid w:val="00B829AC"/>
    <w:rsid w:val="00B82C80"/>
    <w:rsid w:val="00B838A0"/>
    <w:rsid w:val="00B83E2B"/>
    <w:rsid w:val="00B8587D"/>
    <w:rsid w:val="00B86ED1"/>
    <w:rsid w:val="00B905F3"/>
    <w:rsid w:val="00B90A59"/>
    <w:rsid w:val="00B90DEB"/>
    <w:rsid w:val="00B918BB"/>
    <w:rsid w:val="00B91907"/>
    <w:rsid w:val="00B9196A"/>
    <w:rsid w:val="00B91AB7"/>
    <w:rsid w:val="00B91B4A"/>
    <w:rsid w:val="00B9225F"/>
    <w:rsid w:val="00B922F4"/>
    <w:rsid w:val="00B92C92"/>
    <w:rsid w:val="00B94862"/>
    <w:rsid w:val="00B94A15"/>
    <w:rsid w:val="00B96058"/>
    <w:rsid w:val="00B97601"/>
    <w:rsid w:val="00BA0019"/>
    <w:rsid w:val="00BA042D"/>
    <w:rsid w:val="00BA14E9"/>
    <w:rsid w:val="00BA1A2C"/>
    <w:rsid w:val="00BA1A32"/>
    <w:rsid w:val="00BA32E1"/>
    <w:rsid w:val="00BA3353"/>
    <w:rsid w:val="00BA37C2"/>
    <w:rsid w:val="00BA3829"/>
    <w:rsid w:val="00BA3993"/>
    <w:rsid w:val="00BA3CD1"/>
    <w:rsid w:val="00BA4173"/>
    <w:rsid w:val="00BA54BC"/>
    <w:rsid w:val="00BA6092"/>
    <w:rsid w:val="00BA6131"/>
    <w:rsid w:val="00BA644B"/>
    <w:rsid w:val="00BA6F08"/>
    <w:rsid w:val="00BB0118"/>
    <w:rsid w:val="00BB0ACF"/>
    <w:rsid w:val="00BB2417"/>
    <w:rsid w:val="00BB3543"/>
    <w:rsid w:val="00BB71E3"/>
    <w:rsid w:val="00BB73A2"/>
    <w:rsid w:val="00BB7830"/>
    <w:rsid w:val="00BC03CC"/>
    <w:rsid w:val="00BC1100"/>
    <w:rsid w:val="00BC1B14"/>
    <w:rsid w:val="00BC2217"/>
    <w:rsid w:val="00BC2A93"/>
    <w:rsid w:val="00BC39AE"/>
    <w:rsid w:val="00BC3CB9"/>
    <w:rsid w:val="00BC4016"/>
    <w:rsid w:val="00BC4BFF"/>
    <w:rsid w:val="00BC505A"/>
    <w:rsid w:val="00BC57C1"/>
    <w:rsid w:val="00BC683A"/>
    <w:rsid w:val="00BC6988"/>
    <w:rsid w:val="00BC7515"/>
    <w:rsid w:val="00BC7D5C"/>
    <w:rsid w:val="00BC7D85"/>
    <w:rsid w:val="00BC7DED"/>
    <w:rsid w:val="00BD01FE"/>
    <w:rsid w:val="00BD0F95"/>
    <w:rsid w:val="00BD2EAA"/>
    <w:rsid w:val="00BD3496"/>
    <w:rsid w:val="00BD3A43"/>
    <w:rsid w:val="00BD5369"/>
    <w:rsid w:val="00BD58AB"/>
    <w:rsid w:val="00BD6139"/>
    <w:rsid w:val="00BD6198"/>
    <w:rsid w:val="00BD686B"/>
    <w:rsid w:val="00BD6926"/>
    <w:rsid w:val="00BD7FAA"/>
    <w:rsid w:val="00BE0765"/>
    <w:rsid w:val="00BE0D0F"/>
    <w:rsid w:val="00BE0F29"/>
    <w:rsid w:val="00BE1440"/>
    <w:rsid w:val="00BE1788"/>
    <w:rsid w:val="00BE2773"/>
    <w:rsid w:val="00BE2A47"/>
    <w:rsid w:val="00BE3EB9"/>
    <w:rsid w:val="00BE73C5"/>
    <w:rsid w:val="00BF058A"/>
    <w:rsid w:val="00BF165A"/>
    <w:rsid w:val="00BF285E"/>
    <w:rsid w:val="00BF2DB5"/>
    <w:rsid w:val="00BF3794"/>
    <w:rsid w:val="00BF53DC"/>
    <w:rsid w:val="00BF5876"/>
    <w:rsid w:val="00BF5DBA"/>
    <w:rsid w:val="00BF606E"/>
    <w:rsid w:val="00BF63E3"/>
    <w:rsid w:val="00BF65A3"/>
    <w:rsid w:val="00BF7391"/>
    <w:rsid w:val="00BF7667"/>
    <w:rsid w:val="00C01293"/>
    <w:rsid w:val="00C01819"/>
    <w:rsid w:val="00C04CBF"/>
    <w:rsid w:val="00C06093"/>
    <w:rsid w:val="00C061E8"/>
    <w:rsid w:val="00C06DC6"/>
    <w:rsid w:val="00C10BA1"/>
    <w:rsid w:val="00C11034"/>
    <w:rsid w:val="00C1129D"/>
    <w:rsid w:val="00C121A8"/>
    <w:rsid w:val="00C13291"/>
    <w:rsid w:val="00C14BD3"/>
    <w:rsid w:val="00C14D31"/>
    <w:rsid w:val="00C15F30"/>
    <w:rsid w:val="00C1606B"/>
    <w:rsid w:val="00C17580"/>
    <w:rsid w:val="00C17C68"/>
    <w:rsid w:val="00C17EBE"/>
    <w:rsid w:val="00C201BB"/>
    <w:rsid w:val="00C20576"/>
    <w:rsid w:val="00C233C2"/>
    <w:rsid w:val="00C234B6"/>
    <w:rsid w:val="00C23A03"/>
    <w:rsid w:val="00C23C7C"/>
    <w:rsid w:val="00C249AD"/>
    <w:rsid w:val="00C25735"/>
    <w:rsid w:val="00C259C6"/>
    <w:rsid w:val="00C25CBC"/>
    <w:rsid w:val="00C2604F"/>
    <w:rsid w:val="00C2771B"/>
    <w:rsid w:val="00C27905"/>
    <w:rsid w:val="00C27D3B"/>
    <w:rsid w:val="00C30259"/>
    <w:rsid w:val="00C306FC"/>
    <w:rsid w:val="00C30CF7"/>
    <w:rsid w:val="00C3306A"/>
    <w:rsid w:val="00C33D36"/>
    <w:rsid w:val="00C34EB0"/>
    <w:rsid w:val="00C359BD"/>
    <w:rsid w:val="00C364F5"/>
    <w:rsid w:val="00C36CF0"/>
    <w:rsid w:val="00C377F2"/>
    <w:rsid w:val="00C37BCD"/>
    <w:rsid w:val="00C40D80"/>
    <w:rsid w:val="00C414C7"/>
    <w:rsid w:val="00C418D5"/>
    <w:rsid w:val="00C418F2"/>
    <w:rsid w:val="00C42FB5"/>
    <w:rsid w:val="00C4414E"/>
    <w:rsid w:val="00C45D93"/>
    <w:rsid w:val="00C46F55"/>
    <w:rsid w:val="00C50C29"/>
    <w:rsid w:val="00C5184D"/>
    <w:rsid w:val="00C51A41"/>
    <w:rsid w:val="00C51CAD"/>
    <w:rsid w:val="00C53099"/>
    <w:rsid w:val="00C53B7B"/>
    <w:rsid w:val="00C53E81"/>
    <w:rsid w:val="00C55207"/>
    <w:rsid w:val="00C552F9"/>
    <w:rsid w:val="00C56A92"/>
    <w:rsid w:val="00C6060B"/>
    <w:rsid w:val="00C60C00"/>
    <w:rsid w:val="00C6137D"/>
    <w:rsid w:val="00C6190E"/>
    <w:rsid w:val="00C6197B"/>
    <w:rsid w:val="00C62736"/>
    <w:rsid w:val="00C65018"/>
    <w:rsid w:val="00C6503A"/>
    <w:rsid w:val="00C65B82"/>
    <w:rsid w:val="00C6636A"/>
    <w:rsid w:val="00C66675"/>
    <w:rsid w:val="00C67D74"/>
    <w:rsid w:val="00C70D93"/>
    <w:rsid w:val="00C71389"/>
    <w:rsid w:val="00C717E8"/>
    <w:rsid w:val="00C71C40"/>
    <w:rsid w:val="00C73413"/>
    <w:rsid w:val="00C74460"/>
    <w:rsid w:val="00C74469"/>
    <w:rsid w:val="00C74953"/>
    <w:rsid w:val="00C764C2"/>
    <w:rsid w:val="00C76E55"/>
    <w:rsid w:val="00C800D6"/>
    <w:rsid w:val="00C80153"/>
    <w:rsid w:val="00C80BA2"/>
    <w:rsid w:val="00C81019"/>
    <w:rsid w:val="00C81E8A"/>
    <w:rsid w:val="00C8696E"/>
    <w:rsid w:val="00C9081A"/>
    <w:rsid w:val="00C90B1F"/>
    <w:rsid w:val="00C90D9E"/>
    <w:rsid w:val="00C91EE2"/>
    <w:rsid w:val="00C924AD"/>
    <w:rsid w:val="00C94791"/>
    <w:rsid w:val="00C95FFE"/>
    <w:rsid w:val="00C9727A"/>
    <w:rsid w:val="00C97329"/>
    <w:rsid w:val="00CA099A"/>
    <w:rsid w:val="00CA1DE7"/>
    <w:rsid w:val="00CA25EE"/>
    <w:rsid w:val="00CA27D4"/>
    <w:rsid w:val="00CA64DD"/>
    <w:rsid w:val="00CA67A8"/>
    <w:rsid w:val="00CA727B"/>
    <w:rsid w:val="00CB0BE9"/>
    <w:rsid w:val="00CB201C"/>
    <w:rsid w:val="00CB226A"/>
    <w:rsid w:val="00CB24F4"/>
    <w:rsid w:val="00CB3492"/>
    <w:rsid w:val="00CB3661"/>
    <w:rsid w:val="00CB366B"/>
    <w:rsid w:val="00CB4765"/>
    <w:rsid w:val="00CB48A7"/>
    <w:rsid w:val="00CB6B36"/>
    <w:rsid w:val="00CC0681"/>
    <w:rsid w:val="00CC13A2"/>
    <w:rsid w:val="00CC230B"/>
    <w:rsid w:val="00CC301E"/>
    <w:rsid w:val="00CC36B2"/>
    <w:rsid w:val="00CC3B78"/>
    <w:rsid w:val="00CC3E52"/>
    <w:rsid w:val="00CC458A"/>
    <w:rsid w:val="00CC4B75"/>
    <w:rsid w:val="00CD0118"/>
    <w:rsid w:val="00CD0BF8"/>
    <w:rsid w:val="00CD1421"/>
    <w:rsid w:val="00CD4223"/>
    <w:rsid w:val="00CD58D2"/>
    <w:rsid w:val="00CD5E0A"/>
    <w:rsid w:val="00CD664F"/>
    <w:rsid w:val="00CE04C6"/>
    <w:rsid w:val="00CE0985"/>
    <w:rsid w:val="00CE3F4E"/>
    <w:rsid w:val="00CE4503"/>
    <w:rsid w:val="00CE45E9"/>
    <w:rsid w:val="00CE4FBD"/>
    <w:rsid w:val="00CE57EE"/>
    <w:rsid w:val="00CE6727"/>
    <w:rsid w:val="00CE6A8F"/>
    <w:rsid w:val="00CE6AB9"/>
    <w:rsid w:val="00CE6D96"/>
    <w:rsid w:val="00CE7104"/>
    <w:rsid w:val="00CF05C1"/>
    <w:rsid w:val="00CF1FCE"/>
    <w:rsid w:val="00D023D1"/>
    <w:rsid w:val="00D024B4"/>
    <w:rsid w:val="00D0324F"/>
    <w:rsid w:val="00D03975"/>
    <w:rsid w:val="00D03AB2"/>
    <w:rsid w:val="00D04D0B"/>
    <w:rsid w:val="00D0506B"/>
    <w:rsid w:val="00D05576"/>
    <w:rsid w:val="00D05DDC"/>
    <w:rsid w:val="00D064E3"/>
    <w:rsid w:val="00D067C4"/>
    <w:rsid w:val="00D0695F"/>
    <w:rsid w:val="00D06CBF"/>
    <w:rsid w:val="00D07666"/>
    <w:rsid w:val="00D10309"/>
    <w:rsid w:val="00D11412"/>
    <w:rsid w:val="00D11D99"/>
    <w:rsid w:val="00D125BF"/>
    <w:rsid w:val="00D12B1F"/>
    <w:rsid w:val="00D13EE1"/>
    <w:rsid w:val="00D14D59"/>
    <w:rsid w:val="00D154A4"/>
    <w:rsid w:val="00D1558A"/>
    <w:rsid w:val="00D15832"/>
    <w:rsid w:val="00D159E7"/>
    <w:rsid w:val="00D15F42"/>
    <w:rsid w:val="00D161B5"/>
    <w:rsid w:val="00D168E3"/>
    <w:rsid w:val="00D207EC"/>
    <w:rsid w:val="00D22253"/>
    <w:rsid w:val="00D22F64"/>
    <w:rsid w:val="00D23438"/>
    <w:rsid w:val="00D24A36"/>
    <w:rsid w:val="00D26B7A"/>
    <w:rsid w:val="00D30F26"/>
    <w:rsid w:val="00D3215E"/>
    <w:rsid w:val="00D3219F"/>
    <w:rsid w:val="00D32603"/>
    <w:rsid w:val="00D33190"/>
    <w:rsid w:val="00D33D89"/>
    <w:rsid w:val="00D36352"/>
    <w:rsid w:val="00D37A16"/>
    <w:rsid w:val="00D402CD"/>
    <w:rsid w:val="00D40D5C"/>
    <w:rsid w:val="00D4257A"/>
    <w:rsid w:val="00D427D7"/>
    <w:rsid w:val="00D43893"/>
    <w:rsid w:val="00D44333"/>
    <w:rsid w:val="00D45116"/>
    <w:rsid w:val="00D45576"/>
    <w:rsid w:val="00D45C98"/>
    <w:rsid w:val="00D4622B"/>
    <w:rsid w:val="00D4755B"/>
    <w:rsid w:val="00D507B7"/>
    <w:rsid w:val="00D50E53"/>
    <w:rsid w:val="00D50F60"/>
    <w:rsid w:val="00D5143B"/>
    <w:rsid w:val="00D51D31"/>
    <w:rsid w:val="00D51F2C"/>
    <w:rsid w:val="00D525CD"/>
    <w:rsid w:val="00D53DD6"/>
    <w:rsid w:val="00D556E0"/>
    <w:rsid w:val="00D55F99"/>
    <w:rsid w:val="00D55FFE"/>
    <w:rsid w:val="00D5694D"/>
    <w:rsid w:val="00D569BD"/>
    <w:rsid w:val="00D609C7"/>
    <w:rsid w:val="00D60FEE"/>
    <w:rsid w:val="00D63106"/>
    <w:rsid w:val="00D6365D"/>
    <w:rsid w:val="00D63952"/>
    <w:rsid w:val="00D63A41"/>
    <w:rsid w:val="00D641D9"/>
    <w:rsid w:val="00D64EFC"/>
    <w:rsid w:val="00D66AD1"/>
    <w:rsid w:val="00D67ACC"/>
    <w:rsid w:val="00D70FBD"/>
    <w:rsid w:val="00D71C20"/>
    <w:rsid w:val="00D7265E"/>
    <w:rsid w:val="00D727AD"/>
    <w:rsid w:val="00D736CF"/>
    <w:rsid w:val="00D74744"/>
    <w:rsid w:val="00D75293"/>
    <w:rsid w:val="00D756EC"/>
    <w:rsid w:val="00D765B1"/>
    <w:rsid w:val="00D76B23"/>
    <w:rsid w:val="00D777A2"/>
    <w:rsid w:val="00D77E09"/>
    <w:rsid w:val="00D80079"/>
    <w:rsid w:val="00D81E1C"/>
    <w:rsid w:val="00D84BB3"/>
    <w:rsid w:val="00D8546E"/>
    <w:rsid w:val="00D85AD1"/>
    <w:rsid w:val="00D86909"/>
    <w:rsid w:val="00D86C2D"/>
    <w:rsid w:val="00D87BD4"/>
    <w:rsid w:val="00D87D12"/>
    <w:rsid w:val="00D91169"/>
    <w:rsid w:val="00D914F5"/>
    <w:rsid w:val="00D92098"/>
    <w:rsid w:val="00D92737"/>
    <w:rsid w:val="00D9279B"/>
    <w:rsid w:val="00D92D55"/>
    <w:rsid w:val="00D931F5"/>
    <w:rsid w:val="00D9346F"/>
    <w:rsid w:val="00D9403E"/>
    <w:rsid w:val="00D94489"/>
    <w:rsid w:val="00D95779"/>
    <w:rsid w:val="00D96A57"/>
    <w:rsid w:val="00D97961"/>
    <w:rsid w:val="00D97DA5"/>
    <w:rsid w:val="00D97F34"/>
    <w:rsid w:val="00DA0050"/>
    <w:rsid w:val="00DA07E5"/>
    <w:rsid w:val="00DA169D"/>
    <w:rsid w:val="00DA1EE5"/>
    <w:rsid w:val="00DA325F"/>
    <w:rsid w:val="00DA347C"/>
    <w:rsid w:val="00DA4250"/>
    <w:rsid w:val="00DA4804"/>
    <w:rsid w:val="00DA5E6F"/>
    <w:rsid w:val="00DA7D8B"/>
    <w:rsid w:val="00DB3819"/>
    <w:rsid w:val="00DB405A"/>
    <w:rsid w:val="00DB4CF4"/>
    <w:rsid w:val="00DB5F9D"/>
    <w:rsid w:val="00DB68F4"/>
    <w:rsid w:val="00DB709F"/>
    <w:rsid w:val="00DB7973"/>
    <w:rsid w:val="00DC0479"/>
    <w:rsid w:val="00DC12E5"/>
    <w:rsid w:val="00DC4C4C"/>
    <w:rsid w:val="00DC5075"/>
    <w:rsid w:val="00DC605A"/>
    <w:rsid w:val="00DC697E"/>
    <w:rsid w:val="00DC752F"/>
    <w:rsid w:val="00DC766C"/>
    <w:rsid w:val="00DD0263"/>
    <w:rsid w:val="00DD1120"/>
    <w:rsid w:val="00DD1264"/>
    <w:rsid w:val="00DD1B32"/>
    <w:rsid w:val="00DD2154"/>
    <w:rsid w:val="00DD2E6F"/>
    <w:rsid w:val="00DD3B75"/>
    <w:rsid w:val="00DD3F39"/>
    <w:rsid w:val="00DD5717"/>
    <w:rsid w:val="00DD5D1B"/>
    <w:rsid w:val="00DD7376"/>
    <w:rsid w:val="00DE0E96"/>
    <w:rsid w:val="00DE12B9"/>
    <w:rsid w:val="00DE2DD5"/>
    <w:rsid w:val="00DE323C"/>
    <w:rsid w:val="00DE3CAC"/>
    <w:rsid w:val="00DE3E82"/>
    <w:rsid w:val="00DE6699"/>
    <w:rsid w:val="00DF02E1"/>
    <w:rsid w:val="00DF0AC7"/>
    <w:rsid w:val="00DF1283"/>
    <w:rsid w:val="00DF22CD"/>
    <w:rsid w:val="00DF46E3"/>
    <w:rsid w:val="00DF4835"/>
    <w:rsid w:val="00DF4FC6"/>
    <w:rsid w:val="00DF5695"/>
    <w:rsid w:val="00E0151A"/>
    <w:rsid w:val="00E024E6"/>
    <w:rsid w:val="00E041F0"/>
    <w:rsid w:val="00E04548"/>
    <w:rsid w:val="00E05428"/>
    <w:rsid w:val="00E055AD"/>
    <w:rsid w:val="00E0593E"/>
    <w:rsid w:val="00E05D6A"/>
    <w:rsid w:val="00E06B44"/>
    <w:rsid w:val="00E06CA7"/>
    <w:rsid w:val="00E0758E"/>
    <w:rsid w:val="00E07610"/>
    <w:rsid w:val="00E07616"/>
    <w:rsid w:val="00E07CDA"/>
    <w:rsid w:val="00E1095E"/>
    <w:rsid w:val="00E10EC4"/>
    <w:rsid w:val="00E111E1"/>
    <w:rsid w:val="00E11D27"/>
    <w:rsid w:val="00E13A11"/>
    <w:rsid w:val="00E15345"/>
    <w:rsid w:val="00E15A65"/>
    <w:rsid w:val="00E16073"/>
    <w:rsid w:val="00E16374"/>
    <w:rsid w:val="00E165FB"/>
    <w:rsid w:val="00E16DC3"/>
    <w:rsid w:val="00E21BEC"/>
    <w:rsid w:val="00E235B1"/>
    <w:rsid w:val="00E23629"/>
    <w:rsid w:val="00E23BE3"/>
    <w:rsid w:val="00E2454D"/>
    <w:rsid w:val="00E24608"/>
    <w:rsid w:val="00E24F4D"/>
    <w:rsid w:val="00E2518B"/>
    <w:rsid w:val="00E25225"/>
    <w:rsid w:val="00E25980"/>
    <w:rsid w:val="00E25A19"/>
    <w:rsid w:val="00E30467"/>
    <w:rsid w:val="00E30FE5"/>
    <w:rsid w:val="00E320F7"/>
    <w:rsid w:val="00E32347"/>
    <w:rsid w:val="00E32E56"/>
    <w:rsid w:val="00E333B9"/>
    <w:rsid w:val="00E33F95"/>
    <w:rsid w:val="00E341AF"/>
    <w:rsid w:val="00E37FDF"/>
    <w:rsid w:val="00E40CB8"/>
    <w:rsid w:val="00E414C7"/>
    <w:rsid w:val="00E4151E"/>
    <w:rsid w:val="00E4169C"/>
    <w:rsid w:val="00E42436"/>
    <w:rsid w:val="00E431BC"/>
    <w:rsid w:val="00E434D3"/>
    <w:rsid w:val="00E43E2A"/>
    <w:rsid w:val="00E454DA"/>
    <w:rsid w:val="00E4570F"/>
    <w:rsid w:val="00E478AD"/>
    <w:rsid w:val="00E47AC3"/>
    <w:rsid w:val="00E50C9D"/>
    <w:rsid w:val="00E51899"/>
    <w:rsid w:val="00E5210A"/>
    <w:rsid w:val="00E55190"/>
    <w:rsid w:val="00E55F50"/>
    <w:rsid w:val="00E562FD"/>
    <w:rsid w:val="00E5704A"/>
    <w:rsid w:val="00E572DB"/>
    <w:rsid w:val="00E57EE5"/>
    <w:rsid w:val="00E606C1"/>
    <w:rsid w:val="00E61710"/>
    <w:rsid w:val="00E625BA"/>
    <w:rsid w:val="00E62AD7"/>
    <w:rsid w:val="00E6362E"/>
    <w:rsid w:val="00E64CF7"/>
    <w:rsid w:val="00E64EF0"/>
    <w:rsid w:val="00E65058"/>
    <w:rsid w:val="00E6556D"/>
    <w:rsid w:val="00E65E65"/>
    <w:rsid w:val="00E67802"/>
    <w:rsid w:val="00E7280B"/>
    <w:rsid w:val="00E73DE0"/>
    <w:rsid w:val="00E7443D"/>
    <w:rsid w:val="00E74DDA"/>
    <w:rsid w:val="00E75EF8"/>
    <w:rsid w:val="00E7625F"/>
    <w:rsid w:val="00E76466"/>
    <w:rsid w:val="00E77BE5"/>
    <w:rsid w:val="00E77F36"/>
    <w:rsid w:val="00E77FD0"/>
    <w:rsid w:val="00E80820"/>
    <w:rsid w:val="00E819A9"/>
    <w:rsid w:val="00E81E76"/>
    <w:rsid w:val="00E81E9E"/>
    <w:rsid w:val="00E82BC6"/>
    <w:rsid w:val="00E831D7"/>
    <w:rsid w:val="00E83C13"/>
    <w:rsid w:val="00E83DE2"/>
    <w:rsid w:val="00E85F36"/>
    <w:rsid w:val="00E86AB2"/>
    <w:rsid w:val="00E87665"/>
    <w:rsid w:val="00E8783E"/>
    <w:rsid w:val="00E91276"/>
    <w:rsid w:val="00E9275A"/>
    <w:rsid w:val="00E92E79"/>
    <w:rsid w:val="00E93D62"/>
    <w:rsid w:val="00E94B16"/>
    <w:rsid w:val="00E9561C"/>
    <w:rsid w:val="00E95951"/>
    <w:rsid w:val="00E9613B"/>
    <w:rsid w:val="00E97068"/>
    <w:rsid w:val="00E97131"/>
    <w:rsid w:val="00E97ACE"/>
    <w:rsid w:val="00E97EFB"/>
    <w:rsid w:val="00EA18EA"/>
    <w:rsid w:val="00EA24EB"/>
    <w:rsid w:val="00EA27C1"/>
    <w:rsid w:val="00EA30F0"/>
    <w:rsid w:val="00EA4054"/>
    <w:rsid w:val="00EA435A"/>
    <w:rsid w:val="00EA4937"/>
    <w:rsid w:val="00EA4D29"/>
    <w:rsid w:val="00EA5F27"/>
    <w:rsid w:val="00EA6FDD"/>
    <w:rsid w:val="00EA7421"/>
    <w:rsid w:val="00EB0842"/>
    <w:rsid w:val="00EB0A6B"/>
    <w:rsid w:val="00EB2591"/>
    <w:rsid w:val="00EB36B9"/>
    <w:rsid w:val="00EB49F6"/>
    <w:rsid w:val="00EB4D81"/>
    <w:rsid w:val="00EB5A90"/>
    <w:rsid w:val="00EB5CC5"/>
    <w:rsid w:val="00EB63DA"/>
    <w:rsid w:val="00EC0A31"/>
    <w:rsid w:val="00EC0A68"/>
    <w:rsid w:val="00EC0DB8"/>
    <w:rsid w:val="00EC1623"/>
    <w:rsid w:val="00EC16F9"/>
    <w:rsid w:val="00EC1984"/>
    <w:rsid w:val="00EC21AA"/>
    <w:rsid w:val="00EC2DC7"/>
    <w:rsid w:val="00EC38B6"/>
    <w:rsid w:val="00EC4843"/>
    <w:rsid w:val="00EC50B3"/>
    <w:rsid w:val="00EC5440"/>
    <w:rsid w:val="00EC6457"/>
    <w:rsid w:val="00EC6BA0"/>
    <w:rsid w:val="00EC70C7"/>
    <w:rsid w:val="00ED00A8"/>
    <w:rsid w:val="00ED0FCA"/>
    <w:rsid w:val="00ED115E"/>
    <w:rsid w:val="00ED16CE"/>
    <w:rsid w:val="00ED16F3"/>
    <w:rsid w:val="00ED1783"/>
    <w:rsid w:val="00ED24F5"/>
    <w:rsid w:val="00ED2670"/>
    <w:rsid w:val="00ED2CBF"/>
    <w:rsid w:val="00ED3CD7"/>
    <w:rsid w:val="00ED46A6"/>
    <w:rsid w:val="00ED4DD1"/>
    <w:rsid w:val="00ED5066"/>
    <w:rsid w:val="00ED51A2"/>
    <w:rsid w:val="00ED6300"/>
    <w:rsid w:val="00ED71BE"/>
    <w:rsid w:val="00EE037C"/>
    <w:rsid w:val="00EE3FCD"/>
    <w:rsid w:val="00EE48A4"/>
    <w:rsid w:val="00EE4907"/>
    <w:rsid w:val="00EE5E1F"/>
    <w:rsid w:val="00EE70BB"/>
    <w:rsid w:val="00EE7601"/>
    <w:rsid w:val="00EF0435"/>
    <w:rsid w:val="00EF0690"/>
    <w:rsid w:val="00EF1CA2"/>
    <w:rsid w:val="00EF4046"/>
    <w:rsid w:val="00EF6D3A"/>
    <w:rsid w:val="00F014EC"/>
    <w:rsid w:val="00F02702"/>
    <w:rsid w:val="00F02BF3"/>
    <w:rsid w:val="00F03DBC"/>
    <w:rsid w:val="00F04ABC"/>
    <w:rsid w:val="00F04EC9"/>
    <w:rsid w:val="00F05A47"/>
    <w:rsid w:val="00F05C95"/>
    <w:rsid w:val="00F0658A"/>
    <w:rsid w:val="00F10145"/>
    <w:rsid w:val="00F11752"/>
    <w:rsid w:val="00F12EC1"/>
    <w:rsid w:val="00F12F96"/>
    <w:rsid w:val="00F132C7"/>
    <w:rsid w:val="00F13342"/>
    <w:rsid w:val="00F1380A"/>
    <w:rsid w:val="00F148CF"/>
    <w:rsid w:val="00F14B1B"/>
    <w:rsid w:val="00F150DF"/>
    <w:rsid w:val="00F15D04"/>
    <w:rsid w:val="00F15E94"/>
    <w:rsid w:val="00F16756"/>
    <w:rsid w:val="00F16CA1"/>
    <w:rsid w:val="00F16CCD"/>
    <w:rsid w:val="00F2088B"/>
    <w:rsid w:val="00F20DD7"/>
    <w:rsid w:val="00F243F0"/>
    <w:rsid w:val="00F2480F"/>
    <w:rsid w:val="00F266C5"/>
    <w:rsid w:val="00F3297D"/>
    <w:rsid w:val="00F32F20"/>
    <w:rsid w:val="00F331C1"/>
    <w:rsid w:val="00F33631"/>
    <w:rsid w:val="00F33945"/>
    <w:rsid w:val="00F339F0"/>
    <w:rsid w:val="00F3400B"/>
    <w:rsid w:val="00F34E6D"/>
    <w:rsid w:val="00F35155"/>
    <w:rsid w:val="00F35BB1"/>
    <w:rsid w:val="00F36FDE"/>
    <w:rsid w:val="00F37B9F"/>
    <w:rsid w:val="00F415E9"/>
    <w:rsid w:val="00F418CA"/>
    <w:rsid w:val="00F41FAF"/>
    <w:rsid w:val="00F4229C"/>
    <w:rsid w:val="00F42A07"/>
    <w:rsid w:val="00F5001A"/>
    <w:rsid w:val="00F52C49"/>
    <w:rsid w:val="00F52CA2"/>
    <w:rsid w:val="00F53ED5"/>
    <w:rsid w:val="00F55427"/>
    <w:rsid w:val="00F55654"/>
    <w:rsid w:val="00F55711"/>
    <w:rsid w:val="00F55745"/>
    <w:rsid w:val="00F55B5A"/>
    <w:rsid w:val="00F55BE9"/>
    <w:rsid w:val="00F56183"/>
    <w:rsid w:val="00F6155C"/>
    <w:rsid w:val="00F63B73"/>
    <w:rsid w:val="00F63EFA"/>
    <w:rsid w:val="00F64715"/>
    <w:rsid w:val="00F6478D"/>
    <w:rsid w:val="00F659E8"/>
    <w:rsid w:val="00F66D63"/>
    <w:rsid w:val="00F66DA2"/>
    <w:rsid w:val="00F6749A"/>
    <w:rsid w:val="00F70EEC"/>
    <w:rsid w:val="00F71746"/>
    <w:rsid w:val="00F7272C"/>
    <w:rsid w:val="00F7358A"/>
    <w:rsid w:val="00F75515"/>
    <w:rsid w:val="00F76023"/>
    <w:rsid w:val="00F76AD3"/>
    <w:rsid w:val="00F7767F"/>
    <w:rsid w:val="00F80817"/>
    <w:rsid w:val="00F80E88"/>
    <w:rsid w:val="00F813B0"/>
    <w:rsid w:val="00F82AF4"/>
    <w:rsid w:val="00F82BB2"/>
    <w:rsid w:val="00F83C20"/>
    <w:rsid w:val="00F83E0F"/>
    <w:rsid w:val="00F84288"/>
    <w:rsid w:val="00F844C3"/>
    <w:rsid w:val="00F856EE"/>
    <w:rsid w:val="00F860E5"/>
    <w:rsid w:val="00F86C16"/>
    <w:rsid w:val="00F86D7E"/>
    <w:rsid w:val="00F86EF1"/>
    <w:rsid w:val="00F86FB6"/>
    <w:rsid w:val="00F87BFB"/>
    <w:rsid w:val="00F87C26"/>
    <w:rsid w:val="00F9009E"/>
    <w:rsid w:val="00F9086E"/>
    <w:rsid w:val="00F92F69"/>
    <w:rsid w:val="00F93AFA"/>
    <w:rsid w:val="00F941D2"/>
    <w:rsid w:val="00F9456F"/>
    <w:rsid w:val="00F950C7"/>
    <w:rsid w:val="00F95E1C"/>
    <w:rsid w:val="00F97118"/>
    <w:rsid w:val="00FA0692"/>
    <w:rsid w:val="00FA18A0"/>
    <w:rsid w:val="00FA1D9D"/>
    <w:rsid w:val="00FA2322"/>
    <w:rsid w:val="00FA27D1"/>
    <w:rsid w:val="00FA2B8B"/>
    <w:rsid w:val="00FA3070"/>
    <w:rsid w:val="00FA309C"/>
    <w:rsid w:val="00FA31C7"/>
    <w:rsid w:val="00FA42F9"/>
    <w:rsid w:val="00FA572B"/>
    <w:rsid w:val="00FA5963"/>
    <w:rsid w:val="00FA79DD"/>
    <w:rsid w:val="00FB00B4"/>
    <w:rsid w:val="00FB03DA"/>
    <w:rsid w:val="00FB041E"/>
    <w:rsid w:val="00FB077A"/>
    <w:rsid w:val="00FB09AC"/>
    <w:rsid w:val="00FB0EB0"/>
    <w:rsid w:val="00FB2710"/>
    <w:rsid w:val="00FB320B"/>
    <w:rsid w:val="00FB32E0"/>
    <w:rsid w:val="00FB457A"/>
    <w:rsid w:val="00FB46BB"/>
    <w:rsid w:val="00FB4CEB"/>
    <w:rsid w:val="00FB4FF1"/>
    <w:rsid w:val="00FB565B"/>
    <w:rsid w:val="00FB612D"/>
    <w:rsid w:val="00FB6160"/>
    <w:rsid w:val="00FB6706"/>
    <w:rsid w:val="00FB68EA"/>
    <w:rsid w:val="00FB7735"/>
    <w:rsid w:val="00FC0063"/>
    <w:rsid w:val="00FC1EF8"/>
    <w:rsid w:val="00FC2207"/>
    <w:rsid w:val="00FC2E21"/>
    <w:rsid w:val="00FC30B9"/>
    <w:rsid w:val="00FC31D1"/>
    <w:rsid w:val="00FC3747"/>
    <w:rsid w:val="00FC4069"/>
    <w:rsid w:val="00FC4941"/>
    <w:rsid w:val="00FC5CA4"/>
    <w:rsid w:val="00FC631E"/>
    <w:rsid w:val="00FC7920"/>
    <w:rsid w:val="00FC7B52"/>
    <w:rsid w:val="00FD0982"/>
    <w:rsid w:val="00FD1CF2"/>
    <w:rsid w:val="00FD23C0"/>
    <w:rsid w:val="00FD2EFE"/>
    <w:rsid w:val="00FD3589"/>
    <w:rsid w:val="00FD384C"/>
    <w:rsid w:val="00FD3B61"/>
    <w:rsid w:val="00FD7236"/>
    <w:rsid w:val="00FD7243"/>
    <w:rsid w:val="00FD742E"/>
    <w:rsid w:val="00FD7FC3"/>
    <w:rsid w:val="00FE0148"/>
    <w:rsid w:val="00FE527A"/>
    <w:rsid w:val="00FE73B7"/>
    <w:rsid w:val="00FF0B0A"/>
    <w:rsid w:val="00FF15CA"/>
    <w:rsid w:val="00FF1632"/>
    <w:rsid w:val="00FF324E"/>
    <w:rsid w:val="00FF4085"/>
    <w:rsid w:val="00FF4636"/>
    <w:rsid w:val="00FF46A5"/>
    <w:rsid w:val="00FF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4BBE50"/>
  <w15:chartTrackingRefBased/>
  <w15:docId w15:val="{124F7070-656E-46EB-8094-FCFF61C7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3251"/>
    <w:pPr>
      <w:spacing w:before="120" w:after="280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1B3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bCs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5B1"/>
    <w:pPr>
      <w:keepNext/>
      <w:keepLines/>
      <w:spacing w:before="160" w:after="12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35B1"/>
    <w:pPr>
      <w:keepNext/>
      <w:keepLines/>
      <w:spacing w:before="160" w:after="120"/>
      <w:outlineLvl w:val="2"/>
    </w:pPr>
    <w:rPr>
      <w:rFonts w:eastAsiaTheme="majorEastAsia" w:cstheme="majorBidi"/>
      <w:color w:val="000000" w:themeColor="text1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0184"/>
    <w:pPr>
      <w:keepNext/>
      <w:keepLines/>
      <w:spacing w:before="160" w:after="12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070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1B3"/>
    <w:rPr>
      <w:rFonts w:eastAsiaTheme="majorEastAsia" w:cstheme="majorBidi"/>
      <w:b/>
      <w:bCs/>
      <w:color w:val="000000" w:themeColor="text1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35B1"/>
    <w:rPr>
      <w:rFonts w:eastAsiaTheme="majorEastAsia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235B1"/>
    <w:rPr>
      <w:rFonts w:eastAsiaTheme="majorEastAsia" w:cstheme="majorBidi"/>
      <w:color w:val="000000" w:themeColor="text1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360184"/>
    <w:rPr>
      <w:rFonts w:eastAsiaTheme="majorEastAsia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0703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ListParagraph">
    <w:name w:val="List Paragraph"/>
    <w:basedOn w:val="Normal"/>
    <w:uiPriority w:val="34"/>
    <w:qFormat/>
    <w:rsid w:val="00730C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06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06F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A906F0"/>
    <w:pPr>
      <w:spacing w:line="240" w:lineRule="auto"/>
    </w:pPr>
    <w:rPr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A906F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906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A906F0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66D63"/>
    <w:pPr>
      <w:keepNext/>
      <w:spacing w:after="200" w:line="240" w:lineRule="auto"/>
      <w:jc w:val="center"/>
    </w:pPr>
    <w:rPr>
      <w:i/>
      <w:iCs/>
      <w:sz w:val="18"/>
      <w:szCs w:val="18"/>
    </w:rPr>
  </w:style>
  <w:style w:type="paragraph" w:styleId="Quote">
    <w:name w:val="Quote"/>
    <w:basedOn w:val="Normal"/>
    <w:next w:val="Normal"/>
    <w:link w:val="QuoteChar"/>
    <w:uiPriority w:val="29"/>
    <w:qFormat/>
    <w:rsid w:val="00E97ACE"/>
    <w:pPr>
      <w:spacing w:before="200"/>
      <w:ind w:left="864" w:right="864"/>
    </w:pPr>
    <w:rPr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7ACE"/>
    <w:rPr>
      <w:iCs/>
      <w:color w:val="000000" w:themeColor="text1"/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0A58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583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583E"/>
    <w:rPr>
      <w:vertAlign w:val="superscript"/>
    </w:rPr>
  </w:style>
  <w:style w:type="paragraph" w:customStyle="1" w:styleId="Normal0">
    <w:name w:val="[Normal]"/>
    <w:uiPriority w:val="99"/>
    <w:rsid w:val="003B28C5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66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66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866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66F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02B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AF602B"/>
    <w:rPr>
      <w:b/>
      <w:b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27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27A"/>
    <w:rPr>
      <w:i/>
      <w:iCs/>
      <w:color w:val="4472C4" w:themeColor="accent1"/>
    </w:rPr>
  </w:style>
  <w:style w:type="character" w:styleId="Hyperlink">
    <w:name w:val="Hyperlink"/>
    <w:basedOn w:val="DefaultParagraphFont"/>
    <w:uiPriority w:val="99"/>
    <w:unhideWhenUsed/>
    <w:rsid w:val="00BE0F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DE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3B13"/>
    <w:rPr>
      <w:color w:val="605E5C"/>
      <w:shd w:val="clear" w:color="auto" w:fill="E1DFDD"/>
    </w:rPr>
  </w:style>
  <w:style w:type="paragraph" w:customStyle="1" w:styleId="p">
    <w:name w:val="p"/>
    <w:basedOn w:val="Normal"/>
    <w:rsid w:val="002F4B6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5001A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50E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94F3B"/>
    <w:rPr>
      <w:i/>
      <w:iCs/>
    </w:rPr>
  </w:style>
  <w:style w:type="table" w:styleId="TableGrid">
    <w:name w:val="Table Grid"/>
    <w:basedOn w:val="TableNormal"/>
    <w:uiPriority w:val="39"/>
    <w:rsid w:val="00CB6B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33F9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E33F95"/>
    <w:pPr>
      <w:jc w:val="left"/>
      <w:outlineLvl w:val="9"/>
    </w:pPr>
    <w:rPr>
      <w:rFonts w:asciiTheme="majorHAnsi" w:hAnsiTheme="majorHAnsi"/>
      <w:b w:val="0"/>
      <w:bCs w:val="0"/>
      <w:color w:val="2F5496" w:themeColor="accent1" w:themeShade="BF"/>
      <w:u w:val="none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33F9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33F95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3F95"/>
    <w:pPr>
      <w:spacing w:after="100"/>
      <w:ind w:left="480"/>
    </w:pPr>
  </w:style>
  <w:style w:type="paragraph" w:customStyle="1" w:styleId="Default">
    <w:name w:val="Default"/>
    <w:uiPriority w:val="99"/>
    <w:rsid w:val="005B5DCD"/>
    <w:pPr>
      <w:widowControl w:val="0"/>
      <w:autoSpaceDE w:val="0"/>
      <w:autoSpaceDN w:val="0"/>
      <w:adjustRightInd w:val="0"/>
      <w:spacing w:after="0" w:line="240" w:lineRule="auto"/>
      <w:jc w:val="both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BodyText">
    <w:name w:val="Body Text"/>
    <w:basedOn w:val="Normal"/>
    <w:link w:val="BodyTextChar"/>
    <w:rsid w:val="005B5DCD"/>
    <w:pPr>
      <w:spacing w:after="0" w:line="240" w:lineRule="auto"/>
    </w:pPr>
    <w:rPr>
      <w:rFonts w:ascii="Times New Roman" w:eastAsia="Times New Roman" w:hAnsi="Times New Roman" w:cs="Times New Roman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rsid w:val="005B5DCD"/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ctionRequired">
    <w:name w:val="Action Required"/>
    <w:rsid w:val="005B5DCD"/>
    <w:rPr>
      <w:color w:val="008000"/>
    </w:rPr>
  </w:style>
  <w:style w:type="numbering" w:customStyle="1" w:styleId="NoList1">
    <w:name w:val="No List1"/>
    <w:next w:val="NoList"/>
    <w:uiPriority w:val="99"/>
    <w:semiHidden/>
    <w:unhideWhenUsed/>
    <w:rsid w:val="00226E4A"/>
  </w:style>
  <w:style w:type="numbering" w:customStyle="1" w:styleId="NoList2">
    <w:name w:val="No List2"/>
    <w:next w:val="NoList"/>
    <w:uiPriority w:val="99"/>
    <w:semiHidden/>
    <w:unhideWhenUsed/>
    <w:rsid w:val="00D85AD1"/>
  </w:style>
  <w:style w:type="numbering" w:customStyle="1" w:styleId="NoList3">
    <w:name w:val="No List3"/>
    <w:next w:val="NoList"/>
    <w:uiPriority w:val="99"/>
    <w:semiHidden/>
    <w:unhideWhenUsed/>
    <w:rsid w:val="005157B6"/>
  </w:style>
  <w:style w:type="numbering" w:customStyle="1" w:styleId="NoList4">
    <w:name w:val="No List4"/>
    <w:next w:val="NoList"/>
    <w:uiPriority w:val="99"/>
    <w:semiHidden/>
    <w:unhideWhenUsed/>
    <w:rsid w:val="00545227"/>
  </w:style>
  <w:style w:type="numbering" w:customStyle="1" w:styleId="NoList5">
    <w:name w:val="No List5"/>
    <w:next w:val="NoList"/>
    <w:uiPriority w:val="99"/>
    <w:semiHidden/>
    <w:unhideWhenUsed/>
    <w:rsid w:val="00BE73C5"/>
  </w:style>
  <w:style w:type="table" w:customStyle="1" w:styleId="TableGrid1">
    <w:name w:val="Table Grid1"/>
    <w:basedOn w:val="TableNormal"/>
    <w:next w:val="TableGrid"/>
    <w:uiPriority w:val="39"/>
    <w:rsid w:val="00BE73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39"/>
    <w:unhideWhenUsed/>
    <w:rsid w:val="00736001"/>
    <w:pPr>
      <w:spacing w:before="0" w:after="100"/>
      <w:ind w:left="660"/>
      <w:jc w:val="left"/>
    </w:pPr>
    <w:rPr>
      <w:rFonts w:eastAsiaTheme="minorEastAsia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36001"/>
    <w:pPr>
      <w:spacing w:before="0" w:after="100"/>
      <w:ind w:left="880"/>
      <w:jc w:val="left"/>
    </w:pPr>
    <w:rPr>
      <w:rFonts w:eastAsiaTheme="minorEastAsia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36001"/>
    <w:pPr>
      <w:spacing w:before="0" w:after="100"/>
      <w:ind w:left="1100"/>
      <w:jc w:val="left"/>
    </w:pPr>
    <w:rPr>
      <w:rFonts w:eastAsiaTheme="minorEastAsia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36001"/>
    <w:pPr>
      <w:spacing w:before="0" w:after="100"/>
      <w:ind w:left="1320"/>
      <w:jc w:val="left"/>
    </w:pPr>
    <w:rPr>
      <w:rFonts w:eastAsiaTheme="minorEastAsia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36001"/>
    <w:pPr>
      <w:spacing w:before="0" w:after="100"/>
      <w:ind w:left="1540"/>
      <w:jc w:val="left"/>
    </w:pPr>
    <w:rPr>
      <w:rFonts w:eastAsiaTheme="minorEastAsia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36001"/>
    <w:pPr>
      <w:spacing w:before="0" w:after="100"/>
      <w:ind w:left="1760"/>
      <w:jc w:val="left"/>
    </w:pPr>
    <w:rPr>
      <w:rFonts w:eastAsiaTheme="minorEastAsia"/>
      <w:sz w:val="22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E153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45116"/>
    <w:pPr>
      <w:spacing w:after="0" w:line="240" w:lineRule="auto"/>
    </w:pPr>
    <w:rPr>
      <w:sz w:val="24"/>
    </w:rPr>
  </w:style>
  <w:style w:type="paragraph" w:styleId="NormalWeb">
    <w:name w:val="Normal (Web)"/>
    <w:basedOn w:val="Normal"/>
    <w:uiPriority w:val="99"/>
    <w:semiHidden/>
    <w:unhideWhenUsed/>
    <w:rsid w:val="00FD358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ighlight">
    <w:name w:val="highlight"/>
    <w:basedOn w:val="DefaultParagraphFont"/>
    <w:rsid w:val="00420FB8"/>
  </w:style>
  <w:style w:type="character" w:customStyle="1" w:styleId="UnresolvedMention">
    <w:name w:val="Unresolved Mention"/>
    <w:basedOn w:val="DefaultParagraphFont"/>
    <w:uiPriority w:val="99"/>
    <w:semiHidden/>
    <w:unhideWhenUsed/>
    <w:rsid w:val="00420F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88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4666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org\OneDrive\Documents\Custom%20Office%20Templates\My%20university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33C24DDA42644F870EB1FF84B2B870" ma:contentTypeVersion="18" ma:contentTypeDescription="Create a new document." ma:contentTypeScope="" ma:versionID="95d468d81a1ddc552f6b48c847674165">
  <xsd:schema xmlns:xsd="http://www.w3.org/2001/XMLSchema" xmlns:xs="http://www.w3.org/2001/XMLSchema" xmlns:p="http://schemas.microsoft.com/office/2006/metadata/properties" xmlns:ns3="5d977847-989f-4bb7-a2f8-833fdc772f77" xmlns:ns4="5e4f0c66-b126-4803-a186-49acad860863" targetNamespace="http://schemas.microsoft.com/office/2006/metadata/properties" ma:root="true" ma:fieldsID="1c326e5e3db5ae6658d250420f41de3f" ns3:_="" ns4:_="">
    <xsd:import namespace="5d977847-989f-4bb7-a2f8-833fdc772f77"/>
    <xsd:import namespace="5e4f0c66-b126-4803-a186-49acad8608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977847-989f-4bb7-a2f8-833fdc772f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f0c66-b126-4803-a186-49acad86086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d977847-989f-4bb7-a2f8-833fdc772f7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CCE41-D9F0-4351-89B0-9DFE1A02F1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FC2F6A-9CB2-4FDC-9DE2-AB24F40E09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977847-989f-4bb7-a2f8-833fdc772f77"/>
    <ds:schemaRef ds:uri="5e4f0c66-b126-4803-a186-49acad8608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51BFF7-8AF7-4047-81AD-F650A3B00A30}">
  <ds:schemaRefs>
    <ds:schemaRef ds:uri="http://schemas.microsoft.com/office/2006/metadata/properties"/>
    <ds:schemaRef ds:uri="http://schemas.microsoft.com/office/infopath/2007/PartnerControls"/>
    <ds:schemaRef ds:uri="5d977847-989f-4bb7-a2f8-833fdc772f77"/>
  </ds:schemaRefs>
</ds:datastoreItem>
</file>

<file path=customXml/itemProps4.xml><?xml version="1.0" encoding="utf-8"?>
<ds:datastoreItem xmlns:ds="http://schemas.openxmlformats.org/officeDocument/2006/customXml" ds:itemID="{93A80EEF-25F3-4E91-986E-57952AC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y university template</Template>
  <TotalTime>121</TotalTime>
  <Pages>8</Pages>
  <Words>1684</Words>
  <Characters>960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Clancy</dc:creator>
  <cp:keywords/>
  <dc:description/>
  <cp:lastModifiedBy>Oliver</cp:lastModifiedBy>
  <cp:revision>44</cp:revision>
  <dcterms:created xsi:type="dcterms:W3CDTF">2024-09-23T11:06:00Z</dcterms:created>
  <dcterms:modified xsi:type="dcterms:W3CDTF">2025-07-0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3C24DDA42644F870EB1FF84B2B870</vt:lpwstr>
  </property>
</Properties>
</file>